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pPr w:leftFromText="180" w:rightFromText="180" w:vertAnchor="text" w:horzAnchor="margin" w:tblpXSpec="right" w:tblpY="-3934"/>
        <w:tblW w:w="22364" w:type="dxa"/>
        <w:tblLayout w:type="fixed"/>
        <w:tblLook w:val="04A0" w:firstRow="1" w:lastRow="0" w:firstColumn="1" w:lastColumn="0" w:noHBand="0" w:noVBand="1"/>
      </w:tblPr>
      <w:tblGrid>
        <w:gridCol w:w="1760"/>
        <w:gridCol w:w="616"/>
        <w:gridCol w:w="950"/>
        <w:gridCol w:w="2598"/>
        <w:gridCol w:w="1006"/>
        <w:gridCol w:w="1317"/>
        <w:gridCol w:w="1349"/>
        <w:gridCol w:w="1013"/>
        <w:gridCol w:w="1154"/>
        <w:gridCol w:w="666"/>
        <w:gridCol w:w="1009"/>
        <w:gridCol w:w="1412"/>
        <w:gridCol w:w="2191"/>
        <w:gridCol w:w="844"/>
        <w:gridCol w:w="799"/>
        <w:gridCol w:w="1380"/>
        <w:gridCol w:w="2300"/>
      </w:tblGrid>
      <w:tr w:rsidR="0043299D" w:rsidRPr="00092185" w14:paraId="5FB85D8C" w14:textId="77777777" w:rsidTr="0043299D">
        <w:trPr>
          <w:trHeight w:val="283"/>
        </w:trPr>
        <w:tc>
          <w:tcPr>
            <w:tcW w:w="22364" w:type="dxa"/>
            <w:gridSpan w:val="17"/>
          </w:tcPr>
          <w:tbl>
            <w:tblPr>
              <w:tblStyle w:val="TableGrid"/>
              <w:tblW w:w="23072" w:type="dxa"/>
              <w:tblLayout w:type="fixed"/>
              <w:tblLook w:val="04A0" w:firstRow="1" w:lastRow="0" w:firstColumn="1" w:lastColumn="0" w:noHBand="0" w:noVBand="1"/>
            </w:tblPr>
            <w:tblGrid>
              <w:gridCol w:w="23072"/>
            </w:tblGrid>
            <w:tr w:rsidR="0043299D" w:rsidRPr="00092185" w14:paraId="4F2E2E9A" w14:textId="77777777" w:rsidTr="006244AF">
              <w:tc>
                <w:tcPr>
                  <w:tcW w:w="23072" w:type="dxa"/>
                </w:tcPr>
                <w:p w14:paraId="24A0FD9D" w14:textId="77777777" w:rsidR="0043299D" w:rsidRPr="00092185" w:rsidRDefault="0043299D" w:rsidP="0043299D">
                  <w:pPr>
                    <w:framePr w:hSpace="180" w:wrap="around" w:vAnchor="text" w:hAnchor="margin" w:xAlign="right" w:y="-3934"/>
                    <w:jc w:val="both"/>
                    <w:rPr>
                      <w:rFonts w:asciiTheme="majorBidi" w:hAnsiTheme="majorBidi" w:cstheme="majorBidi"/>
                      <w:b/>
                      <w:bCs/>
                      <w:sz w:val="20"/>
                      <w:szCs w:val="20"/>
                    </w:rPr>
                  </w:pPr>
                  <w:r w:rsidRPr="00092185">
                    <w:rPr>
                      <w:rFonts w:asciiTheme="majorBidi" w:hAnsiTheme="majorBidi" w:cstheme="majorBidi"/>
                      <w:b/>
                      <w:bCs/>
                      <w:sz w:val="20"/>
                      <w:szCs w:val="20"/>
                    </w:rPr>
                    <w:t>Table 1: Characteristics of all included studies</w:t>
                  </w:r>
                </w:p>
              </w:tc>
            </w:tr>
          </w:tbl>
          <w:p w14:paraId="39BE971F" w14:textId="77777777" w:rsidR="0043299D" w:rsidRPr="00092185" w:rsidRDefault="0043299D" w:rsidP="0043299D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43299D" w:rsidRPr="00092185" w14:paraId="2D360C22" w14:textId="77777777" w:rsidTr="0043299D">
        <w:trPr>
          <w:trHeight w:val="283"/>
        </w:trPr>
        <w:tc>
          <w:tcPr>
            <w:tcW w:w="1760" w:type="dxa"/>
            <w:vMerge w:val="restart"/>
          </w:tcPr>
          <w:p w14:paraId="3EE9A32B" w14:textId="77777777" w:rsidR="0043299D" w:rsidRPr="00092185" w:rsidRDefault="0043299D" w:rsidP="0043299D">
            <w:pPr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9218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tudy ID</w:t>
            </w:r>
          </w:p>
        </w:tc>
        <w:tc>
          <w:tcPr>
            <w:tcW w:w="616" w:type="dxa"/>
            <w:vMerge w:val="restart"/>
          </w:tcPr>
          <w:p w14:paraId="24258443" w14:textId="77777777" w:rsidR="0043299D" w:rsidRPr="00092185" w:rsidRDefault="0043299D" w:rsidP="0043299D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92185">
              <w:rPr>
                <w:rFonts w:asciiTheme="majorBidi" w:hAnsiTheme="majorBidi" w:cstheme="majorBidi"/>
                <w:sz w:val="20"/>
                <w:szCs w:val="20"/>
              </w:rPr>
              <w:t xml:space="preserve">Year </w:t>
            </w:r>
          </w:p>
        </w:tc>
        <w:tc>
          <w:tcPr>
            <w:tcW w:w="950" w:type="dxa"/>
            <w:vMerge w:val="restart"/>
          </w:tcPr>
          <w:p w14:paraId="4E4FB76F" w14:textId="77777777" w:rsidR="0043299D" w:rsidRPr="00092185" w:rsidRDefault="0043299D" w:rsidP="0043299D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92185">
              <w:rPr>
                <w:rFonts w:asciiTheme="majorBidi" w:hAnsiTheme="majorBidi" w:cstheme="majorBidi"/>
                <w:sz w:val="20"/>
                <w:szCs w:val="20"/>
              </w:rPr>
              <w:t xml:space="preserve">Country </w:t>
            </w:r>
          </w:p>
        </w:tc>
        <w:tc>
          <w:tcPr>
            <w:tcW w:w="2598" w:type="dxa"/>
            <w:vMerge w:val="restart"/>
          </w:tcPr>
          <w:p w14:paraId="633D06E5" w14:textId="77777777" w:rsidR="0043299D" w:rsidRPr="00092185" w:rsidRDefault="0043299D" w:rsidP="0043299D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92185">
              <w:rPr>
                <w:rFonts w:asciiTheme="majorBidi" w:hAnsiTheme="majorBidi" w:cstheme="majorBidi"/>
                <w:sz w:val="20"/>
                <w:szCs w:val="20"/>
              </w:rPr>
              <w:t>Cancer type</w:t>
            </w:r>
          </w:p>
        </w:tc>
        <w:tc>
          <w:tcPr>
            <w:tcW w:w="1006" w:type="dxa"/>
            <w:vMerge w:val="restart"/>
          </w:tcPr>
          <w:p w14:paraId="373E7CC6" w14:textId="77777777" w:rsidR="0043299D" w:rsidRPr="00092185" w:rsidRDefault="0043299D" w:rsidP="0043299D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92185">
              <w:rPr>
                <w:rFonts w:asciiTheme="majorBidi" w:hAnsiTheme="majorBidi" w:cstheme="majorBidi"/>
                <w:sz w:val="20"/>
                <w:szCs w:val="20"/>
              </w:rPr>
              <w:t xml:space="preserve">Tumor stage </w:t>
            </w:r>
          </w:p>
        </w:tc>
        <w:tc>
          <w:tcPr>
            <w:tcW w:w="1317" w:type="dxa"/>
            <w:vMerge w:val="restart"/>
          </w:tcPr>
          <w:p w14:paraId="73457BE3" w14:textId="77777777" w:rsidR="0043299D" w:rsidRPr="00092185" w:rsidRDefault="0043299D" w:rsidP="0043299D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92185">
              <w:rPr>
                <w:rFonts w:asciiTheme="majorBidi" w:hAnsiTheme="majorBidi" w:cstheme="majorBidi"/>
                <w:sz w:val="20"/>
                <w:szCs w:val="20"/>
              </w:rPr>
              <w:t xml:space="preserve">Specimen source </w:t>
            </w:r>
          </w:p>
        </w:tc>
        <w:tc>
          <w:tcPr>
            <w:tcW w:w="1349" w:type="dxa"/>
            <w:vMerge w:val="restart"/>
          </w:tcPr>
          <w:p w14:paraId="4BAEAA00" w14:textId="77777777" w:rsidR="0043299D" w:rsidRPr="00092185" w:rsidRDefault="0043299D" w:rsidP="0043299D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92185">
              <w:rPr>
                <w:rFonts w:asciiTheme="majorBidi" w:hAnsiTheme="majorBidi" w:cstheme="majorBidi"/>
                <w:sz w:val="20"/>
                <w:szCs w:val="20"/>
              </w:rPr>
              <w:t>Detection method</w:t>
            </w:r>
          </w:p>
        </w:tc>
        <w:tc>
          <w:tcPr>
            <w:tcW w:w="1013" w:type="dxa"/>
            <w:vMerge w:val="restart"/>
          </w:tcPr>
          <w:p w14:paraId="06BCA9A1" w14:textId="77777777" w:rsidR="0043299D" w:rsidRPr="00092185" w:rsidRDefault="0043299D" w:rsidP="0043299D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92185">
              <w:rPr>
                <w:rFonts w:asciiTheme="majorBidi" w:hAnsiTheme="majorBidi" w:cstheme="majorBidi"/>
                <w:sz w:val="20"/>
                <w:szCs w:val="20"/>
              </w:rPr>
              <w:t>Sample size</w:t>
            </w:r>
          </w:p>
        </w:tc>
        <w:tc>
          <w:tcPr>
            <w:tcW w:w="1154" w:type="dxa"/>
            <w:vMerge w:val="restart"/>
          </w:tcPr>
          <w:p w14:paraId="0EC440FC" w14:textId="77777777" w:rsidR="0043299D" w:rsidRPr="00092185" w:rsidRDefault="0043299D" w:rsidP="0043299D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92185">
              <w:rPr>
                <w:rFonts w:asciiTheme="majorBidi" w:hAnsiTheme="majorBidi" w:cstheme="majorBidi"/>
                <w:sz w:val="20"/>
                <w:szCs w:val="20"/>
              </w:rPr>
              <w:t>Sex(M/F)</w:t>
            </w:r>
          </w:p>
        </w:tc>
        <w:tc>
          <w:tcPr>
            <w:tcW w:w="666" w:type="dxa"/>
            <w:vMerge w:val="restart"/>
          </w:tcPr>
          <w:p w14:paraId="19FDBF91" w14:textId="77777777" w:rsidR="0043299D" w:rsidRPr="00092185" w:rsidRDefault="0043299D" w:rsidP="0043299D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92185">
              <w:rPr>
                <w:rFonts w:asciiTheme="majorBidi" w:hAnsiTheme="majorBidi" w:cstheme="majorBidi"/>
                <w:sz w:val="20"/>
                <w:szCs w:val="20"/>
              </w:rPr>
              <w:t xml:space="preserve">Age  </w:t>
            </w:r>
          </w:p>
        </w:tc>
        <w:tc>
          <w:tcPr>
            <w:tcW w:w="1009" w:type="dxa"/>
            <w:vMerge w:val="restart"/>
          </w:tcPr>
          <w:p w14:paraId="36AAE41C" w14:textId="77777777" w:rsidR="0043299D" w:rsidRPr="00092185" w:rsidRDefault="0043299D" w:rsidP="0043299D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92185">
              <w:rPr>
                <w:rFonts w:asciiTheme="majorBidi" w:hAnsiTheme="majorBidi" w:cstheme="majorBidi"/>
                <w:sz w:val="20"/>
                <w:szCs w:val="20"/>
              </w:rPr>
              <w:t xml:space="preserve">Study period </w:t>
            </w:r>
          </w:p>
        </w:tc>
        <w:tc>
          <w:tcPr>
            <w:tcW w:w="1412" w:type="dxa"/>
            <w:vMerge w:val="restart"/>
          </w:tcPr>
          <w:p w14:paraId="54FDD61F" w14:textId="77777777" w:rsidR="0043299D" w:rsidRPr="00092185" w:rsidRDefault="0043299D" w:rsidP="0043299D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92185">
              <w:rPr>
                <w:rFonts w:asciiTheme="majorBidi" w:hAnsiTheme="majorBidi" w:cstheme="majorBidi"/>
                <w:sz w:val="20"/>
                <w:szCs w:val="20"/>
              </w:rPr>
              <w:t>Follow up (months)</w:t>
            </w:r>
          </w:p>
        </w:tc>
        <w:tc>
          <w:tcPr>
            <w:tcW w:w="2191" w:type="dxa"/>
            <w:vMerge w:val="restart"/>
          </w:tcPr>
          <w:p w14:paraId="290C35D6" w14:textId="77777777" w:rsidR="0043299D" w:rsidRPr="00092185" w:rsidRDefault="0043299D" w:rsidP="0043299D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92185">
              <w:rPr>
                <w:rFonts w:asciiTheme="majorBidi" w:hAnsiTheme="majorBidi" w:cstheme="majorBidi"/>
                <w:sz w:val="20"/>
                <w:szCs w:val="20"/>
              </w:rPr>
              <w:t>ANGPTL4</w:t>
            </w:r>
          </w:p>
        </w:tc>
        <w:tc>
          <w:tcPr>
            <w:tcW w:w="1643" w:type="dxa"/>
            <w:gridSpan w:val="2"/>
          </w:tcPr>
          <w:p w14:paraId="547A0CA9" w14:textId="77777777" w:rsidR="0043299D" w:rsidRPr="00092185" w:rsidRDefault="0043299D" w:rsidP="0043299D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92185">
              <w:rPr>
                <w:rFonts w:asciiTheme="majorBidi" w:hAnsiTheme="majorBidi" w:cstheme="majorBidi"/>
                <w:sz w:val="20"/>
                <w:szCs w:val="20"/>
              </w:rPr>
              <w:t>ANGPTL4 expression</w:t>
            </w:r>
          </w:p>
        </w:tc>
        <w:tc>
          <w:tcPr>
            <w:tcW w:w="1380" w:type="dxa"/>
            <w:vMerge w:val="restart"/>
          </w:tcPr>
          <w:p w14:paraId="694498E4" w14:textId="77777777" w:rsidR="0043299D" w:rsidRPr="00092185" w:rsidRDefault="0043299D" w:rsidP="0043299D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92185">
              <w:rPr>
                <w:rFonts w:asciiTheme="majorBidi" w:hAnsiTheme="majorBidi" w:cstheme="majorBidi"/>
                <w:sz w:val="20"/>
                <w:szCs w:val="20"/>
              </w:rPr>
              <w:t>Survival outcomes</w:t>
            </w:r>
          </w:p>
        </w:tc>
        <w:tc>
          <w:tcPr>
            <w:tcW w:w="2300" w:type="dxa"/>
            <w:vMerge w:val="restart"/>
          </w:tcPr>
          <w:p w14:paraId="07AA5972" w14:textId="77777777" w:rsidR="0043299D" w:rsidRPr="00092185" w:rsidRDefault="0043299D" w:rsidP="0043299D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92185">
              <w:rPr>
                <w:rFonts w:asciiTheme="majorBidi" w:hAnsiTheme="majorBidi" w:cstheme="majorBidi"/>
                <w:sz w:val="20"/>
                <w:szCs w:val="20"/>
              </w:rPr>
              <w:t>Other outcomes</w:t>
            </w:r>
          </w:p>
        </w:tc>
      </w:tr>
      <w:tr w:rsidR="0043299D" w:rsidRPr="00092185" w14:paraId="4B725B33" w14:textId="77777777" w:rsidTr="0043299D">
        <w:trPr>
          <w:trHeight w:val="283"/>
        </w:trPr>
        <w:tc>
          <w:tcPr>
            <w:tcW w:w="1760" w:type="dxa"/>
            <w:vMerge/>
          </w:tcPr>
          <w:p w14:paraId="0D7C4427" w14:textId="77777777" w:rsidR="0043299D" w:rsidRPr="00092185" w:rsidRDefault="0043299D" w:rsidP="0043299D">
            <w:pPr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616" w:type="dxa"/>
            <w:vMerge/>
          </w:tcPr>
          <w:p w14:paraId="734F50CD" w14:textId="77777777" w:rsidR="0043299D" w:rsidRPr="00092185" w:rsidRDefault="0043299D" w:rsidP="0043299D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50" w:type="dxa"/>
            <w:vMerge/>
          </w:tcPr>
          <w:p w14:paraId="44DBB0FF" w14:textId="77777777" w:rsidR="0043299D" w:rsidRPr="00092185" w:rsidRDefault="0043299D" w:rsidP="0043299D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598" w:type="dxa"/>
            <w:vMerge/>
          </w:tcPr>
          <w:p w14:paraId="3B220F76" w14:textId="77777777" w:rsidR="0043299D" w:rsidRPr="00092185" w:rsidRDefault="0043299D" w:rsidP="0043299D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06" w:type="dxa"/>
            <w:vMerge/>
          </w:tcPr>
          <w:p w14:paraId="24B80021" w14:textId="77777777" w:rsidR="0043299D" w:rsidRPr="00092185" w:rsidRDefault="0043299D" w:rsidP="0043299D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17" w:type="dxa"/>
            <w:vMerge/>
          </w:tcPr>
          <w:p w14:paraId="41E9B8CC" w14:textId="77777777" w:rsidR="0043299D" w:rsidRPr="00092185" w:rsidRDefault="0043299D" w:rsidP="0043299D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49" w:type="dxa"/>
            <w:vMerge/>
          </w:tcPr>
          <w:p w14:paraId="3E633689" w14:textId="77777777" w:rsidR="0043299D" w:rsidRPr="00092185" w:rsidRDefault="0043299D" w:rsidP="0043299D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13" w:type="dxa"/>
            <w:vMerge/>
          </w:tcPr>
          <w:p w14:paraId="7F300A18" w14:textId="77777777" w:rsidR="0043299D" w:rsidRPr="00092185" w:rsidRDefault="0043299D" w:rsidP="0043299D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54" w:type="dxa"/>
            <w:vMerge/>
          </w:tcPr>
          <w:p w14:paraId="7100433C" w14:textId="77777777" w:rsidR="0043299D" w:rsidRPr="00092185" w:rsidRDefault="0043299D" w:rsidP="0043299D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66" w:type="dxa"/>
            <w:vMerge/>
          </w:tcPr>
          <w:p w14:paraId="32205334" w14:textId="77777777" w:rsidR="0043299D" w:rsidRPr="00092185" w:rsidRDefault="0043299D" w:rsidP="0043299D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09" w:type="dxa"/>
            <w:vMerge/>
          </w:tcPr>
          <w:p w14:paraId="1D24B5DA" w14:textId="77777777" w:rsidR="0043299D" w:rsidRPr="00092185" w:rsidRDefault="0043299D" w:rsidP="0043299D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12" w:type="dxa"/>
            <w:vMerge/>
          </w:tcPr>
          <w:p w14:paraId="24613C5F" w14:textId="77777777" w:rsidR="0043299D" w:rsidRPr="00092185" w:rsidRDefault="0043299D" w:rsidP="0043299D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191" w:type="dxa"/>
            <w:vMerge/>
          </w:tcPr>
          <w:p w14:paraId="4155C9A0" w14:textId="77777777" w:rsidR="0043299D" w:rsidRPr="00092185" w:rsidRDefault="0043299D" w:rsidP="0043299D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44" w:type="dxa"/>
          </w:tcPr>
          <w:p w14:paraId="1324D30C" w14:textId="77777777" w:rsidR="0043299D" w:rsidRPr="00092185" w:rsidRDefault="0043299D" w:rsidP="0043299D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92185">
              <w:rPr>
                <w:rFonts w:asciiTheme="majorBidi" w:hAnsiTheme="majorBidi" w:cstheme="majorBidi"/>
                <w:sz w:val="20"/>
                <w:szCs w:val="20"/>
              </w:rPr>
              <w:t>High</w:t>
            </w:r>
          </w:p>
        </w:tc>
        <w:tc>
          <w:tcPr>
            <w:tcW w:w="799" w:type="dxa"/>
          </w:tcPr>
          <w:p w14:paraId="06C1379F" w14:textId="77777777" w:rsidR="0043299D" w:rsidRPr="00092185" w:rsidRDefault="0043299D" w:rsidP="0043299D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92185">
              <w:rPr>
                <w:rFonts w:asciiTheme="majorBidi" w:hAnsiTheme="majorBidi" w:cstheme="majorBidi"/>
                <w:sz w:val="20"/>
                <w:szCs w:val="20"/>
              </w:rPr>
              <w:t xml:space="preserve">Low </w:t>
            </w:r>
          </w:p>
        </w:tc>
        <w:tc>
          <w:tcPr>
            <w:tcW w:w="1380" w:type="dxa"/>
            <w:vMerge/>
          </w:tcPr>
          <w:p w14:paraId="3D7F9472" w14:textId="77777777" w:rsidR="0043299D" w:rsidRPr="00092185" w:rsidRDefault="0043299D" w:rsidP="0043299D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00" w:type="dxa"/>
            <w:vMerge/>
          </w:tcPr>
          <w:p w14:paraId="626EB067" w14:textId="77777777" w:rsidR="0043299D" w:rsidRPr="00092185" w:rsidRDefault="0043299D" w:rsidP="0043299D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43299D" w:rsidRPr="00092185" w14:paraId="225DF68A" w14:textId="77777777" w:rsidTr="0043299D">
        <w:tc>
          <w:tcPr>
            <w:tcW w:w="1760" w:type="dxa"/>
          </w:tcPr>
          <w:p w14:paraId="7D21900F" w14:textId="77777777" w:rsidR="0043299D" w:rsidRPr="007902D8" w:rsidRDefault="0043299D" w:rsidP="0043299D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val="en-GB" w:bidi="ar-JO"/>
              </w:rPr>
            </w:pPr>
            <w:proofErr w:type="spellStart"/>
            <w:r w:rsidRPr="007902D8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ZhuominWang</w:t>
            </w:r>
            <w:proofErr w:type="spellEnd"/>
            <w:r w:rsidRPr="007902D8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 xml:space="preserve"> et al</w:t>
            </w:r>
            <w:r w:rsidRPr="007902D8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val="en-GB" w:bidi="ar-JO"/>
              </w:rPr>
              <w:t xml:space="preserve"> 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  <w:lang w:val="en-GB" w:bidi="ar-JO"/>
              </w:rPr>
              <w:t>[64]</w:t>
            </w:r>
          </w:p>
        </w:tc>
        <w:tc>
          <w:tcPr>
            <w:tcW w:w="616" w:type="dxa"/>
          </w:tcPr>
          <w:p w14:paraId="0BA09C2B" w14:textId="77777777" w:rsidR="0043299D" w:rsidRPr="007902D8" w:rsidRDefault="0043299D" w:rsidP="0043299D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902D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010</w:t>
            </w:r>
          </w:p>
        </w:tc>
        <w:tc>
          <w:tcPr>
            <w:tcW w:w="950" w:type="dxa"/>
          </w:tcPr>
          <w:p w14:paraId="2B93D5E5" w14:textId="77777777" w:rsidR="0043299D" w:rsidRPr="007902D8" w:rsidRDefault="0043299D" w:rsidP="0043299D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902D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hina</w:t>
            </w:r>
          </w:p>
        </w:tc>
        <w:tc>
          <w:tcPr>
            <w:tcW w:w="2598" w:type="dxa"/>
          </w:tcPr>
          <w:p w14:paraId="6181757A" w14:textId="77777777" w:rsidR="0043299D" w:rsidRPr="007902D8" w:rsidRDefault="0043299D" w:rsidP="0043299D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902D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oral tongue squamous cell carcinoma</w:t>
            </w:r>
          </w:p>
        </w:tc>
        <w:tc>
          <w:tcPr>
            <w:tcW w:w="1006" w:type="dxa"/>
          </w:tcPr>
          <w:p w14:paraId="3E84A781" w14:textId="77777777" w:rsidR="0043299D" w:rsidRPr="007902D8" w:rsidRDefault="0043299D" w:rsidP="0043299D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902D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-IV</w:t>
            </w:r>
          </w:p>
        </w:tc>
        <w:tc>
          <w:tcPr>
            <w:tcW w:w="1317" w:type="dxa"/>
          </w:tcPr>
          <w:p w14:paraId="021AE612" w14:textId="77777777" w:rsidR="0043299D" w:rsidRPr="007902D8" w:rsidRDefault="0043299D" w:rsidP="0043299D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902D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issue</w:t>
            </w:r>
          </w:p>
        </w:tc>
        <w:tc>
          <w:tcPr>
            <w:tcW w:w="1349" w:type="dxa"/>
          </w:tcPr>
          <w:p w14:paraId="5CF8EAB9" w14:textId="77777777" w:rsidR="0043299D" w:rsidRPr="007902D8" w:rsidRDefault="0043299D" w:rsidP="0043299D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902D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T-PCR</w:t>
            </w:r>
          </w:p>
        </w:tc>
        <w:tc>
          <w:tcPr>
            <w:tcW w:w="1013" w:type="dxa"/>
          </w:tcPr>
          <w:p w14:paraId="54519F2A" w14:textId="77777777" w:rsidR="0043299D" w:rsidRPr="007902D8" w:rsidRDefault="0043299D" w:rsidP="0043299D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902D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58</w:t>
            </w:r>
          </w:p>
        </w:tc>
        <w:tc>
          <w:tcPr>
            <w:tcW w:w="1154" w:type="dxa"/>
          </w:tcPr>
          <w:p w14:paraId="5A53E493" w14:textId="77777777" w:rsidR="0043299D" w:rsidRPr="007902D8" w:rsidRDefault="0043299D" w:rsidP="0043299D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902D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126/32)</w:t>
            </w:r>
          </w:p>
        </w:tc>
        <w:tc>
          <w:tcPr>
            <w:tcW w:w="666" w:type="dxa"/>
          </w:tcPr>
          <w:p w14:paraId="5F74BED5" w14:textId="77777777" w:rsidR="0043299D" w:rsidRPr="007902D8" w:rsidRDefault="0043299D" w:rsidP="0043299D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902D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1009" w:type="dxa"/>
          </w:tcPr>
          <w:p w14:paraId="1CC9CCA5" w14:textId="77777777" w:rsidR="0043299D" w:rsidRPr="007902D8" w:rsidRDefault="0043299D" w:rsidP="0043299D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902D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998-2001</w:t>
            </w:r>
          </w:p>
        </w:tc>
        <w:tc>
          <w:tcPr>
            <w:tcW w:w="1412" w:type="dxa"/>
          </w:tcPr>
          <w:p w14:paraId="04BC9290" w14:textId="77777777" w:rsidR="0043299D" w:rsidRPr="007902D8" w:rsidRDefault="0043299D" w:rsidP="0043299D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902D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99</w:t>
            </w:r>
          </w:p>
        </w:tc>
        <w:tc>
          <w:tcPr>
            <w:tcW w:w="2191" w:type="dxa"/>
          </w:tcPr>
          <w:p w14:paraId="514F4FC4" w14:textId="77777777" w:rsidR="0043299D" w:rsidRPr="007902D8" w:rsidRDefault="0043299D" w:rsidP="0043299D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902D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edian (4.660)</w:t>
            </w:r>
          </w:p>
        </w:tc>
        <w:tc>
          <w:tcPr>
            <w:tcW w:w="844" w:type="dxa"/>
          </w:tcPr>
          <w:p w14:paraId="6AB3E78B" w14:textId="77777777" w:rsidR="0043299D" w:rsidRPr="007902D8" w:rsidRDefault="0043299D" w:rsidP="0043299D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902D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799" w:type="dxa"/>
          </w:tcPr>
          <w:p w14:paraId="12C6BB6E" w14:textId="77777777" w:rsidR="0043299D" w:rsidRPr="007902D8" w:rsidRDefault="0043299D" w:rsidP="0043299D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902D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1380" w:type="dxa"/>
          </w:tcPr>
          <w:p w14:paraId="6D112F11" w14:textId="77777777" w:rsidR="0043299D" w:rsidRPr="007902D8" w:rsidRDefault="0043299D" w:rsidP="0043299D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902D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OS</w:t>
            </w:r>
          </w:p>
        </w:tc>
        <w:tc>
          <w:tcPr>
            <w:tcW w:w="2300" w:type="dxa"/>
          </w:tcPr>
          <w:p w14:paraId="4747A3A6" w14:textId="77777777" w:rsidR="0043299D" w:rsidRPr="007902D8" w:rsidRDefault="0043299D" w:rsidP="0043299D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902D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Clinicopathological parameters </w:t>
            </w:r>
          </w:p>
        </w:tc>
      </w:tr>
      <w:tr w:rsidR="0043299D" w:rsidRPr="00092185" w14:paraId="761F36AC" w14:textId="77777777" w:rsidTr="0043299D">
        <w:tc>
          <w:tcPr>
            <w:tcW w:w="1760" w:type="dxa"/>
          </w:tcPr>
          <w:p w14:paraId="09C7E0CE" w14:textId="77777777" w:rsidR="0043299D" w:rsidRPr="007902D8" w:rsidRDefault="0043299D" w:rsidP="0043299D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7902D8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Nakayama</w:t>
            </w: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7902D8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et al </w:t>
            </w:r>
            <w:hyperlink r:id="rId6" w:history="1">
              <w:r>
                <w:rPr>
                  <w:rStyle w:val="Hyperlink"/>
                  <w:rFonts w:asciiTheme="majorBidi" w:hAnsiTheme="majorBidi" w:cstheme="majorBidi"/>
                  <w:b/>
                  <w:bCs/>
                  <w:color w:val="000000" w:themeColor="text1"/>
                  <w:sz w:val="20"/>
                  <w:szCs w:val="20"/>
                  <w:vertAlign w:val="superscript"/>
                </w:rPr>
                <w:t>[65]</w:t>
              </w:r>
            </w:hyperlink>
          </w:p>
        </w:tc>
        <w:tc>
          <w:tcPr>
            <w:tcW w:w="616" w:type="dxa"/>
          </w:tcPr>
          <w:p w14:paraId="5407FC0D" w14:textId="77777777" w:rsidR="0043299D" w:rsidRPr="007902D8" w:rsidRDefault="0043299D" w:rsidP="0043299D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902D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010</w:t>
            </w:r>
          </w:p>
        </w:tc>
        <w:tc>
          <w:tcPr>
            <w:tcW w:w="950" w:type="dxa"/>
          </w:tcPr>
          <w:p w14:paraId="515D67EC" w14:textId="77777777" w:rsidR="0043299D" w:rsidRPr="007902D8" w:rsidRDefault="0043299D" w:rsidP="0043299D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902D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Japan </w:t>
            </w:r>
          </w:p>
        </w:tc>
        <w:tc>
          <w:tcPr>
            <w:tcW w:w="2598" w:type="dxa"/>
          </w:tcPr>
          <w:p w14:paraId="0768A37A" w14:textId="77777777" w:rsidR="0043299D" w:rsidRPr="007902D8" w:rsidRDefault="0043299D" w:rsidP="0043299D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902D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Gastric cancer</w:t>
            </w:r>
          </w:p>
        </w:tc>
        <w:tc>
          <w:tcPr>
            <w:tcW w:w="1006" w:type="dxa"/>
          </w:tcPr>
          <w:p w14:paraId="54543185" w14:textId="77777777" w:rsidR="0043299D" w:rsidRPr="007902D8" w:rsidRDefault="0043299D" w:rsidP="0043299D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902D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-IV</w:t>
            </w:r>
          </w:p>
        </w:tc>
        <w:tc>
          <w:tcPr>
            <w:tcW w:w="1317" w:type="dxa"/>
          </w:tcPr>
          <w:p w14:paraId="3CFCAFFB" w14:textId="77777777" w:rsidR="0043299D" w:rsidRPr="007902D8" w:rsidRDefault="0043299D" w:rsidP="0043299D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902D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issue</w:t>
            </w:r>
          </w:p>
        </w:tc>
        <w:tc>
          <w:tcPr>
            <w:tcW w:w="1349" w:type="dxa"/>
          </w:tcPr>
          <w:p w14:paraId="44F802E8" w14:textId="77777777" w:rsidR="0043299D" w:rsidRPr="007902D8" w:rsidRDefault="0043299D" w:rsidP="0043299D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902D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HC</w:t>
            </w:r>
          </w:p>
        </w:tc>
        <w:tc>
          <w:tcPr>
            <w:tcW w:w="1013" w:type="dxa"/>
          </w:tcPr>
          <w:p w14:paraId="79944622" w14:textId="77777777" w:rsidR="0043299D" w:rsidRPr="007902D8" w:rsidRDefault="0043299D" w:rsidP="0043299D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902D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03</w:t>
            </w:r>
          </w:p>
        </w:tc>
        <w:tc>
          <w:tcPr>
            <w:tcW w:w="1154" w:type="dxa"/>
          </w:tcPr>
          <w:p w14:paraId="48538DF9" w14:textId="77777777" w:rsidR="0043299D" w:rsidRPr="007902D8" w:rsidRDefault="0043299D" w:rsidP="0043299D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902D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666" w:type="dxa"/>
          </w:tcPr>
          <w:p w14:paraId="487A5A9B" w14:textId="77777777" w:rsidR="0043299D" w:rsidRPr="007902D8" w:rsidRDefault="0043299D" w:rsidP="0043299D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902D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1009" w:type="dxa"/>
          </w:tcPr>
          <w:p w14:paraId="18F2BB49" w14:textId="77777777" w:rsidR="0043299D" w:rsidRPr="007902D8" w:rsidRDefault="0043299D" w:rsidP="0043299D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902D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998-2007</w:t>
            </w:r>
          </w:p>
        </w:tc>
        <w:tc>
          <w:tcPr>
            <w:tcW w:w="1412" w:type="dxa"/>
          </w:tcPr>
          <w:p w14:paraId="3307A43B" w14:textId="77777777" w:rsidR="0043299D" w:rsidRPr="007902D8" w:rsidRDefault="0043299D" w:rsidP="0043299D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902D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3.36</w:t>
            </w:r>
          </w:p>
        </w:tc>
        <w:tc>
          <w:tcPr>
            <w:tcW w:w="2191" w:type="dxa"/>
          </w:tcPr>
          <w:p w14:paraId="47343490" w14:textId="77777777" w:rsidR="0043299D" w:rsidRPr="007902D8" w:rsidRDefault="0043299D" w:rsidP="0043299D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902D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&gt;10%</w:t>
            </w:r>
          </w:p>
        </w:tc>
        <w:tc>
          <w:tcPr>
            <w:tcW w:w="844" w:type="dxa"/>
          </w:tcPr>
          <w:p w14:paraId="38D15CF1" w14:textId="77777777" w:rsidR="0043299D" w:rsidRPr="007902D8" w:rsidRDefault="0043299D" w:rsidP="0043299D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902D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8</w:t>
            </w:r>
          </w:p>
        </w:tc>
        <w:tc>
          <w:tcPr>
            <w:tcW w:w="799" w:type="dxa"/>
          </w:tcPr>
          <w:p w14:paraId="52E76137" w14:textId="77777777" w:rsidR="0043299D" w:rsidRPr="007902D8" w:rsidRDefault="0043299D" w:rsidP="0043299D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902D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65</w:t>
            </w:r>
          </w:p>
        </w:tc>
        <w:tc>
          <w:tcPr>
            <w:tcW w:w="1380" w:type="dxa"/>
          </w:tcPr>
          <w:p w14:paraId="118968C1" w14:textId="77777777" w:rsidR="0043299D" w:rsidRPr="007902D8" w:rsidRDefault="0043299D" w:rsidP="0043299D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902D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OS</w:t>
            </w:r>
          </w:p>
        </w:tc>
        <w:tc>
          <w:tcPr>
            <w:tcW w:w="2300" w:type="dxa"/>
          </w:tcPr>
          <w:p w14:paraId="5F846B8F" w14:textId="77777777" w:rsidR="0043299D" w:rsidRPr="007902D8" w:rsidRDefault="0043299D" w:rsidP="0043299D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902D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Clinicopathological parameters </w:t>
            </w:r>
          </w:p>
        </w:tc>
      </w:tr>
      <w:tr w:rsidR="0043299D" w:rsidRPr="00092185" w14:paraId="574BA681" w14:textId="77777777" w:rsidTr="0043299D">
        <w:tc>
          <w:tcPr>
            <w:tcW w:w="1760" w:type="dxa"/>
          </w:tcPr>
          <w:p w14:paraId="268149A4" w14:textId="77777777" w:rsidR="0043299D" w:rsidRPr="007902D8" w:rsidRDefault="0043299D" w:rsidP="0043299D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7902D8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 xml:space="preserve">Shibata et al </w:t>
            </w:r>
            <w:hyperlink r:id="rId7" w:history="1">
              <w:r>
                <w:rPr>
                  <w:rStyle w:val="Hyperlink"/>
                  <w:rFonts w:asciiTheme="majorBidi" w:hAnsiTheme="majorBidi" w:cstheme="majorBidi"/>
                  <w:b/>
                  <w:bCs/>
                  <w:color w:val="000000" w:themeColor="text1"/>
                  <w:sz w:val="20"/>
                  <w:szCs w:val="20"/>
                  <w:vertAlign w:val="superscript"/>
                </w:rPr>
                <w:t>[66]</w:t>
              </w:r>
            </w:hyperlink>
          </w:p>
        </w:tc>
        <w:tc>
          <w:tcPr>
            <w:tcW w:w="616" w:type="dxa"/>
          </w:tcPr>
          <w:p w14:paraId="48F2D472" w14:textId="77777777" w:rsidR="0043299D" w:rsidRPr="007902D8" w:rsidRDefault="0043299D" w:rsidP="0043299D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902D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010</w:t>
            </w:r>
          </w:p>
        </w:tc>
        <w:tc>
          <w:tcPr>
            <w:tcW w:w="950" w:type="dxa"/>
          </w:tcPr>
          <w:p w14:paraId="26CCF846" w14:textId="77777777" w:rsidR="0043299D" w:rsidRPr="007902D8" w:rsidRDefault="0043299D" w:rsidP="0043299D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902D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Japan </w:t>
            </w:r>
          </w:p>
        </w:tc>
        <w:tc>
          <w:tcPr>
            <w:tcW w:w="2598" w:type="dxa"/>
          </w:tcPr>
          <w:p w14:paraId="205D6D9F" w14:textId="77777777" w:rsidR="0043299D" w:rsidRPr="007902D8" w:rsidRDefault="0043299D" w:rsidP="0043299D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902D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esophageal squamous cell carcinoma</w:t>
            </w:r>
          </w:p>
        </w:tc>
        <w:tc>
          <w:tcPr>
            <w:tcW w:w="1006" w:type="dxa"/>
          </w:tcPr>
          <w:p w14:paraId="3B433E96" w14:textId="77777777" w:rsidR="0043299D" w:rsidRPr="007902D8" w:rsidRDefault="0043299D" w:rsidP="0043299D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902D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-IV</w:t>
            </w:r>
          </w:p>
        </w:tc>
        <w:tc>
          <w:tcPr>
            <w:tcW w:w="1317" w:type="dxa"/>
          </w:tcPr>
          <w:p w14:paraId="1DC4C175" w14:textId="77777777" w:rsidR="0043299D" w:rsidRPr="007902D8" w:rsidRDefault="0043299D" w:rsidP="0043299D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902D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issue</w:t>
            </w:r>
          </w:p>
        </w:tc>
        <w:tc>
          <w:tcPr>
            <w:tcW w:w="1349" w:type="dxa"/>
          </w:tcPr>
          <w:p w14:paraId="203E6B7D" w14:textId="77777777" w:rsidR="0043299D" w:rsidRPr="007902D8" w:rsidRDefault="0043299D" w:rsidP="0043299D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902D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HC</w:t>
            </w:r>
          </w:p>
        </w:tc>
        <w:tc>
          <w:tcPr>
            <w:tcW w:w="1013" w:type="dxa"/>
          </w:tcPr>
          <w:p w14:paraId="15AE66EA" w14:textId="77777777" w:rsidR="0043299D" w:rsidRPr="007902D8" w:rsidRDefault="0043299D" w:rsidP="0043299D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902D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04</w:t>
            </w:r>
          </w:p>
        </w:tc>
        <w:tc>
          <w:tcPr>
            <w:tcW w:w="1154" w:type="dxa"/>
          </w:tcPr>
          <w:p w14:paraId="5EAEE3F1" w14:textId="77777777" w:rsidR="0043299D" w:rsidRPr="007902D8" w:rsidRDefault="0043299D" w:rsidP="0043299D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902D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95/9)</w:t>
            </w:r>
          </w:p>
        </w:tc>
        <w:tc>
          <w:tcPr>
            <w:tcW w:w="666" w:type="dxa"/>
          </w:tcPr>
          <w:p w14:paraId="766B7295" w14:textId="77777777" w:rsidR="0043299D" w:rsidRPr="007902D8" w:rsidRDefault="0043299D" w:rsidP="0043299D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902D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63.6  </w:t>
            </w:r>
          </w:p>
        </w:tc>
        <w:tc>
          <w:tcPr>
            <w:tcW w:w="1009" w:type="dxa"/>
          </w:tcPr>
          <w:p w14:paraId="1317BCC3" w14:textId="77777777" w:rsidR="0043299D" w:rsidRPr="007902D8" w:rsidRDefault="0043299D" w:rsidP="0043299D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902D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995-2003</w:t>
            </w:r>
          </w:p>
        </w:tc>
        <w:tc>
          <w:tcPr>
            <w:tcW w:w="1412" w:type="dxa"/>
          </w:tcPr>
          <w:p w14:paraId="10B1376B" w14:textId="77777777" w:rsidR="0043299D" w:rsidRPr="007902D8" w:rsidRDefault="0043299D" w:rsidP="0043299D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902D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7.73</w:t>
            </w:r>
          </w:p>
        </w:tc>
        <w:tc>
          <w:tcPr>
            <w:tcW w:w="2191" w:type="dxa"/>
          </w:tcPr>
          <w:p w14:paraId="79A7CEA5" w14:textId="77777777" w:rsidR="0043299D" w:rsidRPr="007902D8" w:rsidRDefault="0043299D" w:rsidP="0043299D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902D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&gt;30%</w:t>
            </w:r>
          </w:p>
        </w:tc>
        <w:tc>
          <w:tcPr>
            <w:tcW w:w="844" w:type="dxa"/>
          </w:tcPr>
          <w:p w14:paraId="35AF9AC9" w14:textId="77777777" w:rsidR="0043299D" w:rsidRPr="007902D8" w:rsidRDefault="0043299D" w:rsidP="0043299D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902D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65</w:t>
            </w:r>
          </w:p>
        </w:tc>
        <w:tc>
          <w:tcPr>
            <w:tcW w:w="799" w:type="dxa"/>
          </w:tcPr>
          <w:p w14:paraId="2CD1DAD3" w14:textId="77777777" w:rsidR="0043299D" w:rsidRPr="007902D8" w:rsidRDefault="0043299D" w:rsidP="0043299D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902D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9</w:t>
            </w:r>
          </w:p>
        </w:tc>
        <w:tc>
          <w:tcPr>
            <w:tcW w:w="1380" w:type="dxa"/>
          </w:tcPr>
          <w:p w14:paraId="09C4A746" w14:textId="77777777" w:rsidR="0043299D" w:rsidRPr="007902D8" w:rsidRDefault="0043299D" w:rsidP="0043299D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902D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OS and DFS</w:t>
            </w:r>
          </w:p>
        </w:tc>
        <w:tc>
          <w:tcPr>
            <w:tcW w:w="2300" w:type="dxa"/>
          </w:tcPr>
          <w:p w14:paraId="5851DB01" w14:textId="77777777" w:rsidR="0043299D" w:rsidRPr="007902D8" w:rsidRDefault="0043299D" w:rsidP="0043299D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902D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Clinicopathological parameters </w:t>
            </w:r>
          </w:p>
        </w:tc>
      </w:tr>
      <w:tr w:rsidR="0043299D" w:rsidRPr="00092185" w14:paraId="61A5CAA9" w14:textId="77777777" w:rsidTr="0043299D">
        <w:tc>
          <w:tcPr>
            <w:tcW w:w="1760" w:type="dxa"/>
          </w:tcPr>
          <w:p w14:paraId="0C3F8758" w14:textId="77777777" w:rsidR="0043299D" w:rsidRPr="007902D8" w:rsidRDefault="0043299D" w:rsidP="0043299D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7902D8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 xml:space="preserve"> Li et al </w:t>
            </w:r>
            <w:hyperlink r:id="rId8" w:history="1">
              <w:r>
                <w:rPr>
                  <w:rStyle w:val="Hyperlink"/>
                  <w:rFonts w:asciiTheme="majorBidi" w:hAnsiTheme="majorBidi" w:cstheme="majorBidi"/>
                  <w:b/>
                  <w:bCs/>
                  <w:color w:val="000000" w:themeColor="text1"/>
                  <w:sz w:val="20"/>
                  <w:szCs w:val="20"/>
                  <w:vertAlign w:val="superscript"/>
                </w:rPr>
                <w:t>[67]</w:t>
              </w:r>
            </w:hyperlink>
          </w:p>
        </w:tc>
        <w:tc>
          <w:tcPr>
            <w:tcW w:w="616" w:type="dxa"/>
          </w:tcPr>
          <w:p w14:paraId="7C3804B2" w14:textId="77777777" w:rsidR="0043299D" w:rsidRPr="007902D8" w:rsidRDefault="0043299D" w:rsidP="0043299D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902D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011</w:t>
            </w:r>
          </w:p>
        </w:tc>
        <w:tc>
          <w:tcPr>
            <w:tcW w:w="950" w:type="dxa"/>
          </w:tcPr>
          <w:p w14:paraId="0C1916AE" w14:textId="77777777" w:rsidR="0043299D" w:rsidRPr="007902D8" w:rsidRDefault="0043299D" w:rsidP="0043299D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902D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hina</w:t>
            </w:r>
          </w:p>
        </w:tc>
        <w:tc>
          <w:tcPr>
            <w:tcW w:w="2598" w:type="dxa"/>
          </w:tcPr>
          <w:p w14:paraId="3987C7FC" w14:textId="77777777" w:rsidR="0043299D" w:rsidRPr="007902D8" w:rsidRDefault="0043299D" w:rsidP="0043299D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902D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Hepatocellular carcinoma </w:t>
            </w:r>
          </w:p>
        </w:tc>
        <w:tc>
          <w:tcPr>
            <w:tcW w:w="1006" w:type="dxa"/>
          </w:tcPr>
          <w:p w14:paraId="290FDFEC" w14:textId="77777777" w:rsidR="0043299D" w:rsidRPr="007902D8" w:rsidRDefault="0043299D" w:rsidP="0043299D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902D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-IV</w:t>
            </w:r>
          </w:p>
        </w:tc>
        <w:tc>
          <w:tcPr>
            <w:tcW w:w="1317" w:type="dxa"/>
          </w:tcPr>
          <w:p w14:paraId="610E1E40" w14:textId="77777777" w:rsidR="0043299D" w:rsidRPr="007902D8" w:rsidRDefault="0043299D" w:rsidP="0043299D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902D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erum</w:t>
            </w:r>
          </w:p>
        </w:tc>
        <w:tc>
          <w:tcPr>
            <w:tcW w:w="1349" w:type="dxa"/>
          </w:tcPr>
          <w:p w14:paraId="75AB5BF5" w14:textId="77777777" w:rsidR="0043299D" w:rsidRPr="007902D8" w:rsidRDefault="0043299D" w:rsidP="0043299D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902D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ELISA</w:t>
            </w:r>
          </w:p>
        </w:tc>
        <w:tc>
          <w:tcPr>
            <w:tcW w:w="1013" w:type="dxa"/>
          </w:tcPr>
          <w:p w14:paraId="49F3B69F" w14:textId="77777777" w:rsidR="0043299D" w:rsidRPr="007902D8" w:rsidRDefault="0043299D" w:rsidP="0043299D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902D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44</w:t>
            </w:r>
          </w:p>
        </w:tc>
        <w:tc>
          <w:tcPr>
            <w:tcW w:w="1154" w:type="dxa"/>
          </w:tcPr>
          <w:p w14:paraId="25B1CBE7" w14:textId="77777777" w:rsidR="0043299D" w:rsidRPr="007902D8" w:rsidRDefault="0043299D" w:rsidP="0043299D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902D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(109/35) </w:t>
            </w:r>
          </w:p>
        </w:tc>
        <w:tc>
          <w:tcPr>
            <w:tcW w:w="666" w:type="dxa"/>
          </w:tcPr>
          <w:p w14:paraId="30E8241A" w14:textId="77777777" w:rsidR="0043299D" w:rsidRPr="007902D8" w:rsidRDefault="0043299D" w:rsidP="0043299D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902D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52.8 </w:t>
            </w:r>
          </w:p>
        </w:tc>
        <w:tc>
          <w:tcPr>
            <w:tcW w:w="1009" w:type="dxa"/>
          </w:tcPr>
          <w:p w14:paraId="54BDC259" w14:textId="77777777" w:rsidR="0043299D" w:rsidRPr="007902D8" w:rsidRDefault="0043299D" w:rsidP="0043299D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902D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1412" w:type="dxa"/>
          </w:tcPr>
          <w:p w14:paraId="0ED5C66C" w14:textId="77777777" w:rsidR="0043299D" w:rsidRPr="007902D8" w:rsidRDefault="0043299D" w:rsidP="0043299D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902D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2191" w:type="dxa"/>
          </w:tcPr>
          <w:p w14:paraId="3A29DAE7" w14:textId="77777777" w:rsidR="0043299D" w:rsidRPr="007902D8" w:rsidRDefault="0043299D" w:rsidP="0043299D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902D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&gt; 93.5 ng/ml</w:t>
            </w:r>
          </w:p>
        </w:tc>
        <w:tc>
          <w:tcPr>
            <w:tcW w:w="844" w:type="dxa"/>
          </w:tcPr>
          <w:p w14:paraId="72BF9633" w14:textId="77777777" w:rsidR="0043299D" w:rsidRPr="007902D8" w:rsidRDefault="0043299D" w:rsidP="0043299D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902D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80</w:t>
            </w:r>
          </w:p>
        </w:tc>
        <w:tc>
          <w:tcPr>
            <w:tcW w:w="799" w:type="dxa"/>
          </w:tcPr>
          <w:p w14:paraId="3AF20AE7" w14:textId="77777777" w:rsidR="0043299D" w:rsidRPr="007902D8" w:rsidRDefault="0043299D" w:rsidP="0043299D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902D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64</w:t>
            </w:r>
          </w:p>
        </w:tc>
        <w:tc>
          <w:tcPr>
            <w:tcW w:w="1380" w:type="dxa"/>
          </w:tcPr>
          <w:p w14:paraId="72991ACE" w14:textId="77777777" w:rsidR="0043299D" w:rsidRPr="007902D8" w:rsidRDefault="0043299D" w:rsidP="0043299D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902D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/R</w:t>
            </w:r>
          </w:p>
        </w:tc>
        <w:tc>
          <w:tcPr>
            <w:tcW w:w="2300" w:type="dxa"/>
          </w:tcPr>
          <w:p w14:paraId="76A63756" w14:textId="77777777" w:rsidR="0043299D" w:rsidRPr="007902D8" w:rsidRDefault="0043299D" w:rsidP="0043299D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902D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Clinicopathological parameters </w:t>
            </w:r>
          </w:p>
        </w:tc>
      </w:tr>
      <w:tr w:rsidR="0043299D" w:rsidRPr="00092185" w14:paraId="1550304F" w14:textId="77777777" w:rsidTr="0043299D">
        <w:tc>
          <w:tcPr>
            <w:tcW w:w="1760" w:type="dxa"/>
          </w:tcPr>
          <w:p w14:paraId="305CAF4E" w14:textId="77777777" w:rsidR="0043299D" w:rsidRPr="007902D8" w:rsidRDefault="0043299D" w:rsidP="0043299D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7902D8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 xml:space="preserve">Monica </w:t>
            </w:r>
            <w:proofErr w:type="spellStart"/>
            <w:proofErr w:type="gramStart"/>
            <w:r w:rsidRPr="007902D8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Mannelqvist</w:t>
            </w:r>
            <w:proofErr w:type="spellEnd"/>
            <w:r w:rsidRPr="007902D8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 xml:space="preserve">  et</w:t>
            </w:r>
            <w:proofErr w:type="gramEnd"/>
            <w:r w:rsidRPr="007902D8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 xml:space="preserve"> al 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[68]</w:t>
            </w:r>
            <w:r w:rsidRPr="007902D8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616" w:type="dxa"/>
          </w:tcPr>
          <w:p w14:paraId="6EBE0B1D" w14:textId="77777777" w:rsidR="0043299D" w:rsidRPr="007902D8" w:rsidRDefault="0043299D" w:rsidP="0043299D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902D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011</w:t>
            </w:r>
          </w:p>
        </w:tc>
        <w:tc>
          <w:tcPr>
            <w:tcW w:w="950" w:type="dxa"/>
          </w:tcPr>
          <w:p w14:paraId="0BBD5831" w14:textId="77777777" w:rsidR="0043299D" w:rsidRPr="007902D8" w:rsidRDefault="0043299D" w:rsidP="0043299D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902D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orway</w:t>
            </w:r>
          </w:p>
        </w:tc>
        <w:tc>
          <w:tcPr>
            <w:tcW w:w="2598" w:type="dxa"/>
          </w:tcPr>
          <w:p w14:paraId="79ECFEA1" w14:textId="77777777" w:rsidR="0043299D" w:rsidRPr="007902D8" w:rsidRDefault="0043299D" w:rsidP="0043299D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902D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Endometrial Cancer</w:t>
            </w:r>
          </w:p>
        </w:tc>
        <w:tc>
          <w:tcPr>
            <w:tcW w:w="1006" w:type="dxa"/>
          </w:tcPr>
          <w:p w14:paraId="13F1547C" w14:textId="77777777" w:rsidR="0043299D" w:rsidRPr="007902D8" w:rsidRDefault="0043299D" w:rsidP="0043299D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902D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-IV</w:t>
            </w:r>
          </w:p>
        </w:tc>
        <w:tc>
          <w:tcPr>
            <w:tcW w:w="1317" w:type="dxa"/>
          </w:tcPr>
          <w:p w14:paraId="2C42E566" w14:textId="77777777" w:rsidR="0043299D" w:rsidRPr="007902D8" w:rsidRDefault="0043299D" w:rsidP="0043299D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902D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issue</w:t>
            </w:r>
          </w:p>
        </w:tc>
        <w:tc>
          <w:tcPr>
            <w:tcW w:w="1349" w:type="dxa"/>
          </w:tcPr>
          <w:p w14:paraId="1D67576B" w14:textId="77777777" w:rsidR="0043299D" w:rsidRPr="007902D8" w:rsidRDefault="0043299D" w:rsidP="0043299D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902D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HC</w:t>
            </w:r>
          </w:p>
        </w:tc>
        <w:tc>
          <w:tcPr>
            <w:tcW w:w="1013" w:type="dxa"/>
          </w:tcPr>
          <w:p w14:paraId="209163CA" w14:textId="77777777" w:rsidR="0043299D" w:rsidRPr="007902D8" w:rsidRDefault="0043299D" w:rsidP="0043299D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902D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86</w:t>
            </w:r>
          </w:p>
        </w:tc>
        <w:tc>
          <w:tcPr>
            <w:tcW w:w="1154" w:type="dxa"/>
          </w:tcPr>
          <w:p w14:paraId="04ADED8A" w14:textId="77777777" w:rsidR="0043299D" w:rsidRPr="007902D8" w:rsidRDefault="0043299D" w:rsidP="0043299D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902D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666" w:type="dxa"/>
          </w:tcPr>
          <w:p w14:paraId="1F7E809B" w14:textId="77777777" w:rsidR="0043299D" w:rsidRPr="007902D8" w:rsidRDefault="0043299D" w:rsidP="0043299D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902D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1009" w:type="dxa"/>
          </w:tcPr>
          <w:p w14:paraId="531879FF" w14:textId="77777777" w:rsidR="0043299D" w:rsidRPr="007902D8" w:rsidRDefault="0043299D" w:rsidP="0043299D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902D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981–1990</w:t>
            </w:r>
          </w:p>
        </w:tc>
        <w:tc>
          <w:tcPr>
            <w:tcW w:w="1412" w:type="dxa"/>
          </w:tcPr>
          <w:p w14:paraId="6D0D149C" w14:textId="77777777" w:rsidR="0043299D" w:rsidRPr="007902D8" w:rsidRDefault="0043299D" w:rsidP="0043299D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902D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204 </w:t>
            </w:r>
          </w:p>
        </w:tc>
        <w:tc>
          <w:tcPr>
            <w:tcW w:w="2191" w:type="dxa"/>
          </w:tcPr>
          <w:p w14:paraId="29DC90DF" w14:textId="77777777" w:rsidR="0043299D" w:rsidRPr="007902D8" w:rsidRDefault="0043299D" w:rsidP="0043299D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902D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taining index &gt; 2</w:t>
            </w:r>
          </w:p>
        </w:tc>
        <w:tc>
          <w:tcPr>
            <w:tcW w:w="844" w:type="dxa"/>
          </w:tcPr>
          <w:p w14:paraId="0DAE7995" w14:textId="77777777" w:rsidR="0043299D" w:rsidRPr="007902D8" w:rsidRDefault="0043299D" w:rsidP="0043299D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902D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799" w:type="dxa"/>
          </w:tcPr>
          <w:p w14:paraId="797AEFF0" w14:textId="77777777" w:rsidR="0043299D" w:rsidRPr="007902D8" w:rsidRDefault="0043299D" w:rsidP="0043299D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902D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1380" w:type="dxa"/>
          </w:tcPr>
          <w:p w14:paraId="7C53CDD5" w14:textId="77777777" w:rsidR="0043299D" w:rsidRPr="007902D8" w:rsidRDefault="0043299D" w:rsidP="0043299D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902D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OS</w:t>
            </w:r>
          </w:p>
        </w:tc>
        <w:tc>
          <w:tcPr>
            <w:tcW w:w="2300" w:type="dxa"/>
          </w:tcPr>
          <w:p w14:paraId="360C6A20" w14:textId="77777777" w:rsidR="0043299D" w:rsidRPr="007902D8" w:rsidRDefault="0043299D" w:rsidP="0043299D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902D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R</w:t>
            </w:r>
          </w:p>
        </w:tc>
      </w:tr>
      <w:tr w:rsidR="0043299D" w:rsidRPr="00092185" w14:paraId="66C19A9D" w14:textId="77777777" w:rsidTr="0043299D">
        <w:tc>
          <w:tcPr>
            <w:tcW w:w="1760" w:type="dxa"/>
          </w:tcPr>
          <w:p w14:paraId="405A02A4" w14:textId="77777777" w:rsidR="0043299D" w:rsidRPr="007902D8" w:rsidRDefault="0043299D" w:rsidP="0043299D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vertAlign w:val="superscript"/>
              </w:rPr>
            </w:pPr>
            <w:r w:rsidRPr="007902D8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 xml:space="preserve">Nakayama et al </w:t>
            </w: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[49]</w:t>
            </w:r>
          </w:p>
        </w:tc>
        <w:tc>
          <w:tcPr>
            <w:tcW w:w="616" w:type="dxa"/>
          </w:tcPr>
          <w:p w14:paraId="58243368" w14:textId="77777777" w:rsidR="0043299D" w:rsidRPr="007902D8" w:rsidRDefault="0043299D" w:rsidP="0043299D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902D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011</w:t>
            </w:r>
          </w:p>
        </w:tc>
        <w:tc>
          <w:tcPr>
            <w:tcW w:w="950" w:type="dxa"/>
          </w:tcPr>
          <w:p w14:paraId="7FD4F0D9" w14:textId="77777777" w:rsidR="0043299D" w:rsidRPr="007902D8" w:rsidRDefault="0043299D" w:rsidP="0043299D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902D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Japan </w:t>
            </w:r>
          </w:p>
        </w:tc>
        <w:tc>
          <w:tcPr>
            <w:tcW w:w="2598" w:type="dxa"/>
          </w:tcPr>
          <w:p w14:paraId="2728AD65" w14:textId="77777777" w:rsidR="0043299D" w:rsidRPr="007902D8" w:rsidRDefault="0043299D" w:rsidP="0043299D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902D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olorectal cancer</w:t>
            </w:r>
          </w:p>
        </w:tc>
        <w:tc>
          <w:tcPr>
            <w:tcW w:w="1006" w:type="dxa"/>
          </w:tcPr>
          <w:p w14:paraId="5E90B935" w14:textId="77777777" w:rsidR="0043299D" w:rsidRPr="007902D8" w:rsidRDefault="0043299D" w:rsidP="0043299D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902D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-IV</w:t>
            </w:r>
          </w:p>
        </w:tc>
        <w:tc>
          <w:tcPr>
            <w:tcW w:w="1317" w:type="dxa"/>
          </w:tcPr>
          <w:p w14:paraId="711E04F6" w14:textId="77777777" w:rsidR="0043299D" w:rsidRPr="007902D8" w:rsidRDefault="0043299D" w:rsidP="0043299D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902D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issue</w:t>
            </w:r>
          </w:p>
        </w:tc>
        <w:tc>
          <w:tcPr>
            <w:tcW w:w="1349" w:type="dxa"/>
          </w:tcPr>
          <w:p w14:paraId="27B141FC" w14:textId="77777777" w:rsidR="0043299D" w:rsidRPr="007902D8" w:rsidRDefault="0043299D" w:rsidP="0043299D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902D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HC</w:t>
            </w:r>
          </w:p>
        </w:tc>
        <w:tc>
          <w:tcPr>
            <w:tcW w:w="1013" w:type="dxa"/>
          </w:tcPr>
          <w:p w14:paraId="563D3AAF" w14:textId="77777777" w:rsidR="0043299D" w:rsidRPr="007902D8" w:rsidRDefault="0043299D" w:rsidP="0043299D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902D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44</w:t>
            </w:r>
          </w:p>
        </w:tc>
        <w:tc>
          <w:tcPr>
            <w:tcW w:w="1154" w:type="dxa"/>
          </w:tcPr>
          <w:p w14:paraId="06013920" w14:textId="77777777" w:rsidR="0043299D" w:rsidRPr="007902D8" w:rsidRDefault="0043299D" w:rsidP="0043299D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902D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666" w:type="dxa"/>
          </w:tcPr>
          <w:p w14:paraId="77F9232A" w14:textId="77777777" w:rsidR="0043299D" w:rsidRPr="007902D8" w:rsidRDefault="0043299D" w:rsidP="0043299D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902D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1009" w:type="dxa"/>
          </w:tcPr>
          <w:p w14:paraId="2BC6F859" w14:textId="77777777" w:rsidR="0043299D" w:rsidRPr="007902D8" w:rsidRDefault="0043299D" w:rsidP="0043299D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902D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001-2009</w:t>
            </w:r>
          </w:p>
        </w:tc>
        <w:tc>
          <w:tcPr>
            <w:tcW w:w="1412" w:type="dxa"/>
          </w:tcPr>
          <w:p w14:paraId="0B322C00" w14:textId="77777777" w:rsidR="0043299D" w:rsidRPr="007902D8" w:rsidRDefault="0043299D" w:rsidP="0043299D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902D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4.23</w:t>
            </w:r>
          </w:p>
        </w:tc>
        <w:tc>
          <w:tcPr>
            <w:tcW w:w="2191" w:type="dxa"/>
          </w:tcPr>
          <w:p w14:paraId="1ECEC249" w14:textId="77777777" w:rsidR="0043299D" w:rsidRPr="007902D8" w:rsidRDefault="0043299D" w:rsidP="0043299D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902D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&gt;10%</w:t>
            </w:r>
          </w:p>
        </w:tc>
        <w:tc>
          <w:tcPr>
            <w:tcW w:w="844" w:type="dxa"/>
          </w:tcPr>
          <w:p w14:paraId="7D002C87" w14:textId="77777777" w:rsidR="0043299D" w:rsidRPr="007902D8" w:rsidRDefault="0043299D" w:rsidP="0043299D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902D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95</w:t>
            </w:r>
          </w:p>
        </w:tc>
        <w:tc>
          <w:tcPr>
            <w:tcW w:w="799" w:type="dxa"/>
          </w:tcPr>
          <w:p w14:paraId="0AB93839" w14:textId="77777777" w:rsidR="0043299D" w:rsidRPr="007902D8" w:rsidRDefault="0043299D" w:rsidP="0043299D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902D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9</w:t>
            </w:r>
          </w:p>
        </w:tc>
        <w:tc>
          <w:tcPr>
            <w:tcW w:w="1380" w:type="dxa"/>
          </w:tcPr>
          <w:p w14:paraId="7EAE9BE0" w14:textId="77777777" w:rsidR="0043299D" w:rsidRPr="007902D8" w:rsidRDefault="0043299D" w:rsidP="0043299D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902D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OS and DFS</w:t>
            </w:r>
          </w:p>
        </w:tc>
        <w:tc>
          <w:tcPr>
            <w:tcW w:w="2300" w:type="dxa"/>
          </w:tcPr>
          <w:p w14:paraId="0B9ED0EC" w14:textId="77777777" w:rsidR="0043299D" w:rsidRPr="007902D8" w:rsidRDefault="0043299D" w:rsidP="0043299D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902D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Clinicopathological parameters </w:t>
            </w:r>
          </w:p>
        </w:tc>
      </w:tr>
      <w:tr w:rsidR="0043299D" w:rsidRPr="00092185" w14:paraId="6C74B9C0" w14:textId="77777777" w:rsidTr="0043299D">
        <w:tc>
          <w:tcPr>
            <w:tcW w:w="1760" w:type="dxa"/>
          </w:tcPr>
          <w:p w14:paraId="2C5571AC" w14:textId="77777777" w:rsidR="0043299D" w:rsidRPr="007902D8" w:rsidRDefault="0043299D" w:rsidP="0043299D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vertAlign w:val="superscript"/>
              </w:rPr>
            </w:pPr>
            <w:r w:rsidRPr="007902D8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Akishima-</w:t>
            </w:r>
            <w:proofErr w:type="spellStart"/>
            <w:r w:rsidRPr="007902D8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Fukasawa</w:t>
            </w:r>
            <w:proofErr w:type="spellEnd"/>
            <w:r w:rsidRPr="007902D8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 xml:space="preserve"> Y et al </w:t>
            </w:r>
            <w:hyperlink r:id="rId9" w:history="1">
              <w:r>
                <w:rPr>
                  <w:rStyle w:val="Hyperlink"/>
                  <w:rFonts w:asciiTheme="majorBidi" w:hAnsiTheme="majorBidi" w:cstheme="majorBidi"/>
                  <w:b/>
                  <w:bCs/>
                  <w:color w:val="000000" w:themeColor="text1"/>
                  <w:sz w:val="20"/>
                  <w:szCs w:val="20"/>
                  <w:vertAlign w:val="superscript"/>
                </w:rPr>
                <w:t>[69]</w:t>
              </w:r>
            </w:hyperlink>
          </w:p>
        </w:tc>
        <w:tc>
          <w:tcPr>
            <w:tcW w:w="616" w:type="dxa"/>
          </w:tcPr>
          <w:p w14:paraId="64F697E4" w14:textId="77777777" w:rsidR="0043299D" w:rsidRPr="007902D8" w:rsidRDefault="0043299D" w:rsidP="0043299D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902D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011</w:t>
            </w:r>
          </w:p>
        </w:tc>
        <w:tc>
          <w:tcPr>
            <w:tcW w:w="950" w:type="dxa"/>
          </w:tcPr>
          <w:p w14:paraId="632DFFCF" w14:textId="77777777" w:rsidR="0043299D" w:rsidRPr="007902D8" w:rsidRDefault="0043299D" w:rsidP="0043299D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902D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Japan </w:t>
            </w:r>
          </w:p>
        </w:tc>
        <w:tc>
          <w:tcPr>
            <w:tcW w:w="2598" w:type="dxa"/>
          </w:tcPr>
          <w:p w14:paraId="76BB9D4F" w14:textId="77777777" w:rsidR="0043299D" w:rsidRPr="007902D8" w:rsidRDefault="0043299D" w:rsidP="0043299D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902D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olorectal cancer</w:t>
            </w:r>
          </w:p>
        </w:tc>
        <w:tc>
          <w:tcPr>
            <w:tcW w:w="1006" w:type="dxa"/>
          </w:tcPr>
          <w:p w14:paraId="168EDC3C" w14:textId="77777777" w:rsidR="0043299D" w:rsidRPr="007902D8" w:rsidRDefault="0043299D" w:rsidP="0043299D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902D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1317" w:type="dxa"/>
          </w:tcPr>
          <w:p w14:paraId="01A39915" w14:textId="77777777" w:rsidR="0043299D" w:rsidRPr="007902D8" w:rsidRDefault="0043299D" w:rsidP="0043299D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902D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issue</w:t>
            </w:r>
          </w:p>
        </w:tc>
        <w:tc>
          <w:tcPr>
            <w:tcW w:w="1349" w:type="dxa"/>
          </w:tcPr>
          <w:p w14:paraId="7C345F57" w14:textId="77777777" w:rsidR="0043299D" w:rsidRPr="007902D8" w:rsidRDefault="0043299D" w:rsidP="0043299D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902D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HC</w:t>
            </w:r>
          </w:p>
        </w:tc>
        <w:tc>
          <w:tcPr>
            <w:tcW w:w="1013" w:type="dxa"/>
          </w:tcPr>
          <w:p w14:paraId="003A8CF7" w14:textId="77777777" w:rsidR="0043299D" w:rsidRPr="007902D8" w:rsidRDefault="0043299D" w:rsidP="0043299D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902D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11</w:t>
            </w:r>
          </w:p>
        </w:tc>
        <w:tc>
          <w:tcPr>
            <w:tcW w:w="1154" w:type="dxa"/>
          </w:tcPr>
          <w:p w14:paraId="613E7E39" w14:textId="77777777" w:rsidR="0043299D" w:rsidRPr="007902D8" w:rsidRDefault="0043299D" w:rsidP="0043299D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902D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76/35)</w:t>
            </w:r>
          </w:p>
        </w:tc>
        <w:tc>
          <w:tcPr>
            <w:tcW w:w="666" w:type="dxa"/>
          </w:tcPr>
          <w:p w14:paraId="357D4E24" w14:textId="77777777" w:rsidR="0043299D" w:rsidRPr="007902D8" w:rsidRDefault="0043299D" w:rsidP="0043299D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902D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67.86 </w:t>
            </w:r>
          </w:p>
        </w:tc>
        <w:tc>
          <w:tcPr>
            <w:tcW w:w="1009" w:type="dxa"/>
          </w:tcPr>
          <w:p w14:paraId="232B7F7D" w14:textId="77777777" w:rsidR="0043299D" w:rsidRPr="007902D8" w:rsidRDefault="0043299D" w:rsidP="0043299D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902D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989-2009</w:t>
            </w:r>
          </w:p>
        </w:tc>
        <w:tc>
          <w:tcPr>
            <w:tcW w:w="1412" w:type="dxa"/>
          </w:tcPr>
          <w:p w14:paraId="56C6B207" w14:textId="77777777" w:rsidR="0043299D" w:rsidRPr="007902D8" w:rsidRDefault="0043299D" w:rsidP="0043299D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902D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2191" w:type="dxa"/>
          </w:tcPr>
          <w:p w14:paraId="1FA8ABA8" w14:textId="77777777" w:rsidR="0043299D" w:rsidRPr="007902D8" w:rsidRDefault="0043299D" w:rsidP="0043299D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902D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≥20%</w:t>
            </w:r>
          </w:p>
        </w:tc>
        <w:tc>
          <w:tcPr>
            <w:tcW w:w="844" w:type="dxa"/>
          </w:tcPr>
          <w:p w14:paraId="24CE2233" w14:textId="77777777" w:rsidR="0043299D" w:rsidRPr="007902D8" w:rsidRDefault="0043299D" w:rsidP="0043299D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902D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6</w:t>
            </w:r>
          </w:p>
        </w:tc>
        <w:tc>
          <w:tcPr>
            <w:tcW w:w="799" w:type="dxa"/>
          </w:tcPr>
          <w:p w14:paraId="1302D406" w14:textId="77777777" w:rsidR="0043299D" w:rsidRPr="007902D8" w:rsidRDefault="0043299D" w:rsidP="0043299D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902D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65</w:t>
            </w:r>
          </w:p>
        </w:tc>
        <w:tc>
          <w:tcPr>
            <w:tcW w:w="1380" w:type="dxa"/>
          </w:tcPr>
          <w:p w14:paraId="6E8CA752" w14:textId="77777777" w:rsidR="0043299D" w:rsidRPr="007902D8" w:rsidRDefault="0043299D" w:rsidP="0043299D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902D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NR </w:t>
            </w:r>
          </w:p>
        </w:tc>
        <w:tc>
          <w:tcPr>
            <w:tcW w:w="2300" w:type="dxa"/>
          </w:tcPr>
          <w:p w14:paraId="24FBD706" w14:textId="77777777" w:rsidR="0043299D" w:rsidRPr="007902D8" w:rsidRDefault="0043299D" w:rsidP="0043299D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902D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Clinicopathological parameters </w:t>
            </w:r>
          </w:p>
        </w:tc>
      </w:tr>
      <w:tr w:rsidR="0043299D" w:rsidRPr="00092185" w14:paraId="217E5212" w14:textId="77777777" w:rsidTr="0043299D">
        <w:tc>
          <w:tcPr>
            <w:tcW w:w="1760" w:type="dxa"/>
          </w:tcPr>
          <w:p w14:paraId="5506D9E8" w14:textId="77777777" w:rsidR="0043299D" w:rsidRPr="007902D8" w:rsidRDefault="0043299D" w:rsidP="0043299D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7902D8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 xml:space="preserve">Yi et al </w:t>
            </w:r>
            <w:hyperlink r:id="rId10" w:history="1">
              <w:r>
                <w:rPr>
                  <w:rStyle w:val="Hyperlink"/>
                  <w:rFonts w:asciiTheme="majorBidi" w:hAnsiTheme="majorBidi" w:cstheme="majorBidi"/>
                  <w:b/>
                  <w:bCs/>
                  <w:color w:val="000000" w:themeColor="text1"/>
                  <w:sz w:val="20"/>
                  <w:szCs w:val="20"/>
                  <w:vertAlign w:val="superscript"/>
                </w:rPr>
                <w:t>[70]</w:t>
              </w:r>
            </w:hyperlink>
          </w:p>
        </w:tc>
        <w:tc>
          <w:tcPr>
            <w:tcW w:w="616" w:type="dxa"/>
          </w:tcPr>
          <w:p w14:paraId="02E28D80" w14:textId="77777777" w:rsidR="0043299D" w:rsidRPr="007902D8" w:rsidRDefault="0043299D" w:rsidP="0043299D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902D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013</w:t>
            </w:r>
          </w:p>
        </w:tc>
        <w:tc>
          <w:tcPr>
            <w:tcW w:w="950" w:type="dxa"/>
          </w:tcPr>
          <w:p w14:paraId="485B1069" w14:textId="77777777" w:rsidR="0043299D" w:rsidRPr="007902D8" w:rsidRDefault="0043299D" w:rsidP="0043299D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902D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China </w:t>
            </w:r>
          </w:p>
        </w:tc>
        <w:tc>
          <w:tcPr>
            <w:tcW w:w="2598" w:type="dxa"/>
          </w:tcPr>
          <w:p w14:paraId="68916CBA" w14:textId="77777777" w:rsidR="0043299D" w:rsidRPr="007902D8" w:rsidRDefault="0043299D" w:rsidP="0043299D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902D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esophageal squamous cell carcinoma</w:t>
            </w:r>
          </w:p>
        </w:tc>
        <w:tc>
          <w:tcPr>
            <w:tcW w:w="1006" w:type="dxa"/>
          </w:tcPr>
          <w:p w14:paraId="2E051195" w14:textId="77777777" w:rsidR="0043299D" w:rsidRPr="007902D8" w:rsidRDefault="0043299D" w:rsidP="0043299D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902D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-IV</w:t>
            </w:r>
          </w:p>
        </w:tc>
        <w:tc>
          <w:tcPr>
            <w:tcW w:w="1317" w:type="dxa"/>
          </w:tcPr>
          <w:p w14:paraId="13805E31" w14:textId="77777777" w:rsidR="0043299D" w:rsidRPr="007902D8" w:rsidRDefault="0043299D" w:rsidP="0043299D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902D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issue</w:t>
            </w:r>
          </w:p>
        </w:tc>
        <w:tc>
          <w:tcPr>
            <w:tcW w:w="1349" w:type="dxa"/>
          </w:tcPr>
          <w:p w14:paraId="3EAA4834" w14:textId="77777777" w:rsidR="0043299D" w:rsidRPr="007902D8" w:rsidRDefault="0043299D" w:rsidP="0043299D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902D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HC</w:t>
            </w:r>
          </w:p>
        </w:tc>
        <w:tc>
          <w:tcPr>
            <w:tcW w:w="1013" w:type="dxa"/>
          </w:tcPr>
          <w:p w14:paraId="25A0DAE5" w14:textId="77777777" w:rsidR="0043299D" w:rsidRPr="007902D8" w:rsidRDefault="0043299D" w:rsidP="0043299D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902D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78</w:t>
            </w:r>
          </w:p>
        </w:tc>
        <w:tc>
          <w:tcPr>
            <w:tcW w:w="1154" w:type="dxa"/>
          </w:tcPr>
          <w:p w14:paraId="26FA3B2A" w14:textId="77777777" w:rsidR="0043299D" w:rsidRPr="007902D8" w:rsidRDefault="0043299D" w:rsidP="0043299D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902D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50/28)</w:t>
            </w:r>
          </w:p>
        </w:tc>
        <w:tc>
          <w:tcPr>
            <w:tcW w:w="666" w:type="dxa"/>
          </w:tcPr>
          <w:p w14:paraId="68BC8808" w14:textId="77777777" w:rsidR="0043299D" w:rsidRPr="007902D8" w:rsidRDefault="0043299D" w:rsidP="0043299D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902D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62 </w:t>
            </w:r>
          </w:p>
        </w:tc>
        <w:tc>
          <w:tcPr>
            <w:tcW w:w="1009" w:type="dxa"/>
          </w:tcPr>
          <w:p w14:paraId="23BB8994" w14:textId="77777777" w:rsidR="0043299D" w:rsidRPr="007902D8" w:rsidRDefault="0043299D" w:rsidP="0043299D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902D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006-2008</w:t>
            </w:r>
          </w:p>
        </w:tc>
        <w:tc>
          <w:tcPr>
            <w:tcW w:w="1412" w:type="dxa"/>
          </w:tcPr>
          <w:p w14:paraId="6C99B11B" w14:textId="77777777" w:rsidR="0043299D" w:rsidRPr="007902D8" w:rsidRDefault="0043299D" w:rsidP="0043299D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902D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2191" w:type="dxa"/>
          </w:tcPr>
          <w:p w14:paraId="5F2C3771" w14:textId="77777777" w:rsidR="0043299D" w:rsidRPr="007902D8" w:rsidRDefault="0043299D" w:rsidP="0043299D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902D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overall score of 3–6</w:t>
            </w:r>
          </w:p>
        </w:tc>
        <w:tc>
          <w:tcPr>
            <w:tcW w:w="844" w:type="dxa"/>
          </w:tcPr>
          <w:p w14:paraId="3E57D3C6" w14:textId="77777777" w:rsidR="0043299D" w:rsidRPr="007902D8" w:rsidRDefault="0043299D" w:rsidP="0043299D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902D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3</w:t>
            </w:r>
          </w:p>
        </w:tc>
        <w:tc>
          <w:tcPr>
            <w:tcW w:w="799" w:type="dxa"/>
          </w:tcPr>
          <w:p w14:paraId="4A643815" w14:textId="77777777" w:rsidR="0043299D" w:rsidRPr="007902D8" w:rsidRDefault="0043299D" w:rsidP="0043299D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902D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5</w:t>
            </w:r>
          </w:p>
        </w:tc>
        <w:tc>
          <w:tcPr>
            <w:tcW w:w="1380" w:type="dxa"/>
          </w:tcPr>
          <w:p w14:paraId="01C85FB7" w14:textId="77777777" w:rsidR="0043299D" w:rsidRPr="007902D8" w:rsidRDefault="0043299D" w:rsidP="0043299D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902D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FS</w:t>
            </w:r>
          </w:p>
        </w:tc>
        <w:tc>
          <w:tcPr>
            <w:tcW w:w="2300" w:type="dxa"/>
          </w:tcPr>
          <w:p w14:paraId="7F0C9A09" w14:textId="77777777" w:rsidR="0043299D" w:rsidRPr="007902D8" w:rsidRDefault="0043299D" w:rsidP="0043299D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902D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Clinicopathological parameters </w:t>
            </w:r>
          </w:p>
        </w:tc>
      </w:tr>
      <w:tr w:rsidR="0043299D" w:rsidRPr="00092185" w14:paraId="310C87A9" w14:textId="77777777" w:rsidTr="0043299D">
        <w:tc>
          <w:tcPr>
            <w:tcW w:w="1760" w:type="dxa"/>
          </w:tcPr>
          <w:p w14:paraId="061F3E41" w14:textId="77777777" w:rsidR="0043299D" w:rsidRPr="007902D8" w:rsidRDefault="0043299D" w:rsidP="0043299D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vertAlign w:val="superscript"/>
              </w:rPr>
            </w:pPr>
            <w:r w:rsidRPr="007902D8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 xml:space="preserve">Ng et al </w:t>
            </w:r>
            <w:hyperlink r:id="rId11" w:history="1">
              <w:r>
                <w:rPr>
                  <w:rStyle w:val="Hyperlink"/>
                  <w:rFonts w:asciiTheme="majorBidi" w:hAnsiTheme="majorBidi" w:cstheme="majorBidi"/>
                  <w:b/>
                  <w:bCs/>
                  <w:color w:val="000000" w:themeColor="text1"/>
                  <w:sz w:val="20"/>
                  <w:szCs w:val="20"/>
                  <w:vertAlign w:val="superscript"/>
                </w:rPr>
                <w:t>[71]</w:t>
              </w:r>
            </w:hyperlink>
          </w:p>
        </w:tc>
        <w:tc>
          <w:tcPr>
            <w:tcW w:w="616" w:type="dxa"/>
          </w:tcPr>
          <w:p w14:paraId="77A4028D" w14:textId="77777777" w:rsidR="0043299D" w:rsidRPr="007902D8" w:rsidRDefault="0043299D" w:rsidP="0043299D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902D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014</w:t>
            </w:r>
          </w:p>
        </w:tc>
        <w:tc>
          <w:tcPr>
            <w:tcW w:w="950" w:type="dxa"/>
          </w:tcPr>
          <w:p w14:paraId="6A02CB3D" w14:textId="77777777" w:rsidR="0043299D" w:rsidRPr="007902D8" w:rsidRDefault="0043299D" w:rsidP="0043299D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902D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China </w:t>
            </w:r>
          </w:p>
        </w:tc>
        <w:tc>
          <w:tcPr>
            <w:tcW w:w="2598" w:type="dxa"/>
          </w:tcPr>
          <w:p w14:paraId="083BD248" w14:textId="77777777" w:rsidR="0043299D" w:rsidRPr="007902D8" w:rsidRDefault="0043299D" w:rsidP="0043299D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902D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Hepatocellular carcinoma </w:t>
            </w:r>
          </w:p>
        </w:tc>
        <w:tc>
          <w:tcPr>
            <w:tcW w:w="1006" w:type="dxa"/>
          </w:tcPr>
          <w:p w14:paraId="79FED5F1" w14:textId="77777777" w:rsidR="0043299D" w:rsidRPr="007902D8" w:rsidRDefault="0043299D" w:rsidP="0043299D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902D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-IV</w:t>
            </w:r>
          </w:p>
        </w:tc>
        <w:tc>
          <w:tcPr>
            <w:tcW w:w="1317" w:type="dxa"/>
          </w:tcPr>
          <w:p w14:paraId="40626AD3" w14:textId="77777777" w:rsidR="0043299D" w:rsidRPr="007902D8" w:rsidRDefault="0043299D" w:rsidP="0043299D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902D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issue</w:t>
            </w:r>
          </w:p>
        </w:tc>
        <w:tc>
          <w:tcPr>
            <w:tcW w:w="1349" w:type="dxa"/>
          </w:tcPr>
          <w:p w14:paraId="1AA8E643" w14:textId="77777777" w:rsidR="0043299D" w:rsidRPr="007902D8" w:rsidRDefault="0043299D" w:rsidP="0043299D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7902D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qRT</w:t>
            </w:r>
            <w:proofErr w:type="spellEnd"/>
            <w:r w:rsidRPr="007902D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PCR</w:t>
            </w:r>
          </w:p>
        </w:tc>
        <w:tc>
          <w:tcPr>
            <w:tcW w:w="1013" w:type="dxa"/>
          </w:tcPr>
          <w:p w14:paraId="5C96685D" w14:textId="77777777" w:rsidR="0043299D" w:rsidRPr="007902D8" w:rsidRDefault="0043299D" w:rsidP="0043299D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902D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10</w:t>
            </w:r>
          </w:p>
        </w:tc>
        <w:tc>
          <w:tcPr>
            <w:tcW w:w="1154" w:type="dxa"/>
          </w:tcPr>
          <w:p w14:paraId="112E9154" w14:textId="77777777" w:rsidR="0043299D" w:rsidRPr="007902D8" w:rsidRDefault="0043299D" w:rsidP="0043299D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902D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88/22)</w:t>
            </w:r>
          </w:p>
        </w:tc>
        <w:tc>
          <w:tcPr>
            <w:tcW w:w="666" w:type="dxa"/>
          </w:tcPr>
          <w:p w14:paraId="4289F950" w14:textId="77777777" w:rsidR="0043299D" w:rsidRPr="007902D8" w:rsidRDefault="0043299D" w:rsidP="0043299D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902D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1009" w:type="dxa"/>
          </w:tcPr>
          <w:p w14:paraId="422E5BF0" w14:textId="77777777" w:rsidR="0043299D" w:rsidRPr="007902D8" w:rsidRDefault="0043299D" w:rsidP="0043299D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902D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999- 2007</w:t>
            </w:r>
          </w:p>
        </w:tc>
        <w:tc>
          <w:tcPr>
            <w:tcW w:w="1412" w:type="dxa"/>
          </w:tcPr>
          <w:p w14:paraId="0789D2EB" w14:textId="77777777" w:rsidR="0043299D" w:rsidRPr="007902D8" w:rsidRDefault="0043299D" w:rsidP="0043299D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902D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2191" w:type="dxa"/>
          </w:tcPr>
          <w:p w14:paraId="4D6D34D9" w14:textId="77777777" w:rsidR="0043299D" w:rsidRPr="007902D8" w:rsidRDefault="0043299D" w:rsidP="0043299D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902D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844" w:type="dxa"/>
          </w:tcPr>
          <w:p w14:paraId="71913A80" w14:textId="77777777" w:rsidR="0043299D" w:rsidRPr="007902D8" w:rsidRDefault="0043299D" w:rsidP="0043299D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902D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3</w:t>
            </w:r>
          </w:p>
        </w:tc>
        <w:tc>
          <w:tcPr>
            <w:tcW w:w="799" w:type="dxa"/>
          </w:tcPr>
          <w:p w14:paraId="6B7E4040" w14:textId="77777777" w:rsidR="0043299D" w:rsidRPr="007902D8" w:rsidRDefault="0043299D" w:rsidP="0043299D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902D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67</w:t>
            </w:r>
          </w:p>
        </w:tc>
        <w:tc>
          <w:tcPr>
            <w:tcW w:w="1380" w:type="dxa"/>
          </w:tcPr>
          <w:p w14:paraId="6573CBE9" w14:textId="77777777" w:rsidR="0043299D" w:rsidRPr="007902D8" w:rsidRDefault="0043299D" w:rsidP="0043299D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902D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OS and DFS</w:t>
            </w:r>
          </w:p>
        </w:tc>
        <w:tc>
          <w:tcPr>
            <w:tcW w:w="2300" w:type="dxa"/>
          </w:tcPr>
          <w:p w14:paraId="2662A2CE" w14:textId="77777777" w:rsidR="0043299D" w:rsidRPr="007902D8" w:rsidRDefault="0043299D" w:rsidP="0043299D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902D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Clinicopathological parameters </w:t>
            </w:r>
          </w:p>
        </w:tc>
      </w:tr>
      <w:tr w:rsidR="0043299D" w:rsidRPr="00092185" w14:paraId="78E8813E" w14:textId="77777777" w:rsidTr="0043299D">
        <w:tc>
          <w:tcPr>
            <w:tcW w:w="1760" w:type="dxa"/>
          </w:tcPr>
          <w:p w14:paraId="48BD3B88" w14:textId="77777777" w:rsidR="0043299D" w:rsidRPr="007902D8" w:rsidRDefault="0043299D" w:rsidP="0043299D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7902D8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 xml:space="preserve">Shafik et al </w:t>
            </w:r>
            <w:hyperlink r:id="rId12" w:history="1">
              <w:r>
                <w:rPr>
                  <w:rStyle w:val="Hyperlink"/>
                  <w:rFonts w:asciiTheme="majorBidi" w:hAnsiTheme="majorBidi" w:cstheme="majorBidi"/>
                  <w:b/>
                  <w:bCs/>
                  <w:color w:val="000000" w:themeColor="text1"/>
                  <w:sz w:val="20"/>
                  <w:szCs w:val="20"/>
                  <w:vertAlign w:val="superscript"/>
                </w:rPr>
                <w:t>[72]</w:t>
              </w:r>
            </w:hyperlink>
          </w:p>
        </w:tc>
        <w:tc>
          <w:tcPr>
            <w:tcW w:w="616" w:type="dxa"/>
          </w:tcPr>
          <w:p w14:paraId="1EA1A1C8" w14:textId="77777777" w:rsidR="0043299D" w:rsidRPr="007902D8" w:rsidRDefault="0043299D" w:rsidP="0043299D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902D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015</w:t>
            </w:r>
          </w:p>
        </w:tc>
        <w:tc>
          <w:tcPr>
            <w:tcW w:w="950" w:type="dxa"/>
          </w:tcPr>
          <w:p w14:paraId="39C8332C" w14:textId="77777777" w:rsidR="0043299D" w:rsidRPr="007902D8" w:rsidRDefault="0043299D" w:rsidP="0043299D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902D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Egypt </w:t>
            </w:r>
          </w:p>
        </w:tc>
        <w:tc>
          <w:tcPr>
            <w:tcW w:w="2598" w:type="dxa"/>
          </w:tcPr>
          <w:p w14:paraId="505FFDB1" w14:textId="77777777" w:rsidR="0043299D" w:rsidRPr="007902D8" w:rsidRDefault="0043299D" w:rsidP="0043299D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</w:rPr>
            </w:pPr>
            <w:r w:rsidRPr="007902D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Breast cancer</w:t>
            </w:r>
          </w:p>
        </w:tc>
        <w:tc>
          <w:tcPr>
            <w:tcW w:w="1006" w:type="dxa"/>
          </w:tcPr>
          <w:p w14:paraId="0D945FEC" w14:textId="77777777" w:rsidR="0043299D" w:rsidRPr="007902D8" w:rsidRDefault="0043299D" w:rsidP="0043299D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902D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1317" w:type="dxa"/>
          </w:tcPr>
          <w:p w14:paraId="10309470" w14:textId="77777777" w:rsidR="0043299D" w:rsidRPr="007902D8" w:rsidRDefault="0043299D" w:rsidP="0043299D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902D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issue</w:t>
            </w:r>
          </w:p>
        </w:tc>
        <w:tc>
          <w:tcPr>
            <w:tcW w:w="1349" w:type="dxa"/>
          </w:tcPr>
          <w:p w14:paraId="32BB4CE7" w14:textId="77777777" w:rsidR="0043299D" w:rsidRPr="007902D8" w:rsidRDefault="0043299D" w:rsidP="0043299D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902D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HC</w:t>
            </w:r>
          </w:p>
        </w:tc>
        <w:tc>
          <w:tcPr>
            <w:tcW w:w="1013" w:type="dxa"/>
          </w:tcPr>
          <w:p w14:paraId="568206F1" w14:textId="77777777" w:rsidR="0043299D" w:rsidRPr="007902D8" w:rsidRDefault="0043299D" w:rsidP="0043299D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902D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4</w:t>
            </w:r>
          </w:p>
        </w:tc>
        <w:tc>
          <w:tcPr>
            <w:tcW w:w="1154" w:type="dxa"/>
          </w:tcPr>
          <w:p w14:paraId="55514143" w14:textId="77777777" w:rsidR="0043299D" w:rsidRPr="007902D8" w:rsidRDefault="0043299D" w:rsidP="0043299D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902D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666" w:type="dxa"/>
          </w:tcPr>
          <w:p w14:paraId="29418EE4" w14:textId="77777777" w:rsidR="0043299D" w:rsidRPr="007902D8" w:rsidRDefault="0043299D" w:rsidP="0043299D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902D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48.6 </w:t>
            </w:r>
          </w:p>
        </w:tc>
        <w:tc>
          <w:tcPr>
            <w:tcW w:w="1009" w:type="dxa"/>
          </w:tcPr>
          <w:p w14:paraId="53139BB7" w14:textId="77777777" w:rsidR="0043299D" w:rsidRPr="007902D8" w:rsidRDefault="0043299D" w:rsidP="0043299D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902D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1412" w:type="dxa"/>
          </w:tcPr>
          <w:p w14:paraId="3249A1FC" w14:textId="77777777" w:rsidR="0043299D" w:rsidRPr="007902D8" w:rsidRDefault="0043299D" w:rsidP="0043299D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902D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2191" w:type="dxa"/>
          </w:tcPr>
          <w:p w14:paraId="4DD8069B" w14:textId="77777777" w:rsidR="0043299D" w:rsidRPr="007902D8" w:rsidRDefault="0043299D" w:rsidP="0043299D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902D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overall score of 3-6</w:t>
            </w:r>
          </w:p>
        </w:tc>
        <w:tc>
          <w:tcPr>
            <w:tcW w:w="844" w:type="dxa"/>
          </w:tcPr>
          <w:p w14:paraId="73823BC7" w14:textId="77777777" w:rsidR="0043299D" w:rsidRPr="007902D8" w:rsidRDefault="0043299D" w:rsidP="0043299D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902D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2</w:t>
            </w:r>
          </w:p>
        </w:tc>
        <w:tc>
          <w:tcPr>
            <w:tcW w:w="799" w:type="dxa"/>
          </w:tcPr>
          <w:p w14:paraId="663C2878" w14:textId="77777777" w:rsidR="0043299D" w:rsidRPr="007902D8" w:rsidRDefault="0043299D" w:rsidP="0043299D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902D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1380" w:type="dxa"/>
          </w:tcPr>
          <w:p w14:paraId="2CE96214" w14:textId="77777777" w:rsidR="0043299D" w:rsidRPr="007902D8" w:rsidRDefault="0043299D" w:rsidP="0043299D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902D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NR </w:t>
            </w:r>
          </w:p>
        </w:tc>
        <w:tc>
          <w:tcPr>
            <w:tcW w:w="2300" w:type="dxa"/>
          </w:tcPr>
          <w:p w14:paraId="106474FB" w14:textId="77777777" w:rsidR="0043299D" w:rsidRPr="007902D8" w:rsidRDefault="0043299D" w:rsidP="0043299D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902D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Clinicopathological parameters </w:t>
            </w:r>
          </w:p>
        </w:tc>
      </w:tr>
      <w:tr w:rsidR="0043299D" w:rsidRPr="00092185" w14:paraId="71E6109A" w14:textId="77777777" w:rsidTr="0043299D">
        <w:tc>
          <w:tcPr>
            <w:tcW w:w="1760" w:type="dxa"/>
          </w:tcPr>
          <w:p w14:paraId="0AB33358" w14:textId="77777777" w:rsidR="0043299D" w:rsidRPr="007902D8" w:rsidRDefault="0043299D" w:rsidP="0043299D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7902D8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 xml:space="preserve">Tanaka et al </w:t>
            </w:r>
            <w:hyperlink r:id="rId13" w:history="1">
              <w:r>
                <w:rPr>
                  <w:rStyle w:val="Hyperlink"/>
                  <w:rFonts w:asciiTheme="majorBidi" w:hAnsiTheme="majorBidi" w:cstheme="majorBidi"/>
                  <w:b/>
                  <w:bCs/>
                  <w:color w:val="000000" w:themeColor="text1"/>
                  <w:sz w:val="20"/>
                  <w:szCs w:val="20"/>
                  <w:vertAlign w:val="superscript"/>
                </w:rPr>
                <w:t>[73]</w:t>
              </w:r>
            </w:hyperlink>
          </w:p>
        </w:tc>
        <w:tc>
          <w:tcPr>
            <w:tcW w:w="616" w:type="dxa"/>
          </w:tcPr>
          <w:p w14:paraId="17C56859" w14:textId="77777777" w:rsidR="0043299D" w:rsidRPr="007902D8" w:rsidRDefault="0043299D" w:rsidP="0043299D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902D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015</w:t>
            </w:r>
          </w:p>
        </w:tc>
        <w:tc>
          <w:tcPr>
            <w:tcW w:w="950" w:type="dxa"/>
          </w:tcPr>
          <w:p w14:paraId="0B40ECB6" w14:textId="77777777" w:rsidR="0043299D" w:rsidRPr="007902D8" w:rsidRDefault="0043299D" w:rsidP="0043299D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902D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Japan </w:t>
            </w:r>
          </w:p>
        </w:tc>
        <w:tc>
          <w:tcPr>
            <w:tcW w:w="2598" w:type="dxa"/>
          </w:tcPr>
          <w:p w14:paraId="54C5B571" w14:textId="77777777" w:rsidR="0043299D" w:rsidRPr="007902D8" w:rsidRDefault="0043299D" w:rsidP="0043299D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902D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Oral squamous cell carcinoma</w:t>
            </w:r>
          </w:p>
        </w:tc>
        <w:tc>
          <w:tcPr>
            <w:tcW w:w="1006" w:type="dxa"/>
          </w:tcPr>
          <w:p w14:paraId="3FCE9A26" w14:textId="77777777" w:rsidR="0043299D" w:rsidRPr="007902D8" w:rsidRDefault="0043299D" w:rsidP="0043299D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902D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1317" w:type="dxa"/>
          </w:tcPr>
          <w:p w14:paraId="73FC856F" w14:textId="77777777" w:rsidR="0043299D" w:rsidRPr="007902D8" w:rsidRDefault="0043299D" w:rsidP="0043299D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902D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issue</w:t>
            </w:r>
          </w:p>
        </w:tc>
        <w:tc>
          <w:tcPr>
            <w:tcW w:w="1349" w:type="dxa"/>
          </w:tcPr>
          <w:p w14:paraId="3997E72A" w14:textId="77777777" w:rsidR="0043299D" w:rsidRPr="007902D8" w:rsidRDefault="0043299D" w:rsidP="0043299D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902D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HC</w:t>
            </w:r>
          </w:p>
        </w:tc>
        <w:tc>
          <w:tcPr>
            <w:tcW w:w="1013" w:type="dxa"/>
          </w:tcPr>
          <w:p w14:paraId="138C0935" w14:textId="77777777" w:rsidR="0043299D" w:rsidRPr="007902D8" w:rsidRDefault="0043299D" w:rsidP="0043299D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902D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1</w:t>
            </w:r>
          </w:p>
        </w:tc>
        <w:tc>
          <w:tcPr>
            <w:tcW w:w="1154" w:type="dxa"/>
          </w:tcPr>
          <w:p w14:paraId="7E49ECA6" w14:textId="77777777" w:rsidR="0043299D" w:rsidRPr="007902D8" w:rsidRDefault="0043299D" w:rsidP="0043299D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902D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18/23)</w:t>
            </w:r>
          </w:p>
        </w:tc>
        <w:tc>
          <w:tcPr>
            <w:tcW w:w="666" w:type="dxa"/>
          </w:tcPr>
          <w:p w14:paraId="7508978F" w14:textId="77777777" w:rsidR="0043299D" w:rsidRPr="007902D8" w:rsidRDefault="0043299D" w:rsidP="0043299D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902D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61.4 </w:t>
            </w:r>
          </w:p>
        </w:tc>
        <w:tc>
          <w:tcPr>
            <w:tcW w:w="1009" w:type="dxa"/>
          </w:tcPr>
          <w:p w14:paraId="65AB4182" w14:textId="77777777" w:rsidR="0043299D" w:rsidRPr="007902D8" w:rsidRDefault="0043299D" w:rsidP="0043299D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902D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1412" w:type="dxa"/>
          </w:tcPr>
          <w:p w14:paraId="75FCFC1A" w14:textId="77777777" w:rsidR="0043299D" w:rsidRPr="007902D8" w:rsidRDefault="0043299D" w:rsidP="0043299D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902D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2191" w:type="dxa"/>
          </w:tcPr>
          <w:p w14:paraId="05607686" w14:textId="77777777" w:rsidR="0043299D" w:rsidRPr="007902D8" w:rsidRDefault="0043299D" w:rsidP="0043299D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902D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mmunoreactive score of 3-9</w:t>
            </w:r>
          </w:p>
        </w:tc>
        <w:tc>
          <w:tcPr>
            <w:tcW w:w="844" w:type="dxa"/>
          </w:tcPr>
          <w:p w14:paraId="60AF9692" w14:textId="77777777" w:rsidR="0043299D" w:rsidRPr="007902D8" w:rsidRDefault="0043299D" w:rsidP="0043299D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902D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799" w:type="dxa"/>
          </w:tcPr>
          <w:p w14:paraId="4B30391A" w14:textId="77777777" w:rsidR="0043299D" w:rsidRPr="007902D8" w:rsidRDefault="0043299D" w:rsidP="0043299D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902D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1380" w:type="dxa"/>
          </w:tcPr>
          <w:p w14:paraId="140B8106" w14:textId="77777777" w:rsidR="0043299D" w:rsidRPr="007902D8" w:rsidRDefault="0043299D" w:rsidP="0043299D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902D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NR </w:t>
            </w:r>
          </w:p>
        </w:tc>
        <w:tc>
          <w:tcPr>
            <w:tcW w:w="2300" w:type="dxa"/>
          </w:tcPr>
          <w:p w14:paraId="18619035" w14:textId="77777777" w:rsidR="0043299D" w:rsidRPr="007902D8" w:rsidRDefault="0043299D" w:rsidP="0043299D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902D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Clinicopathological parameters </w:t>
            </w:r>
          </w:p>
        </w:tc>
      </w:tr>
      <w:tr w:rsidR="0043299D" w:rsidRPr="00092185" w14:paraId="037A372A" w14:textId="77777777" w:rsidTr="0043299D">
        <w:tc>
          <w:tcPr>
            <w:tcW w:w="1760" w:type="dxa"/>
          </w:tcPr>
          <w:p w14:paraId="2217CB80" w14:textId="77777777" w:rsidR="0043299D" w:rsidRPr="007902D8" w:rsidRDefault="0043299D" w:rsidP="0043299D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7902D8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 xml:space="preserve">Li X et al </w:t>
            </w:r>
            <w:hyperlink r:id="rId14" w:history="1">
              <w:r>
                <w:rPr>
                  <w:rStyle w:val="Hyperlink"/>
                  <w:rFonts w:asciiTheme="majorBidi" w:hAnsiTheme="majorBidi" w:cstheme="majorBidi"/>
                  <w:b/>
                  <w:bCs/>
                  <w:color w:val="000000" w:themeColor="text1"/>
                  <w:sz w:val="20"/>
                  <w:szCs w:val="20"/>
                  <w:vertAlign w:val="superscript"/>
                </w:rPr>
                <w:t>[74]</w:t>
              </w:r>
            </w:hyperlink>
          </w:p>
        </w:tc>
        <w:tc>
          <w:tcPr>
            <w:tcW w:w="616" w:type="dxa"/>
          </w:tcPr>
          <w:p w14:paraId="05E6A22E" w14:textId="77777777" w:rsidR="0043299D" w:rsidRPr="007902D8" w:rsidRDefault="0043299D" w:rsidP="0043299D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902D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015</w:t>
            </w:r>
          </w:p>
        </w:tc>
        <w:tc>
          <w:tcPr>
            <w:tcW w:w="950" w:type="dxa"/>
          </w:tcPr>
          <w:p w14:paraId="7BE8666B" w14:textId="77777777" w:rsidR="0043299D" w:rsidRPr="007902D8" w:rsidRDefault="0043299D" w:rsidP="0043299D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902D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hina</w:t>
            </w:r>
          </w:p>
        </w:tc>
        <w:tc>
          <w:tcPr>
            <w:tcW w:w="2598" w:type="dxa"/>
          </w:tcPr>
          <w:p w14:paraId="1DAE216A" w14:textId="77777777" w:rsidR="0043299D" w:rsidRPr="007902D8" w:rsidRDefault="0043299D" w:rsidP="0043299D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902D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olorectal cancer</w:t>
            </w:r>
          </w:p>
        </w:tc>
        <w:tc>
          <w:tcPr>
            <w:tcW w:w="1006" w:type="dxa"/>
          </w:tcPr>
          <w:p w14:paraId="3C44B3CD" w14:textId="77777777" w:rsidR="0043299D" w:rsidRPr="007902D8" w:rsidRDefault="0043299D" w:rsidP="0043299D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902D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-IV</w:t>
            </w:r>
          </w:p>
        </w:tc>
        <w:tc>
          <w:tcPr>
            <w:tcW w:w="1317" w:type="dxa"/>
          </w:tcPr>
          <w:p w14:paraId="32B2A693" w14:textId="77777777" w:rsidR="0043299D" w:rsidRPr="007902D8" w:rsidRDefault="0043299D" w:rsidP="0043299D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902D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issue</w:t>
            </w:r>
          </w:p>
        </w:tc>
        <w:tc>
          <w:tcPr>
            <w:tcW w:w="1349" w:type="dxa"/>
          </w:tcPr>
          <w:p w14:paraId="0AAD2CD9" w14:textId="77777777" w:rsidR="0043299D" w:rsidRPr="007902D8" w:rsidRDefault="0043299D" w:rsidP="0043299D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902D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HC</w:t>
            </w:r>
          </w:p>
        </w:tc>
        <w:tc>
          <w:tcPr>
            <w:tcW w:w="1013" w:type="dxa"/>
          </w:tcPr>
          <w:p w14:paraId="309E3356" w14:textId="77777777" w:rsidR="0043299D" w:rsidRPr="007902D8" w:rsidRDefault="0043299D" w:rsidP="0043299D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902D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4</w:t>
            </w:r>
          </w:p>
        </w:tc>
        <w:tc>
          <w:tcPr>
            <w:tcW w:w="1154" w:type="dxa"/>
          </w:tcPr>
          <w:p w14:paraId="40242E0D" w14:textId="77777777" w:rsidR="0043299D" w:rsidRPr="007902D8" w:rsidRDefault="0043299D" w:rsidP="0043299D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902D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25/29)</w:t>
            </w:r>
          </w:p>
        </w:tc>
        <w:tc>
          <w:tcPr>
            <w:tcW w:w="666" w:type="dxa"/>
          </w:tcPr>
          <w:p w14:paraId="47079153" w14:textId="77777777" w:rsidR="0043299D" w:rsidRPr="007902D8" w:rsidRDefault="0043299D" w:rsidP="0043299D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902D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1009" w:type="dxa"/>
          </w:tcPr>
          <w:p w14:paraId="085EE683" w14:textId="77777777" w:rsidR="0043299D" w:rsidRPr="007902D8" w:rsidRDefault="0043299D" w:rsidP="0043299D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902D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1412" w:type="dxa"/>
          </w:tcPr>
          <w:p w14:paraId="3BBDDC66" w14:textId="77777777" w:rsidR="0043299D" w:rsidRPr="007902D8" w:rsidRDefault="0043299D" w:rsidP="0043299D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902D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2191" w:type="dxa"/>
          </w:tcPr>
          <w:p w14:paraId="7DBD005B" w14:textId="77777777" w:rsidR="0043299D" w:rsidRPr="007902D8" w:rsidRDefault="0043299D" w:rsidP="0043299D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902D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overall score "++/+++"</w:t>
            </w:r>
          </w:p>
        </w:tc>
        <w:tc>
          <w:tcPr>
            <w:tcW w:w="844" w:type="dxa"/>
          </w:tcPr>
          <w:p w14:paraId="56C391F4" w14:textId="77777777" w:rsidR="0043299D" w:rsidRPr="007902D8" w:rsidRDefault="0043299D" w:rsidP="0043299D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902D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1</w:t>
            </w:r>
          </w:p>
        </w:tc>
        <w:tc>
          <w:tcPr>
            <w:tcW w:w="799" w:type="dxa"/>
          </w:tcPr>
          <w:p w14:paraId="27C310E3" w14:textId="77777777" w:rsidR="0043299D" w:rsidRPr="007902D8" w:rsidRDefault="0043299D" w:rsidP="0043299D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902D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1380" w:type="dxa"/>
          </w:tcPr>
          <w:p w14:paraId="016BA6BE" w14:textId="77777777" w:rsidR="0043299D" w:rsidRPr="007902D8" w:rsidRDefault="0043299D" w:rsidP="0043299D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902D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NR </w:t>
            </w:r>
          </w:p>
        </w:tc>
        <w:tc>
          <w:tcPr>
            <w:tcW w:w="2300" w:type="dxa"/>
          </w:tcPr>
          <w:p w14:paraId="19E86513" w14:textId="77777777" w:rsidR="0043299D" w:rsidRPr="007902D8" w:rsidRDefault="0043299D" w:rsidP="0043299D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902D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Clinicopathological parameters </w:t>
            </w:r>
          </w:p>
        </w:tc>
      </w:tr>
      <w:tr w:rsidR="0043299D" w:rsidRPr="00092185" w14:paraId="0D204399" w14:textId="77777777" w:rsidTr="0043299D">
        <w:tc>
          <w:tcPr>
            <w:tcW w:w="1760" w:type="dxa"/>
          </w:tcPr>
          <w:p w14:paraId="02A2FA26" w14:textId="77777777" w:rsidR="0043299D" w:rsidRPr="007902D8" w:rsidRDefault="0043299D" w:rsidP="0043299D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vertAlign w:val="superscript"/>
              </w:rPr>
            </w:pPr>
            <w:r w:rsidRPr="007902D8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 xml:space="preserve">Kubo H et al </w:t>
            </w:r>
            <w:hyperlink r:id="rId15" w:history="1">
              <w:r>
                <w:rPr>
                  <w:rStyle w:val="Hyperlink"/>
                  <w:rFonts w:asciiTheme="majorBidi" w:hAnsiTheme="majorBidi" w:cstheme="majorBidi"/>
                  <w:b/>
                  <w:bCs/>
                  <w:color w:val="000000" w:themeColor="text1"/>
                  <w:sz w:val="20"/>
                  <w:szCs w:val="20"/>
                  <w:vertAlign w:val="superscript"/>
                </w:rPr>
                <w:t>[75]</w:t>
              </w:r>
            </w:hyperlink>
          </w:p>
        </w:tc>
        <w:tc>
          <w:tcPr>
            <w:tcW w:w="616" w:type="dxa"/>
          </w:tcPr>
          <w:p w14:paraId="41634242" w14:textId="77777777" w:rsidR="0043299D" w:rsidRPr="007902D8" w:rsidRDefault="0043299D" w:rsidP="0043299D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902D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016</w:t>
            </w:r>
          </w:p>
        </w:tc>
        <w:tc>
          <w:tcPr>
            <w:tcW w:w="950" w:type="dxa"/>
          </w:tcPr>
          <w:p w14:paraId="17F1B3E3" w14:textId="77777777" w:rsidR="0043299D" w:rsidRPr="007902D8" w:rsidRDefault="0043299D" w:rsidP="0043299D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7902D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japan</w:t>
            </w:r>
            <w:proofErr w:type="spellEnd"/>
            <w:r w:rsidRPr="007902D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2598" w:type="dxa"/>
          </w:tcPr>
          <w:p w14:paraId="2E8ECC5B" w14:textId="77777777" w:rsidR="0043299D" w:rsidRPr="007902D8" w:rsidRDefault="0043299D" w:rsidP="0043299D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902D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gastric cancer</w:t>
            </w:r>
          </w:p>
        </w:tc>
        <w:tc>
          <w:tcPr>
            <w:tcW w:w="1006" w:type="dxa"/>
          </w:tcPr>
          <w:p w14:paraId="37427E13" w14:textId="77777777" w:rsidR="0043299D" w:rsidRPr="007902D8" w:rsidRDefault="0043299D" w:rsidP="0043299D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902D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B-IIIC</w:t>
            </w:r>
          </w:p>
        </w:tc>
        <w:tc>
          <w:tcPr>
            <w:tcW w:w="1317" w:type="dxa"/>
          </w:tcPr>
          <w:p w14:paraId="0CEB6F87" w14:textId="77777777" w:rsidR="0043299D" w:rsidRPr="007902D8" w:rsidRDefault="0043299D" w:rsidP="0043299D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902D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issue</w:t>
            </w:r>
          </w:p>
        </w:tc>
        <w:tc>
          <w:tcPr>
            <w:tcW w:w="1349" w:type="dxa"/>
          </w:tcPr>
          <w:p w14:paraId="3F22529A" w14:textId="77777777" w:rsidR="0043299D" w:rsidRPr="007902D8" w:rsidRDefault="0043299D" w:rsidP="0043299D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902D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HC</w:t>
            </w:r>
          </w:p>
        </w:tc>
        <w:tc>
          <w:tcPr>
            <w:tcW w:w="1013" w:type="dxa"/>
          </w:tcPr>
          <w:p w14:paraId="22C7BF81" w14:textId="77777777" w:rsidR="0043299D" w:rsidRPr="007902D8" w:rsidRDefault="0043299D" w:rsidP="0043299D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902D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70</w:t>
            </w:r>
          </w:p>
        </w:tc>
        <w:tc>
          <w:tcPr>
            <w:tcW w:w="1154" w:type="dxa"/>
          </w:tcPr>
          <w:p w14:paraId="640A7E5E" w14:textId="77777777" w:rsidR="0043299D" w:rsidRPr="007902D8" w:rsidRDefault="0043299D" w:rsidP="0043299D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902D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113/57)</w:t>
            </w:r>
          </w:p>
        </w:tc>
        <w:tc>
          <w:tcPr>
            <w:tcW w:w="666" w:type="dxa"/>
          </w:tcPr>
          <w:p w14:paraId="019ED96F" w14:textId="77777777" w:rsidR="0043299D" w:rsidRPr="007902D8" w:rsidRDefault="0043299D" w:rsidP="0043299D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902D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71</w:t>
            </w:r>
          </w:p>
        </w:tc>
        <w:tc>
          <w:tcPr>
            <w:tcW w:w="1009" w:type="dxa"/>
          </w:tcPr>
          <w:p w14:paraId="46081F69" w14:textId="77777777" w:rsidR="0043299D" w:rsidRPr="007902D8" w:rsidRDefault="0043299D" w:rsidP="0043299D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902D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000-2008</w:t>
            </w:r>
          </w:p>
        </w:tc>
        <w:tc>
          <w:tcPr>
            <w:tcW w:w="1412" w:type="dxa"/>
          </w:tcPr>
          <w:p w14:paraId="40A9DFCE" w14:textId="77777777" w:rsidR="0043299D" w:rsidRPr="007902D8" w:rsidRDefault="0043299D" w:rsidP="0043299D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902D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2191" w:type="dxa"/>
          </w:tcPr>
          <w:p w14:paraId="4FFBACEA" w14:textId="77777777" w:rsidR="0043299D" w:rsidRPr="007902D8" w:rsidRDefault="0043299D" w:rsidP="0043299D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902D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&gt;31%</w:t>
            </w:r>
          </w:p>
        </w:tc>
        <w:tc>
          <w:tcPr>
            <w:tcW w:w="844" w:type="dxa"/>
          </w:tcPr>
          <w:p w14:paraId="05256700" w14:textId="77777777" w:rsidR="0043299D" w:rsidRPr="007902D8" w:rsidRDefault="0043299D" w:rsidP="0043299D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902D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799" w:type="dxa"/>
          </w:tcPr>
          <w:p w14:paraId="06ED2440" w14:textId="77777777" w:rsidR="0043299D" w:rsidRPr="007902D8" w:rsidRDefault="0043299D" w:rsidP="0043299D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902D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49</w:t>
            </w:r>
          </w:p>
        </w:tc>
        <w:tc>
          <w:tcPr>
            <w:tcW w:w="1380" w:type="dxa"/>
          </w:tcPr>
          <w:p w14:paraId="52945609" w14:textId="77777777" w:rsidR="0043299D" w:rsidRPr="007902D8" w:rsidRDefault="0043299D" w:rsidP="0043299D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902D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DFS</w:t>
            </w:r>
          </w:p>
        </w:tc>
        <w:tc>
          <w:tcPr>
            <w:tcW w:w="2300" w:type="dxa"/>
          </w:tcPr>
          <w:p w14:paraId="1FB5663F" w14:textId="77777777" w:rsidR="0043299D" w:rsidRPr="007902D8" w:rsidRDefault="0043299D" w:rsidP="0043299D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902D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Clinicopathological parameters </w:t>
            </w:r>
          </w:p>
        </w:tc>
      </w:tr>
      <w:tr w:rsidR="0043299D" w:rsidRPr="00092185" w14:paraId="01A9B70B" w14:textId="77777777" w:rsidTr="0043299D">
        <w:tc>
          <w:tcPr>
            <w:tcW w:w="1760" w:type="dxa"/>
          </w:tcPr>
          <w:p w14:paraId="29CE0DB7" w14:textId="77777777" w:rsidR="0043299D" w:rsidRPr="007902D8" w:rsidRDefault="0043299D" w:rsidP="0043299D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7902D8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 xml:space="preserve">Zhu X et al </w:t>
            </w:r>
            <w:hyperlink r:id="rId16" w:history="1">
              <w:r>
                <w:rPr>
                  <w:rStyle w:val="Hyperlink"/>
                  <w:rFonts w:asciiTheme="majorBidi" w:hAnsiTheme="majorBidi" w:cstheme="majorBidi"/>
                  <w:b/>
                  <w:bCs/>
                  <w:color w:val="000000" w:themeColor="text1"/>
                  <w:sz w:val="20"/>
                  <w:szCs w:val="20"/>
                  <w:vertAlign w:val="superscript"/>
                </w:rPr>
                <w:t>[76]</w:t>
              </w:r>
            </w:hyperlink>
          </w:p>
        </w:tc>
        <w:tc>
          <w:tcPr>
            <w:tcW w:w="616" w:type="dxa"/>
          </w:tcPr>
          <w:p w14:paraId="60F0E3BF" w14:textId="77777777" w:rsidR="0043299D" w:rsidRPr="007902D8" w:rsidRDefault="0043299D" w:rsidP="0043299D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902D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016</w:t>
            </w:r>
          </w:p>
        </w:tc>
        <w:tc>
          <w:tcPr>
            <w:tcW w:w="950" w:type="dxa"/>
          </w:tcPr>
          <w:p w14:paraId="145DEE0E" w14:textId="77777777" w:rsidR="0043299D" w:rsidRPr="007902D8" w:rsidRDefault="0043299D" w:rsidP="0043299D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7902D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hina</w:t>
            </w:r>
            <w:proofErr w:type="spellEnd"/>
            <w:r w:rsidRPr="007902D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2598" w:type="dxa"/>
          </w:tcPr>
          <w:p w14:paraId="7282567D" w14:textId="77777777" w:rsidR="0043299D" w:rsidRPr="007902D8" w:rsidRDefault="0043299D" w:rsidP="0043299D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902D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on-small cell lung cancer</w:t>
            </w:r>
          </w:p>
        </w:tc>
        <w:tc>
          <w:tcPr>
            <w:tcW w:w="1006" w:type="dxa"/>
          </w:tcPr>
          <w:p w14:paraId="0D3CFD96" w14:textId="77777777" w:rsidR="0043299D" w:rsidRPr="007902D8" w:rsidRDefault="0043299D" w:rsidP="0043299D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902D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-IV</w:t>
            </w:r>
          </w:p>
        </w:tc>
        <w:tc>
          <w:tcPr>
            <w:tcW w:w="1317" w:type="dxa"/>
          </w:tcPr>
          <w:p w14:paraId="77D926DA" w14:textId="77777777" w:rsidR="0043299D" w:rsidRPr="007902D8" w:rsidRDefault="0043299D" w:rsidP="0043299D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902D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tissue </w:t>
            </w:r>
          </w:p>
        </w:tc>
        <w:tc>
          <w:tcPr>
            <w:tcW w:w="1349" w:type="dxa"/>
          </w:tcPr>
          <w:p w14:paraId="60B45E59" w14:textId="77777777" w:rsidR="0043299D" w:rsidRPr="007902D8" w:rsidRDefault="0043299D" w:rsidP="0043299D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7902D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qRT</w:t>
            </w:r>
            <w:proofErr w:type="spellEnd"/>
            <w:r w:rsidRPr="007902D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PCR</w:t>
            </w:r>
          </w:p>
        </w:tc>
        <w:tc>
          <w:tcPr>
            <w:tcW w:w="1013" w:type="dxa"/>
          </w:tcPr>
          <w:p w14:paraId="02945E91" w14:textId="77777777" w:rsidR="0043299D" w:rsidRPr="007902D8" w:rsidRDefault="0043299D" w:rsidP="0043299D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902D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61</w:t>
            </w:r>
          </w:p>
        </w:tc>
        <w:tc>
          <w:tcPr>
            <w:tcW w:w="1154" w:type="dxa"/>
          </w:tcPr>
          <w:p w14:paraId="10FC992D" w14:textId="77777777" w:rsidR="0043299D" w:rsidRPr="007902D8" w:rsidRDefault="0043299D" w:rsidP="0043299D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902D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41/20)</w:t>
            </w:r>
          </w:p>
        </w:tc>
        <w:tc>
          <w:tcPr>
            <w:tcW w:w="666" w:type="dxa"/>
          </w:tcPr>
          <w:p w14:paraId="458D052D" w14:textId="77777777" w:rsidR="0043299D" w:rsidRPr="007902D8" w:rsidRDefault="0043299D" w:rsidP="0043299D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902D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1009" w:type="dxa"/>
          </w:tcPr>
          <w:p w14:paraId="4E0C782C" w14:textId="77777777" w:rsidR="0043299D" w:rsidRPr="007902D8" w:rsidRDefault="0043299D" w:rsidP="0043299D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902D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009-2011</w:t>
            </w:r>
          </w:p>
        </w:tc>
        <w:tc>
          <w:tcPr>
            <w:tcW w:w="1412" w:type="dxa"/>
          </w:tcPr>
          <w:p w14:paraId="4F6B0E3E" w14:textId="77777777" w:rsidR="0043299D" w:rsidRPr="007902D8" w:rsidRDefault="0043299D" w:rsidP="0043299D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902D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2191" w:type="dxa"/>
          </w:tcPr>
          <w:p w14:paraId="590E4DB1" w14:textId="77777777" w:rsidR="0043299D" w:rsidRPr="007902D8" w:rsidRDefault="0043299D" w:rsidP="0043299D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902D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core of 4-9</w:t>
            </w:r>
          </w:p>
        </w:tc>
        <w:tc>
          <w:tcPr>
            <w:tcW w:w="844" w:type="dxa"/>
          </w:tcPr>
          <w:p w14:paraId="14C77218" w14:textId="77777777" w:rsidR="0043299D" w:rsidRPr="007902D8" w:rsidRDefault="0043299D" w:rsidP="0043299D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902D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8</w:t>
            </w:r>
          </w:p>
        </w:tc>
        <w:tc>
          <w:tcPr>
            <w:tcW w:w="799" w:type="dxa"/>
          </w:tcPr>
          <w:p w14:paraId="4270C0AF" w14:textId="77777777" w:rsidR="0043299D" w:rsidRPr="007902D8" w:rsidRDefault="0043299D" w:rsidP="0043299D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902D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3</w:t>
            </w:r>
          </w:p>
        </w:tc>
        <w:tc>
          <w:tcPr>
            <w:tcW w:w="1380" w:type="dxa"/>
          </w:tcPr>
          <w:p w14:paraId="7A9CDBBA" w14:textId="77777777" w:rsidR="0043299D" w:rsidRPr="007902D8" w:rsidRDefault="0043299D" w:rsidP="0043299D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902D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OS</w:t>
            </w:r>
          </w:p>
        </w:tc>
        <w:tc>
          <w:tcPr>
            <w:tcW w:w="2300" w:type="dxa"/>
          </w:tcPr>
          <w:p w14:paraId="6EA66CD2" w14:textId="77777777" w:rsidR="0043299D" w:rsidRPr="007902D8" w:rsidRDefault="0043299D" w:rsidP="0043299D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902D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Clinicopathological parameters </w:t>
            </w:r>
          </w:p>
        </w:tc>
      </w:tr>
      <w:tr w:rsidR="0043299D" w:rsidRPr="00092185" w14:paraId="3FFF9E10" w14:textId="77777777" w:rsidTr="0043299D">
        <w:tc>
          <w:tcPr>
            <w:tcW w:w="1760" w:type="dxa"/>
          </w:tcPr>
          <w:p w14:paraId="66DFD31F" w14:textId="77777777" w:rsidR="0043299D" w:rsidRPr="007902D8" w:rsidRDefault="0043299D" w:rsidP="0043299D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Huang</w:t>
            </w:r>
            <w:r w:rsidRPr="007902D8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 xml:space="preserve"> et al </w:t>
            </w:r>
            <w:hyperlink r:id="rId17" w:history="1">
              <w:r>
                <w:rPr>
                  <w:rStyle w:val="Hyperlink"/>
                  <w:rFonts w:asciiTheme="majorBidi" w:hAnsiTheme="majorBidi" w:cstheme="majorBidi"/>
                  <w:b/>
                  <w:bCs/>
                  <w:color w:val="000000" w:themeColor="text1"/>
                  <w:sz w:val="20"/>
                  <w:szCs w:val="20"/>
                  <w:vertAlign w:val="superscript"/>
                </w:rPr>
                <w:t>[77]</w:t>
              </w:r>
            </w:hyperlink>
          </w:p>
        </w:tc>
        <w:tc>
          <w:tcPr>
            <w:tcW w:w="616" w:type="dxa"/>
          </w:tcPr>
          <w:p w14:paraId="33B339F5" w14:textId="77777777" w:rsidR="0043299D" w:rsidRPr="007902D8" w:rsidRDefault="0043299D" w:rsidP="0043299D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902D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016</w:t>
            </w:r>
          </w:p>
        </w:tc>
        <w:tc>
          <w:tcPr>
            <w:tcW w:w="950" w:type="dxa"/>
          </w:tcPr>
          <w:p w14:paraId="7DC34E4E" w14:textId="77777777" w:rsidR="0043299D" w:rsidRPr="007902D8" w:rsidRDefault="0043299D" w:rsidP="0043299D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7902D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hina</w:t>
            </w:r>
            <w:proofErr w:type="spellEnd"/>
          </w:p>
        </w:tc>
        <w:tc>
          <w:tcPr>
            <w:tcW w:w="2598" w:type="dxa"/>
          </w:tcPr>
          <w:p w14:paraId="48A01287" w14:textId="77777777" w:rsidR="0043299D" w:rsidRPr="007902D8" w:rsidRDefault="0043299D" w:rsidP="0043299D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902D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ongue squamous cell carcinoma</w:t>
            </w:r>
          </w:p>
        </w:tc>
        <w:tc>
          <w:tcPr>
            <w:tcW w:w="1006" w:type="dxa"/>
          </w:tcPr>
          <w:p w14:paraId="3FF39930" w14:textId="77777777" w:rsidR="0043299D" w:rsidRPr="007902D8" w:rsidRDefault="0043299D" w:rsidP="0043299D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902D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-IV</w:t>
            </w:r>
          </w:p>
        </w:tc>
        <w:tc>
          <w:tcPr>
            <w:tcW w:w="1317" w:type="dxa"/>
          </w:tcPr>
          <w:p w14:paraId="7F489F99" w14:textId="77777777" w:rsidR="0043299D" w:rsidRPr="007902D8" w:rsidRDefault="0043299D" w:rsidP="0043299D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902D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issue</w:t>
            </w:r>
          </w:p>
        </w:tc>
        <w:tc>
          <w:tcPr>
            <w:tcW w:w="1349" w:type="dxa"/>
          </w:tcPr>
          <w:p w14:paraId="201FB6A2" w14:textId="77777777" w:rsidR="0043299D" w:rsidRPr="007902D8" w:rsidRDefault="0043299D" w:rsidP="0043299D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902D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HC</w:t>
            </w:r>
          </w:p>
        </w:tc>
        <w:tc>
          <w:tcPr>
            <w:tcW w:w="1013" w:type="dxa"/>
          </w:tcPr>
          <w:p w14:paraId="7BAE16AD" w14:textId="77777777" w:rsidR="0043299D" w:rsidRPr="007902D8" w:rsidRDefault="0043299D" w:rsidP="0043299D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902D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65</w:t>
            </w:r>
          </w:p>
        </w:tc>
        <w:tc>
          <w:tcPr>
            <w:tcW w:w="1154" w:type="dxa"/>
          </w:tcPr>
          <w:p w14:paraId="60A8E308" w14:textId="77777777" w:rsidR="0043299D" w:rsidRPr="007902D8" w:rsidRDefault="0043299D" w:rsidP="0043299D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902D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41/24)</w:t>
            </w:r>
          </w:p>
        </w:tc>
        <w:tc>
          <w:tcPr>
            <w:tcW w:w="666" w:type="dxa"/>
          </w:tcPr>
          <w:p w14:paraId="4A1A913B" w14:textId="77777777" w:rsidR="0043299D" w:rsidRPr="007902D8" w:rsidRDefault="0043299D" w:rsidP="0043299D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902D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1009" w:type="dxa"/>
          </w:tcPr>
          <w:p w14:paraId="784270C7" w14:textId="77777777" w:rsidR="0043299D" w:rsidRPr="007902D8" w:rsidRDefault="0043299D" w:rsidP="0043299D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902D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996-2006</w:t>
            </w:r>
          </w:p>
        </w:tc>
        <w:tc>
          <w:tcPr>
            <w:tcW w:w="1412" w:type="dxa"/>
          </w:tcPr>
          <w:p w14:paraId="27ED7529" w14:textId="77777777" w:rsidR="0043299D" w:rsidRPr="007902D8" w:rsidRDefault="0043299D" w:rsidP="0043299D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902D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17</w:t>
            </w:r>
          </w:p>
        </w:tc>
        <w:tc>
          <w:tcPr>
            <w:tcW w:w="2191" w:type="dxa"/>
          </w:tcPr>
          <w:p w14:paraId="5BB46AE7" w14:textId="77777777" w:rsidR="0043299D" w:rsidRPr="007902D8" w:rsidRDefault="0043299D" w:rsidP="0043299D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902D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 score of ≥ 3</w:t>
            </w:r>
          </w:p>
        </w:tc>
        <w:tc>
          <w:tcPr>
            <w:tcW w:w="844" w:type="dxa"/>
          </w:tcPr>
          <w:p w14:paraId="337604EC" w14:textId="77777777" w:rsidR="0043299D" w:rsidRPr="007902D8" w:rsidRDefault="0043299D" w:rsidP="0043299D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902D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3</w:t>
            </w:r>
          </w:p>
        </w:tc>
        <w:tc>
          <w:tcPr>
            <w:tcW w:w="799" w:type="dxa"/>
          </w:tcPr>
          <w:p w14:paraId="51A7A5E1" w14:textId="77777777" w:rsidR="0043299D" w:rsidRPr="007902D8" w:rsidRDefault="0043299D" w:rsidP="0043299D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902D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2</w:t>
            </w:r>
          </w:p>
        </w:tc>
        <w:tc>
          <w:tcPr>
            <w:tcW w:w="1380" w:type="dxa"/>
          </w:tcPr>
          <w:p w14:paraId="279381E8" w14:textId="77777777" w:rsidR="0043299D" w:rsidRPr="007902D8" w:rsidRDefault="0043299D" w:rsidP="0043299D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902D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OS</w:t>
            </w:r>
          </w:p>
        </w:tc>
        <w:tc>
          <w:tcPr>
            <w:tcW w:w="2300" w:type="dxa"/>
          </w:tcPr>
          <w:p w14:paraId="60EB5A9A" w14:textId="77777777" w:rsidR="0043299D" w:rsidRPr="007902D8" w:rsidRDefault="0043299D" w:rsidP="0043299D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902D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Clinicopathological parameters </w:t>
            </w:r>
          </w:p>
        </w:tc>
      </w:tr>
      <w:tr w:rsidR="0043299D" w:rsidRPr="00092185" w14:paraId="72E3B826" w14:textId="77777777" w:rsidTr="0043299D">
        <w:tc>
          <w:tcPr>
            <w:tcW w:w="1760" w:type="dxa"/>
          </w:tcPr>
          <w:p w14:paraId="4C5F96AA" w14:textId="77777777" w:rsidR="0043299D" w:rsidRPr="007902D8" w:rsidRDefault="0043299D" w:rsidP="0043299D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7902D8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 xml:space="preserve">Hata et al </w:t>
            </w:r>
            <w:r w:rsidRPr="00253224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[78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]</w:t>
            </w:r>
          </w:p>
        </w:tc>
        <w:tc>
          <w:tcPr>
            <w:tcW w:w="616" w:type="dxa"/>
          </w:tcPr>
          <w:p w14:paraId="0A23E335" w14:textId="77777777" w:rsidR="0043299D" w:rsidRPr="007902D8" w:rsidRDefault="0043299D" w:rsidP="0043299D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902D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017</w:t>
            </w:r>
          </w:p>
        </w:tc>
        <w:tc>
          <w:tcPr>
            <w:tcW w:w="950" w:type="dxa"/>
          </w:tcPr>
          <w:p w14:paraId="1DD02DDD" w14:textId="77777777" w:rsidR="0043299D" w:rsidRPr="007902D8" w:rsidRDefault="0043299D" w:rsidP="0043299D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902D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Japan </w:t>
            </w:r>
          </w:p>
        </w:tc>
        <w:tc>
          <w:tcPr>
            <w:tcW w:w="2598" w:type="dxa"/>
          </w:tcPr>
          <w:p w14:paraId="567C474F" w14:textId="77777777" w:rsidR="0043299D" w:rsidRPr="007902D8" w:rsidRDefault="0043299D" w:rsidP="0043299D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902D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rostate cancer</w:t>
            </w:r>
          </w:p>
        </w:tc>
        <w:tc>
          <w:tcPr>
            <w:tcW w:w="1006" w:type="dxa"/>
          </w:tcPr>
          <w:p w14:paraId="78C87B3C" w14:textId="77777777" w:rsidR="0043299D" w:rsidRPr="007902D8" w:rsidRDefault="0043299D" w:rsidP="0043299D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902D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1317" w:type="dxa"/>
          </w:tcPr>
          <w:p w14:paraId="3E2CAF53" w14:textId="77777777" w:rsidR="0043299D" w:rsidRPr="007902D8" w:rsidRDefault="0043299D" w:rsidP="0043299D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902D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issue</w:t>
            </w:r>
          </w:p>
        </w:tc>
        <w:tc>
          <w:tcPr>
            <w:tcW w:w="1349" w:type="dxa"/>
          </w:tcPr>
          <w:p w14:paraId="534EC6D0" w14:textId="77777777" w:rsidR="0043299D" w:rsidRPr="007902D8" w:rsidRDefault="0043299D" w:rsidP="0043299D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902D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HC</w:t>
            </w:r>
          </w:p>
        </w:tc>
        <w:tc>
          <w:tcPr>
            <w:tcW w:w="1013" w:type="dxa"/>
          </w:tcPr>
          <w:p w14:paraId="102DF43B" w14:textId="77777777" w:rsidR="0043299D" w:rsidRPr="007902D8" w:rsidRDefault="0043299D" w:rsidP="0043299D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902D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70</w:t>
            </w:r>
          </w:p>
        </w:tc>
        <w:tc>
          <w:tcPr>
            <w:tcW w:w="1154" w:type="dxa"/>
          </w:tcPr>
          <w:p w14:paraId="4DFF26AB" w14:textId="77777777" w:rsidR="0043299D" w:rsidRPr="007902D8" w:rsidRDefault="0043299D" w:rsidP="0043299D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902D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666" w:type="dxa"/>
          </w:tcPr>
          <w:p w14:paraId="507B408B" w14:textId="77777777" w:rsidR="0043299D" w:rsidRPr="007902D8" w:rsidRDefault="0043299D" w:rsidP="0043299D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902D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67.5</w:t>
            </w:r>
          </w:p>
        </w:tc>
        <w:tc>
          <w:tcPr>
            <w:tcW w:w="1009" w:type="dxa"/>
          </w:tcPr>
          <w:p w14:paraId="2367E6D8" w14:textId="77777777" w:rsidR="0043299D" w:rsidRPr="007902D8" w:rsidRDefault="0043299D" w:rsidP="0043299D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902D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009-2012</w:t>
            </w:r>
          </w:p>
        </w:tc>
        <w:tc>
          <w:tcPr>
            <w:tcW w:w="1412" w:type="dxa"/>
          </w:tcPr>
          <w:p w14:paraId="640FB7D8" w14:textId="77777777" w:rsidR="0043299D" w:rsidRPr="007902D8" w:rsidRDefault="0043299D" w:rsidP="0043299D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902D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53.5 </w:t>
            </w:r>
          </w:p>
        </w:tc>
        <w:tc>
          <w:tcPr>
            <w:tcW w:w="2191" w:type="dxa"/>
          </w:tcPr>
          <w:p w14:paraId="4A0CCF55" w14:textId="77777777" w:rsidR="0043299D" w:rsidRPr="007902D8" w:rsidRDefault="0043299D" w:rsidP="0043299D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902D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0% - 50%</w:t>
            </w:r>
          </w:p>
        </w:tc>
        <w:tc>
          <w:tcPr>
            <w:tcW w:w="844" w:type="dxa"/>
          </w:tcPr>
          <w:p w14:paraId="687ABF00" w14:textId="77777777" w:rsidR="0043299D" w:rsidRPr="007902D8" w:rsidRDefault="0043299D" w:rsidP="0043299D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902D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8</w:t>
            </w:r>
          </w:p>
        </w:tc>
        <w:tc>
          <w:tcPr>
            <w:tcW w:w="799" w:type="dxa"/>
          </w:tcPr>
          <w:p w14:paraId="47FE5C02" w14:textId="77777777" w:rsidR="0043299D" w:rsidRPr="007902D8" w:rsidRDefault="0043299D" w:rsidP="0043299D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902D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1380" w:type="dxa"/>
          </w:tcPr>
          <w:p w14:paraId="041C9FFB" w14:textId="77777777" w:rsidR="0043299D" w:rsidRPr="007902D8" w:rsidRDefault="0043299D" w:rsidP="0043299D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902D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FS</w:t>
            </w:r>
          </w:p>
        </w:tc>
        <w:tc>
          <w:tcPr>
            <w:tcW w:w="2300" w:type="dxa"/>
          </w:tcPr>
          <w:p w14:paraId="59321F32" w14:textId="77777777" w:rsidR="0043299D" w:rsidRPr="007902D8" w:rsidRDefault="0043299D" w:rsidP="0043299D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902D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Clinicopathological parameters </w:t>
            </w:r>
          </w:p>
        </w:tc>
      </w:tr>
      <w:tr w:rsidR="0043299D" w:rsidRPr="00092185" w14:paraId="4D922CBA" w14:textId="77777777" w:rsidTr="0043299D">
        <w:tc>
          <w:tcPr>
            <w:tcW w:w="1760" w:type="dxa"/>
          </w:tcPr>
          <w:p w14:paraId="251C74BB" w14:textId="77777777" w:rsidR="0043299D" w:rsidRPr="007902D8" w:rsidRDefault="0043299D" w:rsidP="0043299D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7902D8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 xml:space="preserve">Nie et al </w:t>
            </w: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[13]</w:t>
            </w:r>
            <w:r w:rsidRPr="007902D8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616" w:type="dxa"/>
          </w:tcPr>
          <w:p w14:paraId="4FB6E534" w14:textId="77777777" w:rsidR="0043299D" w:rsidRPr="007902D8" w:rsidRDefault="0043299D" w:rsidP="0043299D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902D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019</w:t>
            </w:r>
          </w:p>
        </w:tc>
        <w:tc>
          <w:tcPr>
            <w:tcW w:w="950" w:type="dxa"/>
          </w:tcPr>
          <w:p w14:paraId="3683C95E" w14:textId="77777777" w:rsidR="0043299D" w:rsidRPr="007902D8" w:rsidRDefault="0043299D" w:rsidP="0043299D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7902D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hina</w:t>
            </w:r>
            <w:proofErr w:type="spellEnd"/>
          </w:p>
        </w:tc>
        <w:tc>
          <w:tcPr>
            <w:tcW w:w="2598" w:type="dxa"/>
          </w:tcPr>
          <w:p w14:paraId="78D0EDF1" w14:textId="77777777" w:rsidR="0043299D" w:rsidRPr="007902D8" w:rsidRDefault="0043299D" w:rsidP="0043299D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902D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ervical cancer</w:t>
            </w:r>
          </w:p>
        </w:tc>
        <w:tc>
          <w:tcPr>
            <w:tcW w:w="1006" w:type="dxa"/>
          </w:tcPr>
          <w:p w14:paraId="02452BBE" w14:textId="77777777" w:rsidR="0043299D" w:rsidRPr="007902D8" w:rsidRDefault="0043299D" w:rsidP="0043299D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902D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A2–IIA</w:t>
            </w:r>
          </w:p>
        </w:tc>
        <w:tc>
          <w:tcPr>
            <w:tcW w:w="1317" w:type="dxa"/>
          </w:tcPr>
          <w:p w14:paraId="32ABCECC" w14:textId="77777777" w:rsidR="0043299D" w:rsidRPr="007902D8" w:rsidRDefault="0043299D" w:rsidP="0043299D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902D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issue</w:t>
            </w:r>
          </w:p>
        </w:tc>
        <w:tc>
          <w:tcPr>
            <w:tcW w:w="1349" w:type="dxa"/>
          </w:tcPr>
          <w:p w14:paraId="0429397D" w14:textId="77777777" w:rsidR="0043299D" w:rsidRPr="007902D8" w:rsidRDefault="0043299D" w:rsidP="0043299D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902D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HC</w:t>
            </w:r>
          </w:p>
        </w:tc>
        <w:tc>
          <w:tcPr>
            <w:tcW w:w="1013" w:type="dxa"/>
          </w:tcPr>
          <w:p w14:paraId="3C8F1E91" w14:textId="77777777" w:rsidR="0043299D" w:rsidRPr="007902D8" w:rsidRDefault="0043299D" w:rsidP="0043299D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902D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60</w:t>
            </w:r>
          </w:p>
        </w:tc>
        <w:tc>
          <w:tcPr>
            <w:tcW w:w="1154" w:type="dxa"/>
          </w:tcPr>
          <w:p w14:paraId="59947651" w14:textId="77777777" w:rsidR="0043299D" w:rsidRPr="007902D8" w:rsidRDefault="0043299D" w:rsidP="0043299D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902D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666" w:type="dxa"/>
          </w:tcPr>
          <w:p w14:paraId="2F8BF2DE" w14:textId="77777777" w:rsidR="0043299D" w:rsidRPr="007902D8" w:rsidRDefault="0043299D" w:rsidP="0043299D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902D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47 </w:t>
            </w:r>
          </w:p>
        </w:tc>
        <w:tc>
          <w:tcPr>
            <w:tcW w:w="1009" w:type="dxa"/>
          </w:tcPr>
          <w:p w14:paraId="26F108A4" w14:textId="77777777" w:rsidR="0043299D" w:rsidRPr="007902D8" w:rsidRDefault="0043299D" w:rsidP="0043299D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902D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009-2011</w:t>
            </w:r>
          </w:p>
        </w:tc>
        <w:tc>
          <w:tcPr>
            <w:tcW w:w="1412" w:type="dxa"/>
          </w:tcPr>
          <w:p w14:paraId="07E534D4" w14:textId="77777777" w:rsidR="0043299D" w:rsidRPr="007902D8" w:rsidRDefault="0043299D" w:rsidP="0043299D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902D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59.3 </w:t>
            </w:r>
          </w:p>
        </w:tc>
        <w:tc>
          <w:tcPr>
            <w:tcW w:w="2191" w:type="dxa"/>
          </w:tcPr>
          <w:p w14:paraId="7F2853CC" w14:textId="77777777" w:rsidR="0043299D" w:rsidRPr="007902D8" w:rsidRDefault="0043299D" w:rsidP="0043299D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902D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 final mark of ≥4</w:t>
            </w:r>
          </w:p>
        </w:tc>
        <w:tc>
          <w:tcPr>
            <w:tcW w:w="844" w:type="dxa"/>
          </w:tcPr>
          <w:p w14:paraId="4923AE72" w14:textId="77777777" w:rsidR="0043299D" w:rsidRPr="007902D8" w:rsidRDefault="0043299D" w:rsidP="0043299D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902D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95</w:t>
            </w:r>
          </w:p>
        </w:tc>
        <w:tc>
          <w:tcPr>
            <w:tcW w:w="799" w:type="dxa"/>
          </w:tcPr>
          <w:p w14:paraId="78E836A2" w14:textId="77777777" w:rsidR="0043299D" w:rsidRPr="007902D8" w:rsidRDefault="0043299D" w:rsidP="0043299D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902D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65</w:t>
            </w:r>
          </w:p>
        </w:tc>
        <w:tc>
          <w:tcPr>
            <w:tcW w:w="1380" w:type="dxa"/>
          </w:tcPr>
          <w:p w14:paraId="7F84E247" w14:textId="77777777" w:rsidR="0043299D" w:rsidRPr="007902D8" w:rsidRDefault="0043299D" w:rsidP="0043299D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902D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OS and DFS</w:t>
            </w:r>
          </w:p>
        </w:tc>
        <w:tc>
          <w:tcPr>
            <w:tcW w:w="2300" w:type="dxa"/>
          </w:tcPr>
          <w:p w14:paraId="27E9C0B2" w14:textId="77777777" w:rsidR="0043299D" w:rsidRPr="007902D8" w:rsidRDefault="0043299D" w:rsidP="0043299D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902D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Clinicopathological parameters </w:t>
            </w:r>
          </w:p>
        </w:tc>
      </w:tr>
      <w:tr w:rsidR="0043299D" w:rsidRPr="00092185" w14:paraId="3FC7EB80" w14:textId="77777777" w:rsidTr="0043299D">
        <w:tc>
          <w:tcPr>
            <w:tcW w:w="1760" w:type="dxa"/>
          </w:tcPr>
          <w:p w14:paraId="7BCAC105" w14:textId="77777777" w:rsidR="0043299D" w:rsidRPr="007902D8" w:rsidRDefault="0043299D" w:rsidP="0043299D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vertAlign w:val="superscript"/>
              </w:rPr>
            </w:pPr>
            <w:r w:rsidRPr="007902D8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Zhao et al</w:t>
            </w:r>
            <w:r w:rsidRPr="007902D8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[11]</w:t>
            </w:r>
          </w:p>
        </w:tc>
        <w:tc>
          <w:tcPr>
            <w:tcW w:w="616" w:type="dxa"/>
          </w:tcPr>
          <w:p w14:paraId="2C5BDAC6" w14:textId="77777777" w:rsidR="0043299D" w:rsidRPr="007902D8" w:rsidRDefault="0043299D" w:rsidP="0043299D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902D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020</w:t>
            </w:r>
          </w:p>
        </w:tc>
        <w:tc>
          <w:tcPr>
            <w:tcW w:w="950" w:type="dxa"/>
          </w:tcPr>
          <w:p w14:paraId="5AE49E71" w14:textId="77777777" w:rsidR="0043299D" w:rsidRPr="007902D8" w:rsidRDefault="0043299D" w:rsidP="0043299D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7902D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hina</w:t>
            </w:r>
            <w:proofErr w:type="spellEnd"/>
            <w:r w:rsidRPr="007902D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2598" w:type="dxa"/>
          </w:tcPr>
          <w:p w14:paraId="0F9F3DF4" w14:textId="77777777" w:rsidR="0043299D" w:rsidRPr="007902D8" w:rsidRDefault="0043299D" w:rsidP="0043299D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902D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breast cancer</w:t>
            </w:r>
          </w:p>
        </w:tc>
        <w:tc>
          <w:tcPr>
            <w:tcW w:w="1006" w:type="dxa"/>
          </w:tcPr>
          <w:p w14:paraId="6B187881" w14:textId="77777777" w:rsidR="0043299D" w:rsidRPr="007902D8" w:rsidRDefault="0043299D" w:rsidP="0043299D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902D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-IV</w:t>
            </w:r>
          </w:p>
        </w:tc>
        <w:tc>
          <w:tcPr>
            <w:tcW w:w="1317" w:type="dxa"/>
          </w:tcPr>
          <w:p w14:paraId="24D3D5EA" w14:textId="77777777" w:rsidR="0043299D" w:rsidRPr="007902D8" w:rsidRDefault="0043299D" w:rsidP="0043299D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902D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issue</w:t>
            </w:r>
          </w:p>
        </w:tc>
        <w:tc>
          <w:tcPr>
            <w:tcW w:w="1349" w:type="dxa"/>
          </w:tcPr>
          <w:p w14:paraId="6DC23EF5" w14:textId="77777777" w:rsidR="0043299D" w:rsidRPr="007902D8" w:rsidRDefault="0043299D" w:rsidP="0043299D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902D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HC</w:t>
            </w:r>
          </w:p>
        </w:tc>
        <w:tc>
          <w:tcPr>
            <w:tcW w:w="1013" w:type="dxa"/>
          </w:tcPr>
          <w:p w14:paraId="4FF62BBF" w14:textId="77777777" w:rsidR="0043299D" w:rsidRPr="007902D8" w:rsidRDefault="0043299D" w:rsidP="0043299D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902D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05</w:t>
            </w:r>
          </w:p>
        </w:tc>
        <w:tc>
          <w:tcPr>
            <w:tcW w:w="1154" w:type="dxa"/>
          </w:tcPr>
          <w:p w14:paraId="31F92A36" w14:textId="77777777" w:rsidR="0043299D" w:rsidRPr="007902D8" w:rsidRDefault="0043299D" w:rsidP="0043299D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902D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Only females</w:t>
            </w:r>
          </w:p>
        </w:tc>
        <w:tc>
          <w:tcPr>
            <w:tcW w:w="666" w:type="dxa"/>
          </w:tcPr>
          <w:p w14:paraId="3ED51BB4" w14:textId="77777777" w:rsidR="0043299D" w:rsidRPr="007902D8" w:rsidRDefault="0043299D" w:rsidP="0043299D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902D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55 </w:t>
            </w:r>
          </w:p>
        </w:tc>
        <w:tc>
          <w:tcPr>
            <w:tcW w:w="1009" w:type="dxa"/>
          </w:tcPr>
          <w:p w14:paraId="1094AA2D" w14:textId="77777777" w:rsidR="0043299D" w:rsidRPr="007902D8" w:rsidRDefault="0043299D" w:rsidP="0043299D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902D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003-2003</w:t>
            </w:r>
          </w:p>
        </w:tc>
        <w:tc>
          <w:tcPr>
            <w:tcW w:w="1412" w:type="dxa"/>
          </w:tcPr>
          <w:p w14:paraId="32513566" w14:textId="77777777" w:rsidR="0043299D" w:rsidRPr="007902D8" w:rsidRDefault="0043299D" w:rsidP="0043299D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902D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54 </w:t>
            </w:r>
          </w:p>
        </w:tc>
        <w:tc>
          <w:tcPr>
            <w:tcW w:w="2191" w:type="dxa"/>
          </w:tcPr>
          <w:p w14:paraId="707A549B" w14:textId="77777777" w:rsidR="0043299D" w:rsidRPr="007902D8" w:rsidRDefault="0043299D" w:rsidP="0043299D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902D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a final </w:t>
            </w:r>
            <w:proofErr w:type="spellStart"/>
            <w:r w:rsidRPr="007902D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ocre</w:t>
            </w:r>
            <w:proofErr w:type="spellEnd"/>
            <w:r w:rsidRPr="007902D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of 1-2</w:t>
            </w:r>
          </w:p>
        </w:tc>
        <w:tc>
          <w:tcPr>
            <w:tcW w:w="844" w:type="dxa"/>
          </w:tcPr>
          <w:p w14:paraId="200CB43F" w14:textId="77777777" w:rsidR="0043299D" w:rsidRPr="007902D8" w:rsidRDefault="0043299D" w:rsidP="0043299D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902D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30</w:t>
            </w:r>
          </w:p>
        </w:tc>
        <w:tc>
          <w:tcPr>
            <w:tcW w:w="799" w:type="dxa"/>
          </w:tcPr>
          <w:p w14:paraId="226BAB22" w14:textId="77777777" w:rsidR="0043299D" w:rsidRPr="007902D8" w:rsidRDefault="0043299D" w:rsidP="0043299D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902D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75</w:t>
            </w:r>
          </w:p>
        </w:tc>
        <w:tc>
          <w:tcPr>
            <w:tcW w:w="1380" w:type="dxa"/>
          </w:tcPr>
          <w:p w14:paraId="1790ED74" w14:textId="77777777" w:rsidR="0043299D" w:rsidRPr="007902D8" w:rsidRDefault="0043299D" w:rsidP="0043299D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902D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OS and DFS</w:t>
            </w:r>
          </w:p>
        </w:tc>
        <w:tc>
          <w:tcPr>
            <w:tcW w:w="2300" w:type="dxa"/>
          </w:tcPr>
          <w:p w14:paraId="2DF2342A" w14:textId="77777777" w:rsidR="0043299D" w:rsidRPr="007902D8" w:rsidRDefault="0043299D" w:rsidP="0043299D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902D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Clinicopathological parameters </w:t>
            </w:r>
          </w:p>
        </w:tc>
      </w:tr>
      <w:tr w:rsidR="0043299D" w:rsidRPr="00092185" w14:paraId="03D04CD2" w14:textId="77777777" w:rsidTr="0043299D">
        <w:tc>
          <w:tcPr>
            <w:tcW w:w="1760" w:type="dxa"/>
          </w:tcPr>
          <w:p w14:paraId="73A268D6" w14:textId="77777777" w:rsidR="0043299D" w:rsidRPr="007902D8" w:rsidRDefault="0043299D" w:rsidP="0043299D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vertAlign w:val="superscript"/>
              </w:rPr>
            </w:pPr>
            <w:r w:rsidRPr="007902D8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 xml:space="preserve">Cai et al </w:t>
            </w: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[14]</w:t>
            </w:r>
          </w:p>
        </w:tc>
        <w:tc>
          <w:tcPr>
            <w:tcW w:w="616" w:type="dxa"/>
          </w:tcPr>
          <w:p w14:paraId="389CC3B1" w14:textId="77777777" w:rsidR="0043299D" w:rsidRPr="007902D8" w:rsidRDefault="0043299D" w:rsidP="0043299D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902D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020</w:t>
            </w:r>
          </w:p>
        </w:tc>
        <w:tc>
          <w:tcPr>
            <w:tcW w:w="950" w:type="dxa"/>
          </w:tcPr>
          <w:p w14:paraId="710C3125" w14:textId="77777777" w:rsidR="0043299D" w:rsidRPr="007902D8" w:rsidRDefault="0043299D" w:rsidP="0043299D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7902D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hina</w:t>
            </w:r>
            <w:proofErr w:type="spellEnd"/>
          </w:p>
        </w:tc>
        <w:tc>
          <w:tcPr>
            <w:tcW w:w="2598" w:type="dxa"/>
          </w:tcPr>
          <w:p w14:paraId="7BC63C18" w14:textId="77777777" w:rsidR="0043299D" w:rsidRPr="007902D8" w:rsidRDefault="0043299D" w:rsidP="0043299D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902D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breast cancer</w:t>
            </w:r>
          </w:p>
        </w:tc>
        <w:tc>
          <w:tcPr>
            <w:tcW w:w="1006" w:type="dxa"/>
          </w:tcPr>
          <w:p w14:paraId="7EFC5508" w14:textId="77777777" w:rsidR="0043299D" w:rsidRPr="007902D8" w:rsidRDefault="0043299D" w:rsidP="0043299D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902D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-III</w:t>
            </w:r>
          </w:p>
        </w:tc>
        <w:tc>
          <w:tcPr>
            <w:tcW w:w="1317" w:type="dxa"/>
          </w:tcPr>
          <w:p w14:paraId="31571EE6" w14:textId="77777777" w:rsidR="0043299D" w:rsidRPr="007902D8" w:rsidRDefault="0043299D" w:rsidP="0043299D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902D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issue</w:t>
            </w:r>
          </w:p>
        </w:tc>
        <w:tc>
          <w:tcPr>
            <w:tcW w:w="1349" w:type="dxa"/>
          </w:tcPr>
          <w:p w14:paraId="7649354B" w14:textId="77777777" w:rsidR="0043299D" w:rsidRPr="007902D8" w:rsidRDefault="0043299D" w:rsidP="0043299D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902D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HC</w:t>
            </w:r>
          </w:p>
        </w:tc>
        <w:tc>
          <w:tcPr>
            <w:tcW w:w="1013" w:type="dxa"/>
          </w:tcPr>
          <w:p w14:paraId="718E72FB" w14:textId="77777777" w:rsidR="0043299D" w:rsidRPr="007902D8" w:rsidRDefault="0043299D" w:rsidP="0043299D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902D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61</w:t>
            </w:r>
          </w:p>
        </w:tc>
        <w:tc>
          <w:tcPr>
            <w:tcW w:w="1154" w:type="dxa"/>
          </w:tcPr>
          <w:p w14:paraId="00DE0764" w14:textId="77777777" w:rsidR="0043299D" w:rsidRPr="007902D8" w:rsidRDefault="0043299D" w:rsidP="0043299D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902D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Only females</w:t>
            </w:r>
          </w:p>
        </w:tc>
        <w:tc>
          <w:tcPr>
            <w:tcW w:w="666" w:type="dxa"/>
          </w:tcPr>
          <w:p w14:paraId="60CE32B6" w14:textId="77777777" w:rsidR="0043299D" w:rsidRPr="007902D8" w:rsidRDefault="0043299D" w:rsidP="0043299D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902D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49 </w:t>
            </w:r>
          </w:p>
        </w:tc>
        <w:tc>
          <w:tcPr>
            <w:tcW w:w="1009" w:type="dxa"/>
          </w:tcPr>
          <w:p w14:paraId="617C5079" w14:textId="77777777" w:rsidR="0043299D" w:rsidRPr="007902D8" w:rsidRDefault="0043299D" w:rsidP="0043299D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902D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007-2016 </w:t>
            </w:r>
          </w:p>
        </w:tc>
        <w:tc>
          <w:tcPr>
            <w:tcW w:w="1412" w:type="dxa"/>
          </w:tcPr>
          <w:p w14:paraId="79282DE3" w14:textId="77777777" w:rsidR="0043299D" w:rsidRPr="007902D8" w:rsidRDefault="0043299D" w:rsidP="0043299D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902D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2191" w:type="dxa"/>
          </w:tcPr>
          <w:p w14:paraId="157547F1" w14:textId="77777777" w:rsidR="0043299D" w:rsidRPr="007902D8" w:rsidRDefault="0043299D" w:rsidP="0043299D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902D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 score of ≥ 4</w:t>
            </w:r>
          </w:p>
        </w:tc>
        <w:tc>
          <w:tcPr>
            <w:tcW w:w="844" w:type="dxa"/>
          </w:tcPr>
          <w:p w14:paraId="4F55A05F" w14:textId="77777777" w:rsidR="0043299D" w:rsidRPr="007902D8" w:rsidRDefault="0043299D" w:rsidP="0043299D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902D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95</w:t>
            </w:r>
          </w:p>
        </w:tc>
        <w:tc>
          <w:tcPr>
            <w:tcW w:w="799" w:type="dxa"/>
          </w:tcPr>
          <w:p w14:paraId="22F642B7" w14:textId="77777777" w:rsidR="0043299D" w:rsidRPr="007902D8" w:rsidRDefault="0043299D" w:rsidP="0043299D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902D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66</w:t>
            </w:r>
          </w:p>
        </w:tc>
        <w:tc>
          <w:tcPr>
            <w:tcW w:w="1380" w:type="dxa"/>
          </w:tcPr>
          <w:p w14:paraId="5C6A3707" w14:textId="77777777" w:rsidR="0043299D" w:rsidRPr="007902D8" w:rsidRDefault="0043299D" w:rsidP="0043299D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902D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OS and DFS</w:t>
            </w:r>
          </w:p>
        </w:tc>
        <w:tc>
          <w:tcPr>
            <w:tcW w:w="2300" w:type="dxa"/>
          </w:tcPr>
          <w:p w14:paraId="71CDEB7F" w14:textId="77777777" w:rsidR="0043299D" w:rsidRPr="007902D8" w:rsidRDefault="0043299D" w:rsidP="0043299D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902D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Clinicopathological parameters </w:t>
            </w:r>
          </w:p>
        </w:tc>
      </w:tr>
      <w:tr w:rsidR="0043299D" w:rsidRPr="00092185" w14:paraId="70308DB9" w14:textId="77777777" w:rsidTr="0043299D">
        <w:tc>
          <w:tcPr>
            <w:tcW w:w="1760" w:type="dxa"/>
          </w:tcPr>
          <w:p w14:paraId="691FB422" w14:textId="77777777" w:rsidR="0043299D" w:rsidRPr="007902D8" w:rsidRDefault="0043299D" w:rsidP="0043299D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7902D8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 xml:space="preserve">Aung et al </w:t>
            </w:r>
            <w:hyperlink r:id="rId18" w:history="1">
              <w:r>
                <w:rPr>
                  <w:rStyle w:val="Hyperlink"/>
                  <w:rFonts w:asciiTheme="majorBidi" w:hAnsiTheme="majorBidi" w:cstheme="majorBidi"/>
                  <w:b/>
                  <w:bCs/>
                  <w:color w:val="000000" w:themeColor="text1"/>
                  <w:sz w:val="20"/>
                  <w:szCs w:val="20"/>
                  <w:vertAlign w:val="superscript"/>
                </w:rPr>
                <w:t>[79]</w:t>
              </w:r>
            </w:hyperlink>
          </w:p>
        </w:tc>
        <w:tc>
          <w:tcPr>
            <w:tcW w:w="616" w:type="dxa"/>
          </w:tcPr>
          <w:p w14:paraId="004E5DC3" w14:textId="77777777" w:rsidR="0043299D" w:rsidRPr="007902D8" w:rsidRDefault="0043299D" w:rsidP="0043299D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902D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022</w:t>
            </w:r>
          </w:p>
        </w:tc>
        <w:tc>
          <w:tcPr>
            <w:tcW w:w="950" w:type="dxa"/>
          </w:tcPr>
          <w:p w14:paraId="596FBA69" w14:textId="77777777" w:rsidR="0043299D" w:rsidRPr="007902D8" w:rsidRDefault="0043299D" w:rsidP="0043299D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902D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Thailand </w:t>
            </w:r>
          </w:p>
        </w:tc>
        <w:tc>
          <w:tcPr>
            <w:tcW w:w="2598" w:type="dxa"/>
          </w:tcPr>
          <w:p w14:paraId="2E4F2D4E" w14:textId="77777777" w:rsidR="0043299D" w:rsidRPr="007902D8" w:rsidRDefault="0043299D" w:rsidP="0043299D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902D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Cholangiocarcinoma </w:t>
            </w:r>
          </w:p>
        </w:tc>
        <w:tc>
          <w:tcPr>
            <w:tcW w:w="1006" w:type="dxa"/>
          </w:tcPr>
          <w:p w14:paraId="2E89E56D" w14:textId="77777777" w:rsidR="0043299D" w:rsidRPr="007902D8" w:rsidRDefault="0043299D" w:rsidP="0043299D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902D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-IV</w:t>
            </w:r>
          </w:p>
        </w:tc>
        <w:tc>
          <w:tcPr>
            <w:tcW w:w="1317" w:type="dxa"/>
          </w:tcPr>
          <w:p w14:paraId="7B334323" w14:textId="77777777" w:rsidR="0043299D" w:rsidRPr="007902D8" w:rsidRDefault="0043299D" w:rsidP="0043299D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902D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erum</w:t>
            </w:r>
          </w:p>
        </w:tc>
        <w:tc>
          <w:tcPr>
            <w:tcW w:w="1349" w:type="dxa"/>
          </w:tcPr>
          <w:p w14:paraId="78A38CEC" w14:textId="77777777" w:rsidR="0043299D" w:rsidRPr="007902D8" w:rsidRDefault="0043299D" w:rsidP="0043299D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902D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HC</w:t>
            </w:r>
          </w:p>
        </w:tc>
        <w:tc>
          <w:tcPr>
            <w:tcW w:w="1013" w:type="dxa"/>
          </w:tcPr>
          <w:p w14:paraId="356239A3" w14:textId="77777777" w:rsidR="0043299D" w:rsidRPr="007902D8" w:rsidRDefault="0043299D" w:rsidP="0043299D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902D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90</w:t>
            </w:r>
          </w:p>
        </w:tc>
        <w:tc>
          <w:tcPr>
            <w:tcW w:w="1154" w:type="dxa"/>
          </w:tcPr>
          <w:p w14:paraId="1449FE74" w14:textId="77777777" w:rsidR="0043299D" w:rsidRPr="007902D8" w:rsidRDefault="0043299D" w:rsidP="0043299D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902D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60/30)</w:t>
            </w:r>
          </w:p>
        </w:tc>
        <w:tc>
          <w:tcPr>
            <w:tcW w:w="666" w:type="dxa"/>
          </w:tcPr>
          <w:p w14:paraId="75B3729E" w14:textId="77777777" w:rsidR="0043299D" w:rsidRPr="007902D8" w:rsidRDefault="0043299D" w:rsidP="0043299D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902D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61</w:t>
            </w:r>
          </w:p>
        </w:tc>
        <w:tc>
          <w:tcPr>
            <w:tcW w:w="1009" w:type="dxa"/>
          </w:tcPr>
          <w:p w14:paraId="0041065F" w14:textId="77777777" w:rsidR="0043299D" w:rsidRPr="007902D8" w:rsidRDefault="0043299D" w:rsidP="0043299D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902D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1412" w:type="dxa"/>
          </w:tcPr>
          <w:p w14:paraId="599E1E70" w14:textId="77777777" w:rsidR="0043299D" w:rsidRPr="007902D8" w:rsidRDefault="0043299D" w:rsidP="0043299D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902D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2191" w:type="dxa"/>
          </w:tcPr>
          <w:p w14:paraId="220283CF" w14:textId="77777777" w:rsidR="0043299D" w:rsidRPr="007902D8" w:rsidRDefault="0043299D" w:rsidP="0043299D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902D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&gt;0.6017 AU</w:t>
            </w:r>
          </w:p>
        </w:tc>
        <w:tc>
          <w:tcPr>
            <w:tcW w:w="844" w:type="dxa"/>
          </w:tcPr>
          <w:p w14:paraId="55876B3F" w14:textId="77777777" w:rsidR="0043299D" w:rsidRPr="007902D8" w:rsidRDefault="0043299D" w:rsidP="0043299D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902D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5</w:t>
            </w:r>
          </w:p>
        </w:tc>
        <w:tc>
          <w:tcPr>
            <w:tcW w:w="799" w:type="dxa"/>
          </w:tcPr>
          <w:p w14:paraId="472A41ED" w14:textId="77777777" w:rsidR="0043299D" w:rsidRPr="007902D8" w:rsidRDefault="0043299D" w:rsidP="0043299D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902D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5</w:t>
            </w:r>
          </w:p>
        </w:tc>
        <w:tc>
          <w:tcPr>
            <w:tcW w:w="1380" w:type="dxa"/>
          </w:tcPr>
          <w:p w14:paraId="3B300C78" w14:textId="77777777" w:rsidR="0043299D" w:rsidRPr="007902D8" w:rsidRDefault="0043299D" w:rsidP="0043299D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902D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NR </w:t>
            </w:r>
          </w:p>
        </w:tc>
        <w:tc>
          <w:tcPr>
            <w:tcW w:w="2300" w:type="dxa"/>
          </w:tcPr>
          <w:p w14:paraId="3D5B3C99" w14:textId="77777777" w:rsidR="0043299D" w:rsidRPr="007902D8" w:rsidRDefault="0043299D" w:rsidP="0043299D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902D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Clinicopathological parameters </w:t>
            </w:r>
          </w:p>
        </w:tc>
      </w:tr>
      <w:tr w:rsidR="0043299D" w:rsidRPr="00092185" w14:paraId="04CF655D" w14:textId="77777777" w:rsidTr="0043299D">
        <w:tc>
          <w:tcPr>
            <w:tcW w:w="1760" w:type="dxa"/>
          </w:tcPr>
          <w:p w14:paraId="11B9F1BD" w14:textId="77777777" w:rsidR="0043299D" w:rsidRPr="007902D8" w:rsidRDefault="0043299D" w:rsidP="0043299D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Kamaludin</w:t>
            </w:r>
            <w:r w:rsidRPr="007902D8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 xml:space="preserve"> et al </w:t>
            </w:r>
            <w:hyperlink r:id="rId19" w:history="1">
              <w:r>
                <w:rPr>
                  <w:rStyle w:val="Hyperlink"/>
                  <w:rFonts w:asciiTheme="majorBidi" w:hAnsiTheme="majorBidi" w:cstheme="majorBidi"/>
                  <w:b/>
                  <w:bCs/>
                  <w:color w:val="000000" w:themeColor="text1"/>
                  <w:sz w:val="20"/>
                  <w:szCs w:val="20"/>
                  <w:vertAlign w:val="superscript"/>
                </w:rPr>
                <w:t>[80]</w:t>
              </w:r>
            </w:hyperlink>
          </w:p>
        </w:tc>
        <w:tc>
          <w:tcPr>
            <w:tcW w:w="616" w:type="dxa"/>
          </w:tcPr>
          <w:p w14:paraId="257B9922" w14:textId="77777777" w:rsidR="0043299D" w:rsidRPr="007902D8" w:rsidRDefault="0043299D" w:rsidP="0043299D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902D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022</w:t>
            </w:r>
          </w:p>
        </w:tc>
        <w:tc>
          <w:tcPr>
            <w:tcW w:w="950" w:type="dxa"/>
          </w:tcPr>
          <w:p w14:paraId="11AE6D0B" w14:textId="77777777" w:rsidR="0043299D" w:rsidRPr="007902D8" w:rsidRDefault="0043299D" w:rsidP="0043299D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902D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alaysia</w:t>
            </w:r>
          </w:p>
        </w:tc>
        <w:tc>
          <w:tcPr>
            <w:tcW w:w="2598" w:type="dxa"/>
          </w:tcPr>
          <w:p w14:paraId="6B9A019B" w14:textId="77777777" w:rsidR="0043299D" w:rsidRPr="007902D8" w:rsidRDefault="0043299D" w:rsidP="0043299D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902D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Breast carcinoma </w:t>
            </w:r>
          </w:p>
        </w:tc>
        <w:tc>
          <w:tcPr>
            <w:tcW w:w="1006" w:type="dxa"/>
          </w:tcPr>
          <w:p w14:paraId="0E3C8382" w14:textId="77777777" w:rsidR="0043299D" w:rsidRPr="007902D8" w:rsidRDefault="0043299D" w:rsidP="0043299D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902D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1317" w:type="dxa"/>
          </w:tcPr>
          <w:p w14:paraId="428DD0CB" w14:textId="77777777" w:rsidR="0043299D" w:rsidRPr="007902D8" w:rsidRDefault="0043299D" w:rsidP="0043299D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902D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Tissues </w:t>
            </w:r>
          </w:p>
        </w:tc>
        <w:tc>
          <w:tcPr>
            <w:tcW w:w="1349" w:type="dxa"/>
          </w:tcPr>
          <w:p w14:paraId="558FC8EC" w14:textId="77777777" w:rsidR="0043299D" w:rsidRPr="007902D8" w:rsidRDefault="0043299D" w:rsidP="0043299D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902D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HC</w:t>
            </w:r>
          </w:p>
        </w:tc>
        <w:tc>
          <w:tcPr>
            <w:tcW w:w="1013" w:type="dxa"/>
          </w:tcPr>
          <w:p w14:paraId="081BE306" w14:textId="77777777" w:rsidR="0043299D" w:rsidRPr="007902D8" w:rsidRDefault="0043299D" w:rsidP="0043299D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902D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75</w:t>
            </w:r>
          </w:p>
        </w:tc>
        <w:tc>
          <w:tcPr>
            <w:tcW w:w="1154" w:type="dxa"/>
          </w:tcPr>
          <w:p w14:paraId="30E11620" w14:textId="77777777" w:rsidR="0043299D" w:rsidRPr="007902D8" w:rsidRDefault="0043299D" w:rsidP="0043299D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902D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Only females</w:t>
            </w:r>
          </w:p>
        </w:tc>
        <w:tc>
          <w:tcPr>
            <w:tcW w:w="666" w:type="dxa"/>
          </w:tcPr>
          <w:p w14:paraId="461AA543" w14:textId="77777777" w:rsidR="0043299D" w:rsidRPr="007902D8" w:rsidRDefault="0043299D" w:rsidP="0043299D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902D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7.24</w:t>
            </w:r>
          </w:p>
        </w:tc>
        <w:tc>
          <w:tcPr>
            <w:tcW w:w="1009" w:type="dxa"/>
          </w:tcPr>
          <w:p w14:paraId="0742DACD" w14:textId="77777777" w:rsidR="0043299D" w:rsidRPr="007902D8" w:rsidRDefault="0043299D" w:rsidP="0043299D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902D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007-2017</w:t>
            </w:r>
          </w:p>
        </w:tc>
        <w:tc>
          <w:tcPr>
            <w:tcW w:w="1412" w:type="dxa"/>
          </w:tcPr>
          <w:p w14:paraId="2AD0ADAF" w14:textId="77777777" w:rsidR="0043299D" w:rsidRPr="007902D8" w:rsidRDefault="0043299D" w:rsidP="0043299D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902D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2191" w:type="dxa"/>
          </w:tcPr>
          <w:p w14:paraId="22A3E9CB" w14:textId="77777777" w:rsidR="0043299D" w:rsidRPr="007902D8" w:rsidRDefault="0043299D" w:rsidP="0043299D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902D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 total score of ≥4</w:t>
            </w:r>
          </w:p>
        </w:tc>
        <w:tc>
          <w:tcPr>
            <w:tcW w:w="844" w:type="dxa"/>
          </w:tcPr>
          <w:p w14:paraId="054CD4B6" w14:textId="77777777" w:rsidR="0043299D" w:rsidRPr="007902D8" w:rsidRDefault="0043299D" w:rsidP="0043299D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902D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0</w:t>
            </w:r>
          </w:p>
        </w:tc>
        <w:tc>
          <w:tcPr>
            <w:tcW w:w="799" w:type="dxa"/>
          </w:tcPr>
          <w:p w14:paraId="6F88F3ED" w14:textId="77777777" w:rsidR="0043299D" w:rsidRPr="007902D8" w:rsidRDefault="0043299D" w:rsidP="0043299D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902D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5</w:t>
            </w:r>
          </w:p>
        </w:tc>
        <w:tc>
          <w:tcPr>
            <w:tcW w:w="1380" w:type="dxa"/>
          </w:tcPr>
          <w:p w14:paraId="7402B292" w14:textId="77777777" w:rsidR="0043299D" w:rsidRPr="007902D8" w:rsidRDefault="0043299D" w:rsidP="0043299D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902D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NR </w:t>
            </w:r>
          </w:p>
        </w:tc>
        <w:tc>
          <w:tcPr>
            <w:tcW w:w="2300" w:type="dxa"/>
          </w:tcPr>
          <w:p w14:paraId="26898566" w14:textId="77777777" w:rsidR="0043299D" w:rsidRPr="007902D8" w:rsidRDefault="0043299D" w:rsidP="0043299D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902D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Clinicopathological parameters </w:t>
            </w:r>
          </w:p>
        </w:tc>
      </w:tr>
      <w:tr w:rsidR="0043299D" w:rsidRPr="00092185" w14:paraId="7C049F0F" w14:textId="77777777" w:rsidTr="0043299D">
        <w:tc>
          <w:tcPr>
            <w:tcW w:w="1760" w:type="dxa"/>
          </w:tcPr>
          <w:p w14:paraId="237042F4" w14:textId="77777777" w:rsidR="0043299D" w:rsidRPr="007902D8" w:rsidRDefault="0043299D" w:rsidP="0043299D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vertAlign w:val="superscript"/>
              </w:rPr>
            </w:pPr>
            <w:r w:rsidRPr="007902D8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 xml:space="preserve">Tanaka et al </w:t>
            </w: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[41]</w:t>
            </w:r>
          </w:p>
        </w:tc>
        <w:tc>
          <w:tcPr>
            <w:tcW w:w="616" w:type="dxa"/>
          </w:tcPr>
          <w:p w14:paraId="24C55DE3" w14:textId="77777777" w:rsidR="0043299D" w:rsidRPr="007902D8" w:rsidRDefault="0043299D" w:rsidP="0043299D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902D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022</w:t>
            </w:r>
          </w:p>
        </w:tc>
        <w:tc>
          <w:tcPr>
            <w:tcW w:w="950" w:type="dxa"/>
          </w:tcPr>
          <w:p w14:paraId="42AF9FBC" w14:textId="77777777" w:rsidR="0043299D" w:rsidRPr="007902D8" w:rsidRDefault="0043299D" w:rsidP="0043299D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902D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Japan </w:t>
            </w:r>
          </w:p>
        </w:tc>
        <w:tc>
          <w:tcPr>
            <w:tcW w:w="2598" w:type="dxa"/>
          </w:tcPr>
          <w:p w14:paraId="668FDA11" w14:textId="77777777" w:rsidR="0043299D" w:rsidRPr="007902D8" w:rsidRDefault="0043299D" w:rsidP="0043299D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902D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ongue cancer</w:t>
            </w:r>
          </w:p>
        </w:tc>
        <w:tc>
          <w:tcPr>
            <w:tcW w:w="1006" w:type="dxa"/>
          </w:tcPr>
          <w:p w14:paraId="37ADB829" w14:textId="77777777" w:rsidR="0043299D" w:rsidRPr="007902D8" w:rsidRDefault="0043299D" w:rsidP="0043299D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902D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-IV</w:t>
            </w:r>
          </w:p>
        </w:tc>
        <w:tc>
          <w:tcPr>
            <w:tcW w:w="1317" w:type="dxa"/>
          </w:tcPr>
          <w:p w14:paraId="1E7ECBA6" w14:textId="77777777" w:rsidR="0043299D" w:rsidRPr="007902D8" w:rsidRDefault="0043299D" w:rsidP="0043299D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902D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issue</w:t>
            </w:r>
          </w:p>
        </w:tc>
        <w:tc>
          <w:tcPr>
            <w:tcW w:w="1349" w:type="dxa"/>
          </w:tcPr>
          <w:p w14:paraId="01574F1D" w14:textId="77777777" w:rsidR="0043299D" w:rsidRPr="007902D8" w:rsidRDefault="0043299D" w:rsidP="0043299D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902D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HC</w:t>
            </w:r>
          </w:p>
        </w:tc>
        <w:tc>
          <w:tcPr>
            <w:tcW w:w="1013" w:type="dxa"/>
          </w:tcPr>
          <w:p w14:paraId="0D82BAAB" w14:textId="77777777" w:rsidR="0043299D" w:rsidRPr="007902D8" w:rsidRDefault="0043299D" w:rsidP="0043299D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902D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8</w:t>
            </w:r>
          </w:p>
        </w:tc>
        <w:tc>
          <w:tcPr>
            <w:tcW w:w="1154" w:type="dxa"/>
          </w:tcPr>
          <w:p w14:paraId="6B3FEF43" w14:textId="77777777" w:rsidR="0043299D" w:rsidRPr="007902D8" w:rsidRDefault="0043299D" w:rsidP="0043299D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902D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27/21)</w:t>
            </w:r>
          </w:p>
        </w:tc>
        <w:tc>
          <w:tcPr>
            <w:tcW w:w="666" w:type="dxa"/>
          </w:tcPr>
          <w:p w14:paraId="0ECACB13" w14:textId="77777777" w:rsidR="0043299D" w:rsidRPr="007902D8" w:rsidRDefault="0043299D" w:rsidP="0043299D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902D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61.4</w:t>
            </w:r>
          </w:p>
        </w:tc>
        <w:tc>
          <w:tcPr>
            <w:tcW w:w="1009" w:type="dxa"/>
          </w:tcPr>
          <w:p w14:paraId="14DD5F2A" w14:textId="77777777" w:rsidR="0043299D" w:rsidRPr="007902D8" w:rsidRDefault="0043299D" w:rsidP="0043299D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902D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003–2015</w:t>
            </w:r>
          </w:p>
        </w:tc>
        <w:tc>
          <w:tcPr>
            <w:tcW w:w="1412" w:type="dxa"/>
          </w:tcPr>
          <w:p w14:paraId="0B9877C6" w14:textId="77777777" w:rsidR="0043299D" w:rsidRPr="007902D8" w:rsidRDefault="0043299D" w:rsidP="0043299D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902D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2191" w:type="dxa"/>
          </w:tcPr>
          <w:p w14:paraId="73378C2B" w14:textId="77777777" w:rsidR="0043299D" w:rsidRPr="007902D8" w:rsidRDefault="0043299D" w:rsidP="0043299D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902D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&gt;30%</w:t>
            </w:r>
          </w:p>
        </w:tc>
        <w:tc>
          <w:tcPr>
            <w:tcW w:w="844" w:type="dxa"/>
          </w:tcPr>
          <w:p w14:paraId="35093207" w14:textId="77777777" w:rsidR="0043299D" w:rsidRPr="007902D8" w:rsidRDefault="0043299D" w:rsidP="0043299D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902D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799" w:type="dxa"/>
          </w:tcPr>
          <w:p w14:paraId="3CD0F94E" w14:textId="77777777" w:rsidR="0043299D" w:rsidRPr="007902D8" w:rsidRDefault="0043299D" w:rsidP="0043299D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902D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3</w:t>
            </w:r>
          </w:p>
        </w:tc>
        <w:tc>
          <w:tcPr>
            <w:tcW w:w="1380" w:type="dxa"/>
          </w:tcPr>
          <w:p w14:paraId="37F8F91B" w14:textId="77777777" w:rsidR="0043299D" w:rsidRPr="007902D8" w:rsidRDefault="0043299D" w:rsidP="0043299D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902D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NR </w:t>
            </w:r>
          </w:p>
        </w:tc>
        <w:tc>
          <w:tcPr>
            <w:tcW w:w="2300" w:type="dxa"/>
          </w:tcPr>
          <w:p w14:paraId="65795D7E" w14:textId="77777777" w:rsidR="0043299D" w:rsidRPr="007902D8" w:rsidRDefault="0043299D" w:rsidP="0043299D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902D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Clinicopathological parameters </w:t>
            </w:r>
          </w:p>
        </w:tc>
      </w:tr>
      <w:tr w:rsidR="0043299D" w:rsidRPr="00092185" w14:paraId="7156249F" w14:textId="77777777" w:rsidTr="0043299D">
        <w:tc>
          <w:tcPr>
            <w:tcW w:w="1760" w:type="dxa"/>
          </w:tcPr>
          <w:p w14:paraId="5856FF0E" w14:textId="77777777" w:rsidR="0043299D" w:rsidRPr="007902D8" w:rsidRDefault="0043299D" w:rsidP="0043299D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7902D8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 xml:space="preserve">Dong et al </w:t>
            </w:r>
            <w:hyperlink r:id="rId20" w:history="1">
              <w:r>
                <w:rPr>
                  <w:rStyle w:val="Hyperlink"/>
                  <w:rFonts w:asciiTheme="majorBidi" w:hAnsiTheme="majorBidi" w:cstheme="majorBidi"/>
                  <w:b/>
                  <w:bCs/>
                  <w:color w:val="000000" w:themeColor="text1"/>
                  <w:sz w:val="20"/>
                  <w:szCs w:val="20"/>
                  <w:vertAlign w:val="superscript"/>
                </w:rPr>
                <w:t>[81]</w:t>
              </w:r>
            </w:hyperlink>
          </w:p>
        </w:tc>
        <w:tc>
          <w:tcPr>
            <w:tcW w:w="616" w:type="dxa"/>
          </w:tcPr>
          <w:p w14:paraId="1C8398A0" w14:textId="77777777" w:rsidR="0043299D" w:rsidRPr="007902D8" w:rsidRDefault="0043299D" w:rsidP="0043299D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902D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017</w:t>
            </w:r>
          </w:p>
        </w:tc>
        <w:tc>
          <w:tcPr>
            <w:tcW w:w="950" w:type="dxa"/>
          </w:tcPr>
          <w:p w14:paraId="7F82F21C" w14:textId="77777777" w:rsidR="0043299D" w:rsidRPr="007902D8" w:rsidRDefault="0043299D" w:rsidP="0043299D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902D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China </w:t>
            </w:r>
          </w:p>
        </w:tc>
        <w:tc>
          <w:tcPr>
            <w:tcW w:w="2598" w:type="dxa"/>
          </w:tcPr>
          <w:p w14:paraId="5D8F2105" w14:textId="77777777" w:rsidR="0043299D" w:rsidRPr="007902D8" w:rsidRDefault="0043299D" w:rsidP="0043299D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902D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Renal cell carcinoma </w:t>
            </w:r>
          </w:p>
        </w:tc>
        <w:tc>
          <w:tcPr>
            <w:tcW w:w="1006" w:type="dxa"/>
          </w:tcPr>
          <w:p w14:paraId="56F2989A" w14:textId="77777777" w:rsidR="0043299D" w:rsidRPr="007902D8" w:rsidRDefault="0043299D" w:rsidP="0043299D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902D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-IV</w:t>
            </w:r>
          </w:p>
        </w:tc>
        <w:tc>
          <w:tcPr>
            <w:tcW w:w="1317" w:type="dxa"/>
          </w:tcPr>
          <w:p w14:paraId="33D53957" w14:textId="77777777" w:rsidR="0043299D" w:rsidRPr="007902D8" w:rsidRDefault="0043299D" w:rsidP="0043299D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902D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erum</w:t>
            </w:r>
          </w:p>
        </w:tc>
        <w:tc>
          <w:tcPr>
            <w:tcW w:w="1349" w:type="dxa"/>
          </w:tcPr>
          <w:p w14:paraId="16059FF1" w14:textId="77777777" w:rsidR="0043299D" w:rsidRPr="007902D8" w:rsidRDefault="0043299D" w:rsidP="0043299D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902D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ELISA</w:t>
            </w:r>
          </w:p>
        </w:tc>
        <w:tc>
          <w:tcPr>
            <w:tcW w:w="1013" w:type="dxa"/>
          </w:tcPr>
          <w:p w14:paraId="70D59227" w14:textId="77777777" w:rsidR="0043299D" w:rsidRPr="007902D8" w:rsidRDefault="0043299D" w:rsidP="0043299D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902D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10</w:t>
            </w:r>
          </w:p>
        </w:tc>
        <w:tc>
          <w:tcPr>
            <w:tcW w:w="1154" w:type="dxa"/>
          </w:tcPr>
          <w:p w14:paraId="4C54C573" w14:textId="77777777" w:rsidR="0043299D" w:rsidRPr="007902D8" w:rsidRDefault="0043299D" w:rsidP="0043299D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902D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74/36)</w:t>
            </w:r>
          </w:p>
        </w:tc>
        <w:tc>
          <w:tcPr>
            <w:tcW w:w="666" w:type="dxa"/>
          </w:tcPr>
          <w:p w14:paraId="6B279A2D" w14:textId="77777777" w:rsidR="0043299D" w:rsidRPr="007902D8" w:rsidRDefault="0043299D" w:rsidP="0043299D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902D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57.2 </w:t>
            </w:r>
          </w:p>
        </w:tc>
        <w:tc>
          <w:tcPr>
            <w:tcW w:w="1009" w:type="dxa"/>
          </w:tcPr>
          <w:p w14:paraId="6952A289" w14:textId="77777777" w:rsidR="0043299D" w:rsidRPr="007902D8" w:rsidRDefault="0043299D" w:rsidP="0043299D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902D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010-2014</w:t>
            </w:r>
          </w:p>
        </w:tc>
        <w:tc>
          <w:tcPr>
            <w:tcW w:w="1412" w:type="dxa"/>
          </w:tcPr>
          <w:p w14:paraId="22325B15" w14:textId="77777777" w:rsidR="0043299D" w:rsidRPr="007902D8" w:rsidRDefault="0043299D" w:rsidP="0043299D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902D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40 </w:t>
            </w:r>
          </w:p>
        </w:tc>
        <w:tc>
          <w:tcPr>
            <w:tcW w:w="2191" w:type="dxa"/>
          </w:tcPr>
          <w:p w14:paraId="00DCEB08" w14:textId="77777777" w:rsidR="0043299D" w:rsidRPr="007902D8" w:rsidRDefault="0043299D" w:rsidP="0043299D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902D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&gt; 28.4 ng/ml</w:t>
            </w:r>
          </w:p>
        </w:tc>
        <w:tc>
          <w:tcPr>
            <w:tcW w:w="844" w:type="dxa"/>
          </w:tcPr>
          <w:p w14:paraId="36314070" w14:textId="77777777" w:rsidR="0043299D" w:rsidRPr="007902D8" w:rsidRDefault="0043299D" w:rsidP="0043299D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902D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60</w:t>
            </w:r>
          </w:p>
        </w:tc>
        <w:tc>
          <w:tcPr>
            <w:tcW w:w="799" w:type="dxa"/>
          </w:tcPr>
          <w:p w14:paraId="1A81DAD0" w14:textId="77777777" w:rsidR="0043299D" w:rsidRPr="007902D8" w:rsidRDefault="0043299D" w:rsidP="0043299D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902D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1380" w:type="dxa"/>
          </w:tcPr>
          <w:p w14:paraId="02B41F81" w14:textId="77777777" w:rsidR="0043299D" w:rsidRPr="007902D8" w:rsidRDefault="0043299D" w:rsidP="0043299D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902D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OS</w:t>
            </w:r>
          </w:p>
        </w:tc>
        <w:tc>
          <w:tcPr>
            <w:tcW w:w="2300" w:type="dxa"/>
          </w:tcPr>
          <w:p w14:paraId="53294558" w14:textId="77777777" w:rsidR="0043299D" w:rsidRPr="007902D8" w:rsidRDefault="0043299D" w:rsidP="0043299D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902D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Clinicopathological parameters </w:t>
            </w:r>
          </w:p>
        </w:tc>
      </w:tr>
      <w:tr w:rsidR="0043299D" w:rsidRPr="00092185" w14:paraId="7A6D20CD" w14:textId="77777777" w:rsidTr="0043299D">
        <w:trPr>
          <w:trHeight w:val="59"/>
        </w:trPr>
        <w:tc>
          <w:tcPr>
            <w:tcW w:w="1760" w:type="dxa"/>
          </w:tcPr>
          <w:p w14:paraId="10C7EEF0" w14:textId="77777777" w:rsidR="0043299D" w:rsidRPr="0056076A" w:rsidRDefault="0043299D" w:rsidP="0043299D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Lee</w:t>
            </w:r>
            <w:r w:rsidRPr="0056076A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 xml:space="preserve"> et al </w:t>
            </w:r>
            <w:hyperlink r:id="rId21" w:history="1">
              <w:r>
                <w:rPr>
                  <w:rStyle w:val="Hyperlink"/>
                  <w:rFonts w:asciiTheme="majorBidi" w:hAnsiTheme="majorBidi" w:cstheme="majorBidi"/>
                  <w:b/>
                  <w:bCs/>
                  <w:color w:val="000000" w:themeColor="text1"/>
                  <w:sz w:val="20"/>
                  <w:szCs w:val="20"/>
                  <w:vertAlign w:val="superscript"/>
                </w:rPr>
                <w:t>[82]</w:t>
              </w:r>
            </w:hyperlink>
          </w:p>
        </w:tc>
        <w:tc>
          <w:tcPr>
            <w:tcW w:w="616" w:type="dxa"/>
          </w:tcPr>
          <w:p w14:paraId="61261460" w14:textId="77777777" w:rsidR="0043299D" w:rsidRPr="00092185" w:rsidRDefault="0043299D" w:rsidP="0043299D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92185">
              <w:rPr>
                <w:rFonts w:asciiTheme="majorBidi" w:hAnsiTheme="majorBidi" w:cstheme="majorBidi"/>
                <w:sz w:val="20"/>
                <w:szCs w:val="20"/>
              </w:rPr>
              <w:t>2017</w:t>
            </w:r>
          </w:p>
        </w:tc>
        <w:tc>
          <w:tcPr>
            <w:tcW w:w="950" w:type="dxa"/>
          </w:tcPr>
          <w:p w14:paraId="0CE880A4" w14:textId="77777777" w:rsidR="0043299D" w:rsidRPr="00092185" w:rsidRDefault="0043299D" w:rsidP="0043299D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92185">
              <w:rPr>
                <w:rFonts w:asciiTheme="majorBidi" w:hAnsiTheme="majorBidi" w:cstheme="majorBidi"/>
                <w:sz w:val="20"/>
                <w:szCs w:val="20"/>
              </w:rPr>
              <w:t>China</w:t>
            </w:r>
          </w:p>
        </w:tc>
        <w:tc>
          <w:tcPr>
            <w:tcW w:w="2598" w:type="dxa"/>
          </w:tcPr>
          <w:p w14:paraId="4E9BDE48" w14:textId="77777777" w:rsidR="0043299D" w:rsidRPr="00092185" w:rsidRDefault="0043299D" w:rsidP="0043299D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92185">
              <w:rPr>
                <w:rFonts w:asciiTheme="majorBidi" w:hAnsiTheme="majorBidi" w:cstheme="majorBidi"/>
                <w:sz w:val="20"/>
                <w:szCs w:val="20"/>
              </w:rPr>
              <w:t>urothelial carcinoma</w:t>
            </w:r>
          </w:p>
        </w:tc>
        <w:tc>
          <w:tcPr>
            <w:tcW w:w="1006" w:type="dxa"/>
          </w:tcPr>
          <w:p w14:paraId="4CAB4DAB" w14:textId="77777777" w:rsidR="0043299D" w:rsidRPr="00092185" w:rsidRDefault="0043299D" w:rsidP="0043299D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92185">
              <w:rPr>
                <w:rFonts w:asciiTheme="majorBidi" w:hAnsiTheme="majorBidi" w:cstheme="majorBidi"/>
                <w:sz w:val="20"/>
                <w:szCs w:val="20"/>
              </w:rPr>
              <w:t>I-IV</w:t>
            </w:r>
          </w:p>
        </w:tc>
        <w:tc>
          <w:tcPr>
            <w:tcW w:w="1317" w:type="dxa"/>
          </w:tcPr>
          <w:p w14:paraId="62CF66F8" w14:textId="77777777" w:rsidR="0043299D" w:rsidRPr="00092185" w:rsidRDefault="0043299D" w:rsidP="0043299D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92185">
              <w:rPr>
                <w:rFonts w:asciiTheme="majorBidi" w:hAnsiTheme="majorBidi" w:cstheme="majorBidi"/>
                <w:sz w:val="20"/>
                <w:szCs w:val="20"/>
              </w:rPr>
              <w:t xml:space="preserve">Serum </w:t>
            </w:r>
          </w:p>
        </w:tc>
        <w:tc>
          <w:tcPr>
            <w:tcW w:w="1349" w:type="dxa"/>
          </w:tcPr>
          <w:p w14:paraId="49AE2DBB" w14:textId="77777777" w:rsidR="0043299D" w:rsidRPr="00092185" w:rsidRDefault="0043299D" w:rsidP="0043299D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92185">
              <w:rPr>
                <w:rFonts w:asciiTheme="majorBidi" w:hAnsiTheme="majorBidi" w:cstheme="majorBidi"/>
                <w:sz w:val="20"/>
                <w:szCs w:val="20"/>
              </w:rPr>
              <w:t>ELISA</w:t>
            </w:r>
          </w:p>
        </w:tc>
        <w:tc>
          <w:tcPr>
            <w:tcW w:w="1013" w:type="dxa"/>
          </w:tcPr>
          <w:p w14:paraId="3A1D3F84" w14:textId="77777777" w:rsidR="0043299D" w:rsidRPr="00092185" w:rsidRDefault="0043299D" w:rsidP="0043299D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92185">
              <w:rPr>
                <w:rFonts w:asciiTheme="majorBidi" w:hAnsiTheme="majorBidi" w:cstheme="majorBidi"/>
                <w:sz w:val="20"/>
                <w:szCs w:val="20"/>
              </w:rPr>
              <w:t>133</w:t>
            </w:r>
          </w:p>
        </w:tc>
        <w:tc>
          <w:tcPr>
            <w:tcW w:w="1154" w:type="dxa"/>
          </w:tcPr>
          <w:p w14:paraId="0F1A89F7" w14:textId="77777777" w:rsidR="0043299D" w:rsidRPr="00092185" w:rsidRDefault="0043299D" w:rsidP="0043299D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92185">
              <w:rPr>
                <w:rFonts w:asciiTheme="majorBidi" w:hAnsiTheme="majorBidi" w:cstheme="majorBidi"/>
                <w:sz w:val="20"/>
                <w:szCs w:val="20"/>
              </w:rPr>
              <w:t>(93/39)</w:t>
            </w:r>
          </w:p>
        </w:tc>
        <w:tc>
          <w:tcPr>
            <w:tcW w:w="666" w:type="dxa"/>
          </w:tcPr>
          <w:p w14:paraId="082B8880" w14:textId="77777777" w:rsidR="0043299D" w:rsidRPr="00092185" w:rsidRDefault="0043299D" w:rsidP="0043299D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92185">
              <w:rPr>
                <w:rFonts w:asciiTheme="majorBidi" w:hAnsiTheme="majorBidi" w:cstheme="majorBidi"/>
                <w:sz w:val="20"/>
                <w:szCs w:val="20"/>
              </w:rPr>
              <w:t xml:space="preserve">70.28 </w:t>
            </w:r>
          </w:p>
        </w:tc>
        <w:tc>
          <w:tcPr>
            <w:tcW w:w="1009" w:type="dxa"/>
          </w:tcPr>
          <w:p w14:paraId="092039B8" w14:textId="77777777" w:rsidR="0043299D" w:rsidRPr="00092185" w:rsidRDefault="0043299D" w:rsidP="0043299D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92185">
              <w:rPr>
                <w:rFonts w:asciiTheme="majorBidi" w:hAnsiTheme="majorBidi" w:cstheme="majorBidi"/>
                <w:sz w:val="20"/>
                <w:szCs w:val="20"/>
              </w:rPr>
              <w:t xml:space="preserve">nr </w:t>
            </w:r>
          </w:p>
        </w:tc>
        <w:tc>
          <w:tcPr>
            <w:tcW w:w="1412" w:type="dxa"/>
          </w:tcPr>
          <w:p w14:paraId="3453098F" w14:textId="77777777" w:rsidR="0043299D" w:rsidRPr="00092185" w:rsidRDefault="0043299D" w:rsidP="0043299D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92185">
              <w:rPr>
                <w:rFonts w:asciiTheme="majorBidi" w:hAnsiTheme="majorBidi" w:cstheme="majorBidi"/>
                <w:sz w:val="20"/>
                <w:szCs w:val="20"/>
              </w:rPr>
              <w:t>NR</w:t>
            </w:r>
          </w:p>
        </w:tc>
        <w:tc>
          <w:tcPr>
            <w:tcW w:w="2191" w:type="dxa"/>
          </w:tcPr>
          <w:p w14:paraId="70A271E3" w14:textId="77777777" w:rsidR="0043299D" w:rsidRPr="00092185" w:rsidRDefault="0043299D" w:rsidP="0043299D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92185">
              <w:rPr>
                <w:rFonts w:asciiTheme="majorBidi" w:hAnsiTheme="majorBidi" w:cstheme="majorBidi"/>
                <w:sz w:val="20"/>
                <w:szCs w:val="20"/>
              </w:rPr>
              <w:t>&gt; medium cir-ANGPTL4 Level</w:t>
            </w:r>
          </w:p>
        </w:tc>
        <w:tc>
          <w:tcPr>
            <w:tcW w:w="844" w:type="dxa"/>
          </w:tcPr>
          <w:p w14:paraId="22F8017C" w14:textId="77777777" w:rsidR="0043299D" w:rsidRPr="00092185" w:rsidRDefault="0043299D" w:rsidP="0043299D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92185">
              <w:rPr>
                <w:rFonts w:asciiTheme="majorBidi" w:hAnsiTheme="majorBidi" w:cstheme="majorBidi"/>
                <w:sz w:val="20"/>
                <w:szCs w:val="20"/>
              </w:rPr>
              <w:t>NR</w:t>
            </w:r>
          </w:p>
        </w:tc>
        <w:tc>
          <w:tcPr>
            <w:tcW w:w="799" w:type="dxa"/>
          </w:tcPr>
          <w:p w14:paraId="1F5DBACE" w14:textId="77777777" w:rsidR="0043299D" w:rsidRPr="00092185" w:rsidRDefault="0043299D" w:rsidP="0043299D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92185">
              <w:rPr>
                <w:rFonts w:asciiTheme="majorBidi" w:hAnsiTheme="majorBidi" w:cstheme="majorBidi"/>
                <w:sz w:val="20"/>
                <w:szCs w:val="20"/>
              </w:rPr>
              <w:t>NR</w:t>
            </w:r>
          </w:p>
        </w:tc>
        <w:tc>
          <w:tcPr>
            <w:tcW w:w="1380" w:type="dxa"/>
          </w:tcPr>
          <w:p w14:paraId="69D4329F" w14:textId="77777777" w:rsidR="0043299D" w:rsidRPr="00092185" w:rsidRDefault="0043299D" w:rsidP="0043299D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92185">
              <w:rPr>
                <w:rFonts w:asciiTheme="majorBidi" w:hAnsiTheme="majorBidi" w:cstheme="majorBidi"/>
                <w:sz w:val="20"/>
                <w:szCs w:val="20"/>
              </w:rPr>
              <w:t>DFS</w:t>
            </w:r>
          </w:p>
        </w:tc>
        <w:tc>
          <w:tcPr>
            <w:tcW w:w="2300" w:type="dxa"/>
          </w:tcPr>
          <w:p w14:paraId="0CA6EA09" w14:textId="77777777" w:rsidR="0043299D" w:rsidRPr="00092185" w:rsidRDefault="0043299D" w:rsidP="0043299D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92185">
              <w:rPr>
                <w:rFonts w:asciiTheme="majorBidi" w:hAnsiTheme="majorBidi" w:cstheme="majorBidi"/>
                <w:sz w:val="20"/>
                <w:szCs w:val="20"/>
              </w:rPr>
              <w:t xml:space="preserve">Clinicopathological parameters </w:t>
            </w:r>
          </w:p>
        </w:tc>
      </w:tr>
      <w:tr w:rsidR="0043299D" w:rsidRPr="00092185" w14:paraId="61FC4BC8" w14:textId="77777777" w:rsidTr="0043299D">
        <w:tc>
          <w:tcPr>
            <w:tcW w:w="1760" w:type="dxa"/>
          </w:tcPr>
          <w:p w14:paraId="479047E4" w14:textId="77777777" w:rsidR="0043299D" w:rsidRPr="0056076A" w:rsidRDefault="0043299D" w:rsidP="0043299D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vertAlign w:val="superscript"/>
              </w:rPr>
            </w:pPr>
            <w:r w:rsidRPr="0056076A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 xml:space="preserve">Wang et al </w:t>
            </w: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[10]</w:t>
            </w:r>
          </w:p>
        </w:tc>
        <w:tc>
          <w:tcPr>
            <w:tcW w:w="616" w:type="dxa"/>
          </w:tcPr>
          <w:p w14:paraId="0522D391" w14:textId="77777777" w:rsidR="0043299D" w:rsidRPr="00092185" w:rsidRDefault="0043299D" w:rsidP="0043299D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92185">
              <w:rPr>
                <w:rFonts w:asciiTheme="majorBidi" w:hAnsiTheme="majorBidi" w:cstheme="majorBidi"/>
                <w:sz w:val="20"/>
                <w:szCs w:val="20"/>
              </w:rPr>
              <w:t>2021</w:t>
            </w:r>
          </w:p>
        </w:tc>
        <w:tc>
          <w:tcPr>
            <w:tcW w:w="950" w:type="dxa"/>
          </w:tcPr>
          <w:p w14:paraId="241B1E12" w14:textId="77777777" w:rsidR="0043299D" w:rsidRPr="00092185" w:rsidRDefault="0043299D" w:rsidP="0043299D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092185">
              <w:rPr>
                <w:rFonts w:asciiTheme="majorBidi" w:hAnsiTheme="majorBidi" w:cstheme="majorBidi"/>
                <w:sz w:val="20"/>
                <w:szCs w:val="20"/>
              </w:rPr>
              <w:t>china</w:t>
            </w:r>
            <w:proofErr w:type="spellEnd"/>
            <w:r w:rsidRPr="00092185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</w:tc>
        <w:tc>
          <w:tcPr>
            <w:tcW w:w="2598" w:type="dxa"/>
          </w:tcPr>
          <w:p w14:paraId="3F5D5B73" w14:textId="77777777" w:rsidR="0043299D" w:rsidRPr="00092185" w:rsidRDefault="0043299D" w:rsidP="0043299D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92185">
              <w:rPr>
                <w:rFonts w:asciiTheme="majorBidi" w:hAnsiTheme="majorBidi" w:cstheme="majorBidi"/>
                <w:sz w:val="20"/>
                <w:szCs w:val="20"/>
              </w:rPr>
              <w:t xml:space="preserve">Gallbladder cancer </w:t>
            </w:r>
          </w:p>
        </w:tc>
        <w:tc>
          <w:tcPr>
            <w:tcW w:w="1006" w:type="dxa"/>
          </w:tcPr>
          <w:p w14:paraId="7B8A2C7B" w14:textId="77777777" w:rsidR="0043299D" w:rsidRPr="00092185" w:rsidRDefault="0043299D" w:rsidP="0043299D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92185">
              <w:rPr>
                <w:rFonts w:asciiTheme="majorBidi" w:hAnsiTheme="majorBidi" w:cstheme="majorBidi"/>
                <w:sz w:val="20"/>
                <w:szCs w:val="20"/>
              </w:rPr>
              <w:t>I-V</w:t>
            </w:r>
          </w:p>
        </w:tc>
        <w:tc>
          <w:tcPr>
            <w:tcW w:w="1317" w:type="dxa"/>
          </w:tcPr>
          <w:p w14:paraId="7ED9657D" w14:textId="77777777" w:rsidR="0043299D" w:rsidRPr="00092185" w:rsidRDefault="0043299D" w:rsidP="0043299D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92185">
              <w:rPr>
                <w:rFonts w:asciiTheme="majorBidi" w:hAnsiTheme="majorBidi" w:cstheme="majorBidi"/>
                <w:sz w:val="20"/>
                <w:szCs w:val="20"/>
              </w:rPr>
              <w:t xml:space="preserve">Tissue </w:t>
            </w:r>
          </w:p>
        </w:tc>
        <w:tc>
          <w:tcPr>
            <w:tcW w:w="1349" w:type="dxa"/>
          </w:tcPr>
          <w:p w14:paraId="75176185" w14:textId="77777777" w:rsidR="0043299D" w:rsidRPr="00092185" w:rsidRDefault="0043299D" w:rsidP="0043299D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92185">
              <w:rPr>
                <w:rFonts w:asciiTheme="majorBidi" w:hAnsiTheme="majorBidi" w:cstheme="majorBidi"/>
                <w:sz w:val="20"/>
                <w:szCs w:val="20"/>
              </w:rPr>
              <w:t>IHC</w:t>
            </w:r>
          </w:p>
        </w:tc>
        <w:tc>
          <w:tcPr>
            <w:tcW w:w="1013" w:type="dxa"/>
          </w:tcPr>
          <w:p w14:paraId="1D0527ED" w14:textId="77777777" w:rsidR="0043299D" w:rsidRPr="00092185" w:rsidRDefault="0043299D" w:rsidP="0043299D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92185">
              <w:rPr>
                <w:rFonts w:asciiTheme="majorBidi" w:hAnsiTheme="majorBidi" w:cstheme="majorBidi"/>
                <w:sz w:val="20"/>
                <w:szCs w:val="20"/>
              </w:rPr>
              <w:t>85</w:t>
            </w:r>
          </w:p>
        </w:tc>
        <w:tc>
          <w:tcPr>
            <w:tcW w:w="1154" w:type="dxa"/>
          </w:tcPr>
          <w:p w14:paraId="69D96545" w14:textId="77777777" w:rsidR="0043299D" w:rsidRPr="00092185" w:rsidRDefault="0043299D" w:rsidP="0043299D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92185">
              <w:rPr>
                <w:rFonts w:asciiTheme="majorBidi" w:hAnsiTheme="majorBidi" w:cstheme="majorBidi"/>
                <w:sz w:val="20"/>
                <w:szCs w:val="20"/>
              </w:rPr>
              <w:t>(29/56)</w:t>
            </w:r>
          </w:p>
        </w:tc>
        <w:tc>
          <w:tcPr>
            <w:tcW w:w="666" w:type="dxa"/>
          </w:tcPr>
          <w:p w14:paraId="540EEE6B" w14:textId="77777777" w:rsidR="0043299D" w:rsidRPr="00092185" w:rsidRDefault="0043299D" w:rsidP="0043299D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92185">
              <w:rPr>
                <w:rFonts w:asciiTheme="majorBidi" w:hAnsiTheme="majorBidi" w:cstheme="majorBidi"/>
                <w:sz w:val="20"/>
                <w:szCs w:val="20"/>
              </w:rPr>
              <w:t>NR</w:t>
            </w:r>
          </w:p>
        </w:tc>
        <w:tc>
          <w:tcPr>
            <w:tcW w:w="1009" w:type="dxa"/>
          </w:tcPr>
          <w:p w14:paraId="5BDD5D5B" w14:textId="77777777" w:rsidR="0043299D" w:rsidRPr="00092185" w:rsidRDefault="0043299D" w:rsidP="0043299D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92185">
              <w:rPr>
                <w:rFonts w:asciiTheme="majorBidi" w:hAnsiTheme="majorBidi" w:cstheme="majorBidi"/>
                <w:sz w:val="20"/>
                <w:szCs w:val="20"/>
              </w:rPr>
              <w:t>2007-2012</w:t>
            </w:r>
          </w:p>
        </w:tc>
        <w:tc>
          <w:tcPr>
            <w:tcW w:w="1412" w:type="dxa"/>
          </w:tcPr>
          <w:p w14:paraId="565347C5" w14:textId="77777777" w:rsidR="0043299D" w:rsidRPr="00092185" w:rsidRDefault="0043299D" w:rsidP="0043299D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92185">
              <w:rPr>
                <w:rFonts w:asciiTheme="majorBidi" w:hAnsiTheme="majorBidi" w:cstheme="majorBidi"/>
                <w:sz w:val="20"/>
                <w:szCs w:val="20"/>
              </w:rPr>
              <w:t>15</w:t>
            </w:r>
          </w:p>
        </w:tc>
        <w:tc>
          <w:tcPr>
            <w:tcW w:w="2191" w:type="dxa"/>
          </w:tcPr>
          <w:p w14:paraId="53F536FE" w14:textId="77777777" w:rsidR="0043299D" w:rsidRPr="00092185" w:rsidRDefault="0043299D" w:rsidP="0043299D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92185">
              <w:rPr>
                <w:rFonts w:asciiTheme="majorBidi" w:hAnsiTheme="majorBidi" w:cstheme="majorBidi"/>
                <w:sz w:val="20"/>
                <w:szCs w:val="20"/>
              </w:rPr>
              <w:t>staining intensity &gt; 3</w:t>
            </w:r>
          </w:p>
        </w:tc>
        <w:tc>
          <w:tcPr>
            <w:tcW w:w="844" w:type="dxa"/>
          </w:tcPr>
          <w:p w14:paraId="014B93BB" w14:textId="77777777" w:rsidR="0043299D" w:rsidRPr="00092185" w:rsidRDefault="0043299D" w:rsidP="0043299D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92185">
              <w:rPr>
                <w:rFonts w:asciiTheme="majorBidi" w:hAnsiTheme="majorBidi" w:cstheme="majorBidi"/>
                <w:sz w:val="20"/>
                <w:szCs w:val="20"/>
              </w:rPr>
              <w:t>55</w:t>
            </w:r>
          </w:p>
        </w:tc>
        <w:tc>
          <w:tcPr>
            <w:tcW w:w="799" w:type="dxa"/>
          </w:tcPr>
          <w:p w14:paraId="4B6F1E29" w14:textId="77777777" w:rsidR="0043299D" w:rsidRPr="00092185" w:rsidRDefault="0043299D" w:rsidP="0043299D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92185">
              <w:rPr>
                <w:rFonts w:asciiTheme="majorBidi" w:hAnsiTheme="majorBidi" w:cstheme="majorBidi"/>
                <w:sz w:val="20"/>
                <w:szCs w:val="20"/>
              </w:rPr>
              <w:t>40</w:t>
            </w:r>
          </w:p>
        </w:tc>
        <w:tc>
          <w:tcPr>
            <w:tcW w:w="1380" w:type="dxa"/>
          </w:tcPr>
          <w:p w14:paraId="00E4F1B4" w14:textId="77777777" w:rsidR="0043299D" w:rsidRPr="00092185" w:rsidRDefault="0043299D" w:rsidP="0043299D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92185">
              <w:rPr>
                <w:rFonts w:asciiTheme="majorBidi" w:hAnsiTheme="majorBidi" w:cstheme="majorBidi"/>
                <w:sz w:val="20"/>
                <w:szCs w:val="20"/>
              </w:rPr>
              <w:t>OS</w:t>
            </w:r>
          </w:p>
        </w:tc>
        <w:tc>
          <w:tcPr>
            <w:tcW w:w="2300" w:type="dxa"/>
          </w:tcPr>
          <w:p w14:paraId="6A19270F" w14:textId="77777777" w:rsidR="0043299D" w:rsidRPr="00092185" w:rsidRDefault="0043299D" w:rsidP="0043299D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92185">
              <w:rPr>
                <w:rFonts w:asciiTheme="majorBidi" w:hAnsiTheme="majorBidi" w:cstheme="majorBidi"/>
                <w:sz w:val="20"/>
                <w:szCs w:val="20"/>
              </w:rPr>
              <w:t xml:space="preserve">Clinicopathological parameters </w:t>
            </w:r>
          </w:p>
        </w:tc>
      </w:tr>
      <w:tr w:rsidR="0043299D" w:rsidRPr="00092185" w14:paraId="6E9DED77" w14:textId="77777777" w:rsidTr="0043299D">
        <w:tc>
          <w:tcPr>
            <w:tcW w:w="1760" w:type="dxa"/>
          </w:tcPr>
          <w:p w14:paraId="26F41B17" w14:textId="77777777" w:rsidR="0043299D" w:rsidRPr="0056076A" w:rsidRDefault="0043299D" w:rsidP="0043299D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56076A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Kir</w:t>
            </w: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b</w:t>
            </w:r>
            <w:r w:rsidRPr="0056076A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 xml:space="preserve">y et al </w:t>
            </w:r>
            <w:hyperlink r:id="rId22" w:history="1">
              <w:r>
                <w:rPr>
                  <w:rStyle w:val="Hyperlink"/>
                  <w:rFonts w:asciiTheme="majorBidi" w:hAnsiTheme="majorBidi" w:cstheme="majorBidi"/>
                  <w:b/>
                  <w:bCs/>
                  <w:color w:val="000000" w:themeColor="text1"/>
                  <w:sz w:val="20"/>
                  <w:szCs w:val="20"/>
                  <w:vertAlign w:val="superscript"/>
                </w:rPr>
                <w:t>[83]</w:t>
              </w:r>
            </w:hyperlink>
          </w:p>
        </w:tc>
        <w:tc>
          <w:tcPr>
            <w:tcW w:w="616" w:type="dxa"/>
          </w:tcPr>
          <w:p w14:paraId="7DBFF640" w14:textId="77777777" w:rsidR="0043299D" w:rsidRPr="00092185" w:rsidRDefault="0043299D" w:rsidP="0043299D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92185">
              <w:rPr>
                <w:rFonts w:asciiTheme="majorBidi" w:hAnsiTheme="majorBidi" w:cstheme="majorBidi"/>
                <w:sz w:val="20"/>
                <w:szCs w:val="20"/>
              </w:rPr>
              <w:t>2016</w:t>
            </w:r>
          </w:p>
        </w:tc>
        <w:tc>
          <w:tcPr>
            <w:tcW w:w="950" w:type="dxa"/>
          </w:tcPr>
          <w:p w14:paraId="4856FE98" w14:textId="77777777" w:rsidR="0043299D" w:rsidRPr="00092185" w:rsidRDefault="0043299D" w:rsidP="0043299D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92185">
              <w:rPr>
                <w:rFonts w:asciiTheme="majorBidi" w:hAnsiTheme="majorBidi" w:cstheme="majorBidi"/>
                <w:sz w:val="20"/>
                <w:szCs w:val="20"/>
              </w:rPr>
              <w:t>USA</w:t>
            </w:r>
          </w:p>
        </w:tc>
        <w:tc>
          <w:tcPr>
            <w:tcW w:w="2598" w:type="dxa"/>
          </w:tcPr>
          <w:p w14:paraId="4C71E51C" w14:textId="77777777" w:rsidR="0043299D" w:rsidRPr="00092185" w:rsidRDefault="0043299D" w:rsidP="0043299D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92185">
              <w:rPr>
                <w:rFonts w:asciiTheme="majorBidi" w:hAnsiTheme="majorBidi" w:cstheme="majorBidi"/>
                <w:sz w:val="20"/>
                <w:szCs w:val="20"/>
              </w:rPr>
              <w:t xml:space="preserve">Pancreatic cancer </w:t>
            </w:r>
          </w:p>
        </w:tc>
        <w:tc>
          <w:tcPr>
            <w:tcW w:w="1006" w:type="dxa"/>
          </w:tcPr>
          <w:p w14:paraId="486F3F7C" w14:textId="77777777" w:rsidR="0043299D" w:rsidRPr="00092185" w:rsidRDefault="0043299D" w:rsidP="0043299D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92185">
              <w:rPr>
                <w:rFonts w:asciiTheme="majorBidi" w:hAnsiTheme="majorBidi" w:cstheme="majorBidi"/>
                <w:sz w:val="20"/>
                <w:szCs w:val="20"/>
              </w:rPr>
              <w:t>I-IV</w:t>
            </w:r>
          </w:p>
        </w:tc>
        <w:tc>
          <w:tcPr>
            <w:tcW w:w="1317" w:type="dxa"/>
          </w:tcPr>
          <w:p w14:paraId="6EE3497E" w14:textId="77777777" w:rsidR="0043299D" w:rsidRPr="00092185" w:rsidRDefault="0043299D" w:rsidP="0043299D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92185">
              <w:rPr>
                <w:rFonts w:asciiTheme="majorBidi" w:hAnsiTheme="majorBidi" w:cstheme="majorBidi"/>
                <w:sz w:val="20"/>
                <w:szCs w:val="20"/>
              </w:rPr>
              <w:t>Tissue</w:t>
            </w:r>
          </w:p>
        </w:tc>
        <w:tc>
          <w:tcPr>
            <w:tcW w:w="1349" w:type="dxa"/>
          </w:tcPr>
          <w:p w14:paraId="208751A0" w14:textId="77777777" w:rsidR="0043299D" w:rsidRPr="00092185" w:rsidRDefault="0043299D" w:rsidP="0043299D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092185">
              <w:rPr>
                <w:rFonts w:asciiTheme="majorBidi" w:hAnsiTheme="majorBidi" w:cstheme="majorBidi"/>
                <w:sz w:val="20"/>
                <w:szCs w:val="20"/>
              </w:rPr>
              <w:t>qRT</w:t>
            </w:r>
            <w:proofErr w:type="spellEnd"/>
            <w:r w:rsidRPr="00092185">
              <w:rPr>
                <w:rFonts w:asciiTheme="majorBidi" w:hAnsiTheme="majorBidi" w:cstheme="majorBidi"/>
                <w:sz w:val="20"/>
                <w:szCs w:val="20"/>
              </w:rPr>
              <w:t>-PCR</w:t>
            </w:r>
          </w:p>
        </w:tc>
        <w:tc>
          <w:tcPr>
            <w:tcW w:w="1013" w:type="dxa"/>
          </w:tcPr>
          <w:p w14:paraId="02531B81" w14:textId="77777777" w:rsidR="0043299D" w:rsidRPr="00092185" w:rsidRDefault="0043299D" w:rsidP="0043299D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92185">
              <w:rPr>
                <w:rFonts w:asciiTheme="majorBidi" w:hAnsiTheme="majorBidi" w:cstheme="majorBidi"/>
                <w:sz w:val="20"/>
                <w:szCs w:val="20"/>
              </w:rPr>
              <w:t xml:space="preserve"> 68</w:t>
            </w:r>
          </w:p>
        </w:tc>
        <w:tc>
          <w:tcPr>
            <w:tcW w:w="1154" w:type="dxa"/>
          </w:tcPr>
          <w:p w14:paraId="4952D611" w14:textId="77777777" w:rsidR="0043299D" w:rsidRPr="00092185" w:rsidRDefault="0043299D" w:rsidP="0043299D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92185">
              <w:rPr>
                <w:rFonts w:asciiTheme="majorBidi" w:hAnsiTheme="majorBidi" w:cstheme="majorBidi"/>
                <w:sz w:val="20"/>
                <w:szCs w:val="20"/>
              </w:rPr>
              <w:t xml:space="preserve"> (33/35)</w:t>
            </w:r>
          </w:p>
        </w:tc>
        <w:tc>
          <w:tcPr>
            <w:tcW w:w="666" w:type="dxa"/>
          </w:tcPr>
          <w:p w14:paraId="09EB187B" w14:textId="77777777" w:rsidR="0043299D" w:rsidRPr="00092185" w:rsidRDefault="0043299D" w:rsidP="0043299D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92185">
              <w:rPr>
                <w:rFonts w:asciiTheme="majorBidi" w:hAnsiTheme="majorBidi" w:cstheme="majorBidi"/>
                <w:sz w:val="20"/>
                <w:szCs w:val="20"/>
              </w:rPr>
              <w:t xml:space="preserve">68 </w:t>
            </w:r>
          </w:p>
        </w:tc>
        <w:tc>
          <w:tcPr>
            <w:tcW w:w="1009" w:type="dxa"/>
          </w:tcPr>
          <w:p w14:paraId="1B16EA0C" w14:textId="77777777" w:rsidR="0043299D" w:rsidRPr="00092185" w:rsidRDefault="0043299D" w:rsidP="0043299D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92185">
              <w:rPr>
                <w:rFonts w:asciiTheme="majorBidi" w:hAnsiTheme="majorBidi" w:cstheme="majorBidi"/>
                <w:sz w:val="20"/>
                <w:szCs w:val="20"/>
              </w:rPr>
              <w:t>2003-2011</w:t>
            </w:r>
          </w:p>
        </w:tc>
        <w:tc>
          <w:tcPr>
            <w:tcW w:w="1412" w:type="dxa"/>
          </w:tcPr>
          <w:p w14:paraId="591D8D26" w14:textId="77777777" w:rsidR="0043299D" w:rsidRPr="00092185" w:rsidRDefault="0043299D" w:rsidP="0043299D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92185">
              <w:rPr>
                <w:rFonts w:asciiTheme="majorBidi" w:hAnsiTheme="majorBidi" w:cstheme="majorBidi"/>
                <w:sz w:val="20"/>
                <w:szCs w:val="20"/>
              </w:rPr>
              <w:t>NR</w:t>
            </w:r>
          </w:p>
        </w:tc>
        <w:tc>
          <w:tcPr>
            <w:tcW w:w="2191" w:type="dxa"/>
          </w:tcPr>
          <w:p w14:paraId="5DBCCCE2" w14:textId="77777777" w:rsidR="0043299D" w:rsidRPr="00092185" w:rsidRDefault="0043299D" w:rsidP="0043299D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92185">
              <w:rPr>
                <w:rFonts w:asciiTheme="majorBidi" w:hAnsiTheme="majorBidi" w:cstheme="majorBidi"/>
                <w:sz w:val="20"/>
                <w:szCs w:val="20"/>
              </w:rPr>
              <w:t>NR</w:t>
            </w:r>
          </w:p>
        </w:tc>
        <w:tc>
          <w:tcPr>
            <w:tcW w:w="844" w:type="dxa"/>
          </w:tcPr>
          <w:p w14:paraId="2F0CF164" w14:textId="77777777" w:rsidR="0043299D" w:rsidRPr="00092185" w:rsidRDefault="0043299D" w:rsidP="0043299D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92185">
              <w:rPr>
                <w:rFonts w:asciiTheme="majorBidi" w:hAnsiTheme="majorBidi" w:cstheme="majorBidi"/>
                <w:sz w:val="20"/>
                <w:szCs w:val="20"/>
              </w:rPr>
              <w:t>NR</w:t>
            </w:r>
          </w:p>
        </w:tc>
        <w:tc>
          <w:tcPr>
            <w:tcW w:w="799" w:type="dxa"/>
          </w:tcPr>
          <w:p w14:paraId="1E954366" w14:textId="77777777" w:rsidR="0043299D" w:rsidRPr="00092185" w:rsidRDefault="0043299D" w:rsidP="0043299D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92185">
              <w:rPr>
                <w:rFonts w:asciiTheme="majorBidi" w:hAnsiTheme="majorBidi" w:cstheme="majorBidi"/>
                <w:sz w:val="20"/>
                <w:szCs w:val="20"/>
              </w:rPr>
              <w:t>NR</w:t>
            </w:r>
          </w:p>
        </w:tc>
        <w:tc>
          <w:tcPr>
            <w:tcW w:w="1380" w:type="dxa"/>
          </w:tcPr>
          <w:p w14:paraId="5F477120" w14:textId="77777777" w:rsidR="0043299D" w:rsidRPr="00092185" w:rsidRDefault="0043299D" w:rsidP="0043299D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92185">
              <w:rPr>
                <w:rFonts w:asciiTheme="majorBidi" w:hAnsiTheme="majorBidi" w:cstheme="majorBidi"/>
                <w:sz w:val="20"/>
                <w:szCs w:val="20"/>
              </w:rPr>
              <w:t>OS</w:t>
            </w:r>
          </w:p>
        </w:tc>
        <w:tc>
          <w:tcPr>
            <w:tcW w:w="2300" w:type="dxa"/>
          </w:tcPr>
          <w:p w14:paraId="52CBC6FE" w14:textId="77777777" w:rsidR="0043299D" w:rsidRPr="00092185" w:rsidRDefault="0043299D" w:rsidP="0043299D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92185">
              <w:rPr>
                <w:rFonts w:asciiTheme="majorBidi" w:hAnsiTheme="majorBidi" w:cstheme="majorBidi"/>
                <w:sz w:val="20"/>
                <w:szCs w:val="20"/>
              </w:rPr>
              <w:t>NR</w:t>
            </w:r>
          </w:p>
        </w:tc>
      </w:tr>
      <w:tr w:rsidR="0043299D" w:rsidRPr="00092185" w14:paraId="1DFC012D" w14:textId="77777777" w:rsidTr="0043299D">
        <w:tc>
          <w:tcPr>
            <w:tcW w:w="1760" w:type="dxa"/>
          </w:tcPr>
          <w:p w14:paraId="3BABDD5A" w14:textId="77777777" w:rsidR="0043299D" w:rsidRPr="0056076A" w:rsidRDefault="0043299D" w:rsidP="0043299D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56076A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 xml:space="preserve">Dao et al </w:t>
            </w:r>
            <w:hyperlink r:id="rId23" w:history="1">
              <w:r>
                <w:rPr>
                  <w:rStyle w:val="Hyperlink"/>
                  <w:rFonts w:asciiTheme="majorBidi" w:hAnsiTheme="majorBidi" w:cstheme="majorBidi"/>
                  <w:b/>
                  <w:bCs/>
                  <w:color w:val="000000" w:themeColor="text1"/>
                  <w:sz w:val="20"/>
                  <w:szCs w:val="20"/>
                  <w:vertAlign w:val="superscript"/>
                </w:rPr>
                <w:t>[84]</w:t>
              </w:r>
            </w:hyperlink>
          </w:p>
        </w:tc>
        <w:tc>
          <w:tcPr>
            <w:tcW w:w="616" w:type="dxa"/>
          </w:tcPr>
          <w:p w14:paraId="4B57878F" w14:textId="77777777" w:rsidR="0043299D" w:rsidRPr="00092185" w:rsidRDefault="0043299D" w:rsidP="0043299D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92185">
              <w:rPr>
                <w:rFonts w:asciiTheme="majorBidi" w:hAnsiTheme="majorBidi" w:cstheme="majorBidi"/>
                <w:sz w:val="20"/>
                <w:szCs w:val="20"/>
              </w:rPr>
              <w:t>2020</w:t>
            </w:r>
          </w:p>
        </w:tc>
        <w:tc>
          <w:tcPr>
            <w:tcW w:w="950" w:type="dxa"/>
          </w:tcPr>
          <w:p w14:paraId="77F845D3" w14:textId="77777777" w:rsidR="0043299D" w:rsidRPr="00092185" w:rsidRDefault="0043299D" w:rsidP="0043299D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92185">
              <w:rPr>
                <w:rFonts w:asciiTheme="majorBidi" w:hAnsiTheme="majorBidi" w:cstheme="majorBidi"/>
                <w:sz w:val="20"/>
                <w:szCs w:val="20"/>
              </w:rPr>
              <w:t>France</w:t>
            </w:r>
          </w:p>
        </w:tc>
        <w:tc>
          <w:tcPr>
            <w:tcW w:w="2598" w:type="dxa"/>
          </w:tcPr>
          <w:p w14:paraId="0A9B976E" w14:textId="77777777" w:rsidR="0043299D" w:rsidRPr="00092185" w:rsidRDefault="0043299D" w:rsidP="0043299D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92185">
              <w:rPr>
                <w:rFonts w:asciiTheme="majorBidi" w:hAnsiTheme="majorBidi" w:cstheme="majorBidi"/>
                <w:sz w:val="20"/>
                <w:szCs w:val="20"/>
              </w:rPr>
              <w:t>Breast cancer</w:t>
            </w:r>
          </w:p>
        </w:tc>
        <w:tc>
          <w:tcPr>
            <w:tcW w:w="1006" w:type="dxa"/>
          </w:tcPr>
          <w:p w14:paraId="0E0D2078" w14:textId="77777777" w:rsidR="0043299D" w:rsidRPr="00092185" w:rsidRDefault="0043299D" w:rsidP="0043299D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92185">
              <w:rPr>
                <w:rFonts w:asciiTheme="majorBidi" w:hAnsiTheme="majorBidi" w:cstheme="majorBidi"/>
                <w:sz w:val="20"/>
                <w:szCs w:val="20"/>
              </w:rPr>
              <w:t>I-IV</w:t>
            </w:r>
          </w:p>
        </w:tc>
        <w:tc>
          <w:tcPr>
            <w:tcW w:w="1317" w:type="dxa"/>
          </w:tcPr>
          <w:p w14:paraId="28A35657" w14:textId="77777777" w:rsidR="0043299D" w:rsidRPr="00092185" w:rsidRDefault="0043299D" w:rsidP="0043299D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92185">
              <w:rPr>
                <w:rFonts w:asciiTheme="majorBidi" w:hAnsiTheme="majorBidi" w:cstheme="majorBidi"/>
                <w:sz w:val="20"/>
                <w:szCs w:val="20"/>
              </w:rPr>
              <w:t>Serum</w:t>
            </w:r>
          </w:p>
        </w:tc>
        <w:tc>
          <w:tcPr>
            <w:tcW w:w="1349" w:type="dxa"/>
          </w:tcPr>
          <w:p w14:paraId="1D340AAB" w14:textId="77777777" w:rsidR="0043299D" w:rsidRPr="00092185" w:rsidRDefault="0043299D" w:rsidP="0043299D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92185">
              <w:rPr>
                <w:rFonts w:asciiTheme="majorBidi" w:hAnsiTheme="majorBidi" w:cstheme="majorBidi"/>
                <w:sz w:val="20"/>
                <w:szCs w:val="20"/>
              </w:rPr>
              <w:t>ELISA</w:t>
            </w:r>
          </w:p>
        </w:tc>
        <w:tc>
          <w:tcPr>
            <w:tcW w:w="1013" w:type="dxa"/>
          </w:tcPr>
          <w:p w14:paraId="708A0B66" w14:textId="77777777" w:rsidR="0043299D" w:rsidRPr="00092185" w:rsidRDefault="0043299D" w:rsidP="0043299D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92185">
              <w:rPr>
                <w:rFonts w:asciiTheme="majorBidi" w:hAnsiTheme="majorBidi" w:cstheme="majorBidi"/>
                <w:sz w:val="20"/>
                <w:szCs w:val="20"/>
              </w:rPr>
              <w:t>38</w:t>
            </w:r>
          </w:p>
        </w:tc>
        <w:tc>
          <w:tcPr>
            <w:tcW w:w="1154" w:type="dxa"/>
          </w:tcPr>
          <w:p w14:paraId="7AE43A9E" w14:textId="77777777" w:rsidR="0043299D" w:rsidRPr="00092185" w:rsidRDefault="0043299D" w:rsidP="0043299D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92185">
              <w:rPr>
                <w:rFonts w:asciiTheme="majorBidi" w:hAnsiTheme="majorBidi" w:cstheme="majorBidi"/>
                <w:sz w:val="20"/>
                <w:szCs w:val="20"/>
              </w:rPr>
              <w:t>Only females</w:t>
            </w:r>
          </w:p>
        </w:tc>
        <w:tc>
          <w:tcPr>
            <w:tcW w:w="666" w:type="dxa"/>
          </w:tcPr>
          <w:p w14:paraId="20A9B543" w14:textId="77777777" w:rsidR="0043299D" w:rsidRPr="00092185" w:rsidRDefault="0043299D" w:rsidP="0043299D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92185">
              <w:rPr>
                <w:rFonts w:asciiTheme="majorBidi" w:hAnsiTheme="majorBidi" w:cstheme="majorBidi"/>
                <w:sz w:val="20"/>
                <w:szCs w:val="20"/>
              </w:rPr>
              <w:t>53.6</w:t>
            </w:r>
          </w:p>
        </w:tc>
        <w:tc>
          <w:tcPr>
            <w:tcW w:w="1009" w:type="dxa"/>
          </w:tcPr>
          <w:p w14:paraId="299B9A8A" w14:textId="77777777" w:rsidR="0043299D" w:rsidRPr="00092185" w:rsidRDefault="0043299D" w:rsidP="0043299D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92185">
              <w:rPr>
                <w:rFonts w:asciiTheme="majorBidi" w:hAnsiTheme="majorBidi" w:cstheme="majorBidi"/>
                <w:sz w:val="20"/>
                <w:szCs w:val="20"/>
              </w:rPr>
              <w:t>2015-2016</w:t>
            </w:r>
          </w:p>
        </w:tc>
        <w:tc>
          <w:tcPr>
            <w:tcW w:w="1412" w:type="dxa"/>
          </w:tcPr>
          <w:p w14:paraId="518479BF" w14:textId="77777777" w:rsidR="0043299D" w:rsidRPr="00092185" w:rsidRDefault="0043299D" w:rsidP="0043299D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92185">
              <w:rPr>
                <w:rFonts w:asciiTheme="majorBidi" w:hAnsiTheme="majorBidi" w:cstheme="majorBidi"/>
                <w:sz w:val="20"/>
                <w:szCs w:val="20"/>
              </w:rPr>
              <w:t xml:space="preserve">42 </w:t>
            </w:r>
          </w:p>
        </w:tc>
        <w:tc>
          <w:tcPr>
            <w:tcW w:w="2191" w:type="dxa"/>
          </w:tcPr>
          <w:p w14:paraId="623F7784" w14:textId="77777777" w:rsidR="0043299D" w:rsidRPr="00092185" w:rsidRDefault="0043299D" w:rsidP="0043299D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92185">
              <w:rPr>
                <w:rFonts w:asciiTheme="majorBidi" w:hAnsiTheme="majorBidi" w:cstheme="majorBidi"/>
                <w:sz w:val="20"/>
                <w:szCs w:val="20"/>
              </w:rPr>
              <w:t>&gt; 0.1 ng/mL</w:t>
            </w:r>
          </w:p>
        </w:tc>
        <w:tc>
          <w:tcPr>
            <w:tcW w:w="844" w:type="dxa"/>
          </w:tcPr>
          <w:p w14:paraId="37D8E8B5" w14:textId="77777777" w:rsidR="0043299D" w:rsidRPr="00092185" w:rsidRDefault="0043299D" w:rsidP="0043299D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92185">
              <w:rPr>
                <w:rFonts w:asciiTheme="majorBidi" w:hAnsiTheme="majorBidi" w:cstheme="majorBidi"/>
                <w:sz w:val="20"/>
                <w:szCs w:val="20"/>
              </w:rPr>
              <w:t>nr</w:t>
            </w:r>
          </w:p>
        </w:tc>
        <w:tc>
          <w:tcPr>
            <w:tcW w:w="799" w:type="dxa"/>
          </w:tcPr>
          <w:p w14:paraId="176434DC" w14:textId="77777777" w:rsidR="0043299D" w:rsidRPr="00092185" w:rsidRDefault="0043299D" w:rsidP="0043299D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92185">
              <w:rPr>
                <w:rFonts w:asciiTheme="majorBidi" w:hAnsiTheme="majorBidi" w:cstheme="majorBidi"/>
                <w:sz w:val="20"/>
                <w:szCs w:val="20"/>
              </w:rPr>
              <w:t>Nr</w:t>
            </w:r>
          </w:p>
        </w:tc>
        <w:tc>
          <w:tcPr>
            <w:tcW w:w="1380" w:type="dxa"/>
          </w:tcPr>
          <w:p w14:paraId="7A4C8BDF" w14:textId="77777777" w:rsidR="0043299D" w:rsidRPr="00092185" w:rsidRDefault="0043299D" w:rsidP="0043299D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92185">
              <w:rPr>
                <w:rFonts w:asciiTheme="majorBidi" w:hAnsiTheme="majorBidi" w:cstheme="majorBidi"/>
                <w:sz w:val="20"/>
                <w:szCs w:val="20"/>
              </w:rPr>
              <w:t>OS</w:t>
            </w:r>
          </w:p>
        </w:tc>
        <w:tc>
          <w:tcPr>
            <w:tcW w:w="2300" w:type="dxa"/>
          </w:tcPr>
          <w:p w14:paraId="659EF3CE" w14:textId="77777777" w:rsidR="0043299D" w:rsidRPr="00092185" w:rsidRDefault="0043299D" w:rsidP="0043299D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92185">
              <w:rPr>
                <w:rFonts w:asciiTheme="majorBidi" w:hAnsiTheme="majorBidi" w:cstheme="majorBidi"/>
                <w:sz w:val="20"/>
                <w:szCs w:val="20"/>
              </w:rPr>
              <w:t>NR</w:t>
            </w:r>
          </w:p>
        </w:tc>
      </w:tr>
      <w:tr w:rsidR="0043299D" w:rsidRPr="00092185" w14:paraId="09C9DCA7" w14:textId="77777777" w:rsidTr="0043299D">
        <w:tc>
          <w:tcPr>
            <w:tcW w:w="1760" w:type="dxa"/>
          </w:tcPr>
          <w:p w14:paraId="67C5DEEE" w14:textId="77777777" w:rsidR="0043299D" w:rsidRPr="0056076A" w:rsidRDefault="0043299D" w:rsidP="0043299D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56076A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Zh</w:t>
            </w: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e</w:t>
            </w:r>
            <w:r w:rsidRPr="0056076A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ng et al</w:t>
            </w:r>
            <w:r w:rsidRPr="0056076A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vertAlign w:val="superscript"/>
              </w:rPr>
              <w:t xml:space="preserve"> </w:t>
            </w:r>
            <w:hyperlink r:id="rId24" w:history="1">
              <w:r>
                <w:rPr>
                  <w:rStyle w:val="Hyperlink"/>
                  <w:rFonts w:asciiTheme="majorBidi" w:hAnsiTheme="majorBidi" w:cstheme="majorBidi"/>
                  <w:b/>
                  <w:bCs/>
                  <w:color w:val="000000" w:themeColor="text1"/>
                  <w:sz w:val="20"/>
                  <w:szCs w:val="20"/>
                  <w:vertAlign w:val="superscript"/>
                </w:rPr>
                <w:t>[85]</w:t>
              </w:r>
            </w:hyperlink>
          </w:p>
        </w:tc>
        <w:tc>
          <w:tcPr>
            <w:tcW w:w="616" w:type="dxa"/>
          </w:tcPr>
          <w:p w14:paraId="2D064A85" w14:textId="77777777" w:rsidR="0043299D" w:rsidRPr="00092185" w:rsidRDefault="0043299D" w:rsidP="0043299D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92185">
              <w:rPr>
                <w:rFonts w:asciiTheme="majorBidi" w:hAnsiTheme="majorBidi" w:cstheme="majorBidi"/>
                <w:sz w:val="20"/>
                <w:szCs w:val="20"/>
              </w:rPr>
              <w:t>2021</w:t>
            </w:r>
          </w:p>
        </w:tc>
        <w:tc>
          <w:tcPr>
            <w:tcW w:w="950" w:type="dxa"/>
          </w:tcPr>
          <w:p w14:paraId="6565A608" w14:textId="77777777" w:rsidR="0043299D" w:rsidRPr="00092185" w:rsidRDefault="0043299D" w:rsidP="0043299D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92185">
              <w:rPr>
                <w:rFonts w:asciiTheme="majorBidi" w:hAnsiTheme="majorBidi" w:cstheme="majorBidi"/>
                <w:sz w:val="20"/>
                <w:szCs w:val="20"/>
              </w:rPr>
              <w:t xml:space="preserve">China </w:t>
            </w:r>
          </w:p>
        </w:tc>
        <w:tc>
          <w:tcPr>
            <w:tcW w:w="2598" w:type="dxa"/>
          </w:tcPr>
          <w:p w14:paraId="079F7952" w14:textId="77777777" w:rsidR="0043299D" w:rsidRPr="00092185" w:rsidRDefault="0043299D" w:rsidP="0043299D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92185">
              <w:rPr>
                <w:rFonts w:asciiTheme="majorBidi" w:hAnsiTheme="majorBidi" w:cstheme="majorBidi"/>
                <w:sz w:val="20"/>
                <w:szCs w:val="20"/>
              </w:rPr>
              <w:t>colorectal cancer</w:t>
            </w:r>
          </w:p>
        </w:tc>
        <w:tc>
          <w:tcPr>
            <w:tcW w:w="1006" w:type="dxa"/>
          </w:tcPr>
          <w:p w14:paraId="0BFDEE4C" w14:textId="77777777" w:rsidR="0043299D" w:rsidRPr="00092185" w:rsidRDefault="0043299D" w:rsidP="0043299D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92185">
              <w:rPr>
                <w:rFonts w:asciiTheme="majorBidi" w:hAnsiTheme="majorBidi" w:cstheme="majorBidi"/>
                <w:sz w:val="20"/>
                <w:szCs w:val="20"/>
              </w:rPr>
              <w:t>I-IV</w:t>
            </w:r>
          </w:p>
        </w:tc>
        <w:tc>
          <w:tcPr>
            <w:tcW w:w="1317" w:type="dxa"/>
          </w:tcPr>
          <w:p w14:paraId="27AB933B" w14:textId="77777777" w:rsidR="0043299D" w:rsidRPr="00092185" w:rsidRDefault="0043299D" w:rsidP="0043299D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92185">
              <w:rPr>
                <w:rFonts w:asciiTheme="majorBidi" w:hAnsiTheme="majorBidi" w:cstheme="majorBidi"/>
                <w:sz w:val="20"/>
                <w:szCs w:val="20"/>
              </w:rPr>
              <w:t>Tissue</w:t>
            </w:r>
          </w:p>
        </w:tc>
        <w:tc>
          <w:tcPr>
            <w:tcW w:w="1349" w:type="dxa"/>
          </w:tcPr>
          <w:p w14:paraId="7C3C0C0E" w14:textId="77777777" w:rsidR="0043299D" w:rsidRPr="00092185" w:rsidRDefault="0043299D" w:rsidP="0043299D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92185">
              <w:rPr>
                <w:rFonts w:asciiTheme="majorBidi" w:hAnsiTheme="majorBidi" w:cstheme="majorBidi"/>
                <w:sz w:val="20"/>
                <w:szCs w:val="20"/>
              </w:rPr>
              <w:t>IHC</w:t>
            </w:r>
          </w:p>
        </w:tc>
        <w:tc>
          <w:tcPr>
            <w:tcW w:w="1013" w:type="dxa"/>
          </w:tcPr>
          <w:p w14:paraId="26A77C2F" w14:textId="77777777" w:rsidR="0043299D" w:rsidRPr="00092185" w:rsidRDefault="0043299D" w:rsidP="0043299D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92185">
              <w:rPr>
                <w:rFonts w:asciiTheme="majorBidi" w:hAnsiTheme="majorBidi" w:cstheme="majorBidi"/>
                <w:sz w:val="20"/>
                <w:szCs w:val="20"/>
              </w:rPr>
              <w:t>67</w:t>
            </w:r>
          </w:p>
        </w:tc>
        <w:tc>
          <w:tcPr>
            <w:tcW w:w="1154" w:type="dxa"/>
          </w:tcPr>
          <w:p w14:paraId="0253DDBC" w14:textId="77777777" w:rsidR="0043299D" w:rsidRPr="00092185" w:rsidRDefault="0043299D" w:rsidP="0043299D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92185">
              <w:rPr>
                <w:rFonts w:asciiTheme="majorBidi" w:hAnsiTheme="majorBidi" w:cstheme="majorBidi"/>
                <w:sz w:val="20"/>
                <w:szCs w:val="20"/>
              </w:rPr>
              <w:t>(41/26)</w:t>
            </w:r>
          </w:p>
        </w:tc>
        <w:tc>
          <w:tcPr>
            <w:tcW w:w="666" w:type="dxa"/>
          </w:tcPr>
          <w:p w14:paraId="666E33C9" w14:textId="77777777" w:rsidR="0043299D" w:rsidRPr="00092185" w:rsidRDefault="0043299D" w:rsidP="0043299D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92185">
              <w:rPr>
                <w:rFonts w:asciiTheme="majorBidi" w:hAnsiTheme="majorBidi" w:cstheme="majorBidi"/>
                <w:sz w:val="20"/>
                <w:szCs w:val="20"/>
              </w:rPr>
              <w:t>NR</w:t>
            </w:r>
          </w:p>
        </w:tc>
        <w:tc>
          <w:tcPr>
            <w:tcW w:w="1009" w:type="dxa"/>
          </w:tcPr>
          <w:p w14:paraId="2CC59298" w14:textId="77777777" w:rsidR="0043299D" w:rsidRPr="00092185" w:rsidRDefault="0043299D" w:rsidP="0043299D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92185">
              <w:rPr>
                <w:rFonts w:asciiTheme="majorBidi" w:hAnsiTheme="majorBidi" w:cstheme="majorBidi"/>
                <w:sz w:val="20"/>
                <w:szCs w:val="20"/>
              </w:rPr>
              <w:t>2011-2013</w:t>
            </w:r>
          </w:p>
        </w:tc>
        <w:tc>
          <w:tcPr>
            <w:tcW w:w="1412" w:type="dxa"/>
          </w:tcPr>
          <w:p w14:paraId="3295A344" w14:textId="77777777" w:rsidR="0043299D" w:rsidRPr="00092185" w:rsidRDefault="0043299D" w:rsidP="0043299D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92185">
              <w:rPr>
                <w:rFonts w:asciiTheme="majorBidi" w:hAnsiTheme="majorBidi" w:cstheme="majorBidi"/>
                <w:sz w:val="20"/>
                <w:szCs w:val="20"/>
              </w:rPr>
              <w:t xml:space="preserve"> 60 </w:t>
            </w:r>
          </w:p>
        </w:tc>
        <w:tc>
          <w:tcPr>
            <w:tcW w:w="2191" w:type="dxa"/>
          </w:tcPr>
          <w:p w14:paraId="31A53D92" w14:textId="77777777" w:rsidR="0043299D" w:rsidRPr="00092185" w:rsidRDefault="0043299D" w:rsidP="0043299D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92185">
              <w:rPr>
                <w:rFonts w:asciiTheme="majorBidi" w:hAnsiTheme="majorBidi" w:cstheme="majorBidi"/>
                <w:sz w:val="20"/>
                <w:szCs w:val="20"/>
              </w:rPr>
              <w:t>a grade of ≥ 1</w:t>
            </w:r>
          </w:p>
        </w:tc>
        <w:tc>
          <w:tcPr>
            <w:tcW w:w="844" w:type="dxa"/>
          </w:tcPr>
          <w:p w14:paraId="2B37EA06" w14:textId="77777777" w:rsidR="0043299D" w:rsidRPr="00092185" w:rsidRDefault="0043299D" w:rsidP="0043299D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92185">
              <w:rPr>
                <w:rFonts w:asciiTheme="majorBidi" w:hAnsiTheme="majorBidi" w:cstheme="majorBidi"/>
                <w:sz w:val="20"/>
                <w:szCs w:val="20"/>
              </w:rPr>
              <w:t>34</w:t>
            </w:r>
          </w:p>
        </w:tc>
        <w:tc>
          <w:tcPr>
            <w:tcW w:w="799" w:type="dxa"/>
          </w:tcPr>
          <w:p w14:paraId="1B19B5CF" w14:textId="77777777" w:rsidR="0043299D" w:rsidRPr="00092185" w:rsidRDefault="0043299D" w:rsidP="0043299D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92185">
              <w:rPr>
                <w:rFonts w:asciiTheme="majorBidi" w:hAnsiTheme="majorBidi" w:cstheme="majorBidi"/>
                <w:sz w:val="20"/>
                <w:szCs w:val="20"/>
              </w:rPr>
              <w:t>33</w:t>
            </w:r>
          </w:p>
        </w:tc>
        <w:tc>
          <w:tcPr>
            <w:tcW w:w="1380" w:type="dxa"/>
          </w:tcPr>
          <w:p w14:paraId="44608092" w14:textId="77777777" w:rsidR="0043299D" w:rsidRPr="00092185" w:rsidRDefault="0043299D" w:rsidP="0043299D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92185">
              <w:rPr>
                <w:rFonts w:asciiTheme="majorBidi" w:hAnsiTheme="majorBidi" w:cstheme="majorBidi"/>
                <w:sz w:val="20"/>
                <w:szCs w:val="20"/>
              </w:rPr>
              <w:t>OS</w:t>
            </w:r>
          </w:p>
        </w:tc>
        <w:tc>
          <w:tcPr>
            <w:tcW w:w="2300" w:type="dxa"/>
          </w:tcPr>
          <w:p w14:paraId="4531279F" w14:textId="77777777" w:rsidR="0043299D" w:rsidRPr="00092185" w:rsidRDefault="0043299D" w:rsidP="0043299D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92185">
              <w:rPr>
                <w:rFonts w:asciiTheme="majorBidi" w:hAnsiTheme="majorBidi" w:cstheme="majorBidi"/>
                <w:sz w:val="20"/>
                <w:szCs w:val="20"/>
              </w:rPr>
              <w:t xml:space="preserve">Clinicopathological parameters </w:t>
            </w:r>
          </w:p>
        </w:tc>
      </w:tr>
      <w:tr w:rsidR="0043299D" w:rsidRPr="00092185" w14:paraId="081335F0" w14:textId="77777777" w:rsidTr="0043299D">
        <w:tc>
          <w:tcPr>
            <w:tcW w:w="1760" w:type="dxa"/>
          </w:tcPr>
          <w:p w14:paraId="202296A3" w14:textId="77777777" w:rsidR="0043299D" w:rsidRPr="0056076A" w:rsidRDefault="0043299D" w:rsidP="0043299D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56076A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 xml:space="preserve">Mizuno et al </w:t>
            </w:r>
            <w:hyperlink r:id="rId25" w:history="1">
              <w:r>
                <w:rPr>
                  <w:rStyle w:val="Hyperlink"/>
                  <w:rFonts w:asciiTheme="majorBidi" w:hAnsiTheme="majorBidi" w:cstheme="majorBidi"/>
                  <w:b/>
                  <w:bCs/>
                  <w:color w:val="000000" w:themeColor="text1"/>
                  <w:sz w:val="20"/>
                  <w:szCs w:val="20"/>
                  <w:vertAlign w:val="superscript"/>
                </w:rPr>
                <w:t>[86]</w:t>
              </w:r>
            </w:hyperlink>
          </w:p>
        </w:tc>
        <w:tc>
          <w:tcPr>
            <w:tcW w:w="616" w:type="dxa"/>
          </w:tcPr>
          <w:p w14:paraId="69F9A5E2" w14:textId="77777777" w:rsidR="0043299D" w:rsidRPr="00092185" w:rsidRDefault="0043299D" w:rsidP="0043299D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92185">
              <w:rPr>
                <w:rFonts w:asciiTheme="majorBidi" w:hAnsiTheme="majorBidi" w:cstheme="majorBidi"/>
                <w:sz w:val="20"/>
                <w:szCs w:val="20"/>
              </w:rPr>
              <w:t>2022</w:t>
            </w:r>
          </w:p>
        </w:tc>
        <w:tc>
          <w:tcPr>
            <w:tcW w:w="950" w:type="dxa"/>
          </w:tcPr>
          <w:p w14:paraId="295DB18F" w14:textId="77777777" w:rsidR="0043299D" w:rsidRPr="00092185" w:rsidRDefault="0043299D" w:rsidP="0043299D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92185">
              <w:rPr>
                <w:rFonts w:asciiTheme="majorBidi" w:hAnsiTheme="majorBidi" w:cstheme="majorBidi"/>
                <w:sz w:val="20"/>
                <w:szCs w:val="20"/>
              </w:rPr>
              <w:t xml:space="preserve">Japan </w:t>
            </w:r>
          </w:p>
        </w:tc>
        <w:tc>
          <w:tcPr>
            <w:tcW w:w="2598" w:type="dxa"/>
          </w:tcPr>
          <w:p w14:paraId="0A71885B" w14:textId="77777777" w:rsidR="0043299D" w:rsidRPr="00092185" w:rsidRDefault="0043299D" w:rsidP="0043299D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92185">
              <w:rPr>
                <w:rFonts w:asciiTheme="majorBidi" w:hAnsiTheme="majorBidi" w:cstheme="majorBidi"/>
                <w:sz w:val="20"/>
                <w:szCs w:val="20"/>
              </w:rPr>
              <w:t>colorectal cancer</w:t>
            </w:r>
          </w:p>
        </w:tc>
        <w:tc>
          <w:tcPr>
            <w:tcW w:w="1006" w:type="dxa"/>
          </w:tcPr>
          <w:p w14:paraId="4088B086" w14:textId="77777777" w:rsidR="0043299D" w:rsidRPr="00092185" w:rsidRDefault="0043299D" w:rsidP="0043299D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92185">
              <w:rPr>
                <w:rFonts w:asciiTheme="majorBidi" w:hAnsiTheme="majorBidi" w:cstheme="majorBidi"/>
                <w:sz w:val="20"/>
                <w:szCs w:val="20"/>
              </w:rPr>
              <w:t>I-IV</w:t>
            </w:r>
          </w:p>
        </w:tc>
        <w:tc>
          <w:tcPr>
            <w:tcW w:w="1317" w:type="dxa"/>
          </w:tcPr>
          <w:p w14:paraId="56E8D7A0" w14:textId="77777777" w:rsidR="0043299D" w:rsidRPr="00092185" w:rsidRDefault="0043299D" w:rsidP="0043299D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92185">
              <w:rPr>
                <w:rFonts w:asciiTheme="majorBidi" w:hAnsiTheme="majorBidi" w:cstheme="majorBidi"/>
                <w:sz w:val="20"/>
                <w:szCs w:val="20"/>
              </w:rPr>
              <w:t>Tissue</w:t>
            </w:r>
          </w:p>
        </w:tc>
        <w:tc>
          <w:tcPr>
            <w:tcW w:w="1349" w:type="dxa"/>
          </w:tcPr>
          <w:p w14:paraId="3DA4F1E3" w14:textId="77777777" w:rsidR="0043299D" w:rsidRPr="00092185" w:rsidRDefault="0043299D" w:rsidP="0043299D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92185">
              <w:rPr>
                <w:rFonts w:asciiTheme="majorBidi" w:hAnsiTheme="majorBidi" w:cstheme="majorBidi"/>
                <w:sz w:val="20"/>
                <w:szCs w:val="20"/>
              </w:rPr>
              <w:t>IHC</w:t>
            </w:r>
          </w:p>
        </w:tc>
        <w:tc>
          <w:tcPr>
            <w:tcW w:w="1013" w:type="dxa"/>
          </w:tcPr>
          <w:p w14:paraId="7BE0665B" w14:textId="77777777" w:rsidR="0043299D" w:rsidRPr="00092185" w:rsidRDefault="0043299D" w:rsidP="0043299D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92185">
              <w:rPr>
                <w:rFonts w:asciiTheme="majorBidi" w:hAnsiTheme="majorBidi" w:cstheme="majorBidi"/>
                <w:sz w:val="20"/>
                <w:szCs w:val="20"/>
              </w:rPr>
              <w:t>84</w:t>
            </w:r>
          </w:p>
        </w:tc>
        <w:tc>
          <w:tcPr>
            <w:tcW w:w="1154" w:type="dxa"/>
          </w:tcPr>
          <w:p w14:paraId="6AC3A98A" w14:textId="77777777" w:rsidR="0043299D" w:rsidRPr="00092185" w:rsidRDefault="0043299D" w:rsidP="0043299D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92185">
              <w:rPr>
                <w:rFonts w:asciiTheme="majorBidi" w:hAnsiTheme="majorBidi" w:cstheme="majorBidi"/>
                <w:sz w:val="20"/>
                <w:szCs w:val="20"/>
              </w:rPr>
              <w:t>NR</w:t>
            </w:r>
          </w:p>
        </w:tc>
        <w:tc>
          <w:tcPr>
            <w:tcW w:w="666" w:type="dxa"/>
          </w:tcPr>
          <w:p w14:paraId="6F4C1654" w14:textId="77777777" w:rsidR="0043299D" w:rsidRPr="00092185" w:rsidRDefault="0043299D" w:rsidP="0043299D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92185">
              <w:rPr>
                <w:rFonts w:asciiTheme="majorBidi" w:hAnsiTheme="majorBidi" w:cstheme="majorBidi"/>
                <w:sz w:val="20"/>
                <w:szCs w:val="20"/>
              </w:rPr>
              <w:t>NR</w:t>
            </w:r>
          </w:p>
        </w:tc>
        <w:tc>
          <w:tcPr>
            <w:tcW w:w="1009" w:type="dxa"/>
          </w:tcPr>
          <w:p w14:paraId="550196BD" w14:textId="77777777" w:rsidR="0043299D" w:rsidRPr="00092185" w:rsidRDefault="0043299D" w:rsidP="0043299D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92185">
              <w:rPr>
                <w:rFonts w:asciiTheme="majorBidi" w:hAnsiTheme="majorBidi" w:cstheme="majorBidi"/>
                <w:sz w:val="20"/>
                <w:szCs w:val="20"/>
              </w:rPr>
              <w:t>2018-2019</w:t>
            </w:r>
          </w:p>
        </w:tc>
        <w:tc>
          <w:tcPr>
            <w:tcW w:w="1412" w:type="dxa"/>
          </w:tcPr>
          <w:p w14:paraId="3900C52D" w14:textId="77777777" w:rsidR="0043299D" w:rsidRPr="00092185" w:rsidRDefault="0043299D" w:rsidP="0043299D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92185">
              <w:rPr>
                <w:rFonts w:asciiTheme="majorBidi" w:hAnsiTheme="majorBidi" w:cstheme="majorBidi"/>
                <w:sz w:val="20"/>
                <w:szCs w:val="20"/>
              </w:rPr>
              <w:t>NR</w:t>
            </w:r>
          </w:p>
        </w:tc>
        <w:tc>
          <w:tcPr>
            <w:tcW w:w="2191" w:type="dxa"/>
          </w:tcPr>
          <w:p w14:paraId="6D991421" w14:textId="77777777" w:rsidR="0043299D" w:rsidRPr="00092185" w:rsidRDefault="0043299D" w:rsidP="0043299D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92185">
              <w:rPr>
                <w:rFonts w:asciiTheme="majorBidi" w:hAnsiTheme="majorBidi" w:cstheme="majorBidi"/>
                <w:sz w:val="20"/>
                <w:szCs w:val="20"/>
              </w:rPr>
              <w:t>an Allred score ≥ 6</w:t>
            </w:r>
          </w:p>
        </w:tc>
        <w:tc>
          <w:tcPr>
            <w:tcW w:w="844" w:type="dxa"/>
          </w:tcPr>
          <w:p w14:paraId="24A62C74" w14:textId="77777777" w:rsidR="0043299D" w:rsidRPr="00092185" w:rsidRDefault="0043299D" w:rsidP="0043299D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92185">
              <w:rPr>
                <w:rFonts w:asciiTheme="majorBidi" w:hAnsiTheme="majorBidi" w:cstheme="majorBidi"/>
                <w:sz w:val="20"/>
                <w:szCs w:val="20"/>
              </w:rPr>
              <w:t>35</w:t>
            </w:r>
          </w:p>
        </w:tc>
        <w:tc>
          <w:tcPr>
            <w:tcW w:w="799" w:type="dxa"/>
          </w:tcPr>
          <w:p w14:paraId="1604185D" w14:textId="77777777" w:rsidR="0043299D" w:rsidRPr="00092185" w:rsidRDefault="0043299D" w:rsidP="0043299D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92185">
              <w:rPr>
                <w:rFonts w:asciiTheme="majorBidi" w:hAnsiTheme="majorBidi" w:cstheme="majorBidi"/>
                <w:sz w:val="20"/>
                <w:szCs w:val="20"/>
              </w:rPr>
              <w:t>49</w:t>
            </w:r>
          </w:p>
        </w:tc>
        <w:tc>
          <w:tcPr>
            <w:tcW w:w="1380" w:type="dxa"/>
          </w:tcPr>
          <w:p w14:paraId="3627606F" w14:textId="77777777" w:rsidR="0043299D" w:rsidRPr="00092185" w:rsidRDefault="0043299D" w:rsidP="0043299D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92185">
              <w:rPr>
                <w:rFonts w:asciiTheme="majorBidi" w:hAnsiTheme="majorBidi" w:cstheme="majorBidi"/>
                <w:sz w:val="20"/>
                <w:szCs w:val="20"/>
              </w:rPr>
              <w:t xml:space="preserve">NR </w:t>
            </w:r>
          </w:p>
        </w:tc>
        <w:tc>
          <w:tcPr>
            <w:tcW w:w="2300" w:type="dxa"/>
          </w:tcPr>
          <w:p w14:paraId="1FAB4217" w14:textId="77777777" w:rsidR="0043299D" w:rsidRPr="00092185" w:rsidRDefault="0043299D" w:rsidP="0043299D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92185">
              <w:rPr>
                <w:rFonts w:asciiTheme="majorBidi" w:hAnsiTheme="majorBidi" w:cstheme="majorBidi"/>
                <w:sz w:val="20"/>
                <w:szCs w:val="20"/>
              </w:rPr>
              <w:t xml:space="preserve">Clinicopathological parameters </w:t>
            </w:r>
          </w:p>
        </w:tc>
      </w:tr>
      <w:tr w:rsidR="0043299D" w:rsidRPr="00092185" w14:paraId="65EF4720" w14:textId="77777777" w:rsidTr="0043299D">
        <w:tc>
          <w:tcPr>
            <w:tcW w:w="1760" w:type="dxa"/>
          </w:tcPr>
          <w:p w14:paraId="6408F9E6" w14:textId="77777777" w:rsidR="0043299D" w:rsidRPr="0056076A" w:rsidRDefault="0043299D" w:rsidP="0043299D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56076A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 xml:space="preserve">Yan et al </w:t>
            </w:r>
            <w:hyperlink r:id="rId26" w:history="1">
              <w:r>
                <w:rPr>
                  <w:rStyle w:val="Hyperlink"/>
                  <w:rFonts w:asciiTheme="majorBidi" w:hAnsiTheme="majorBidi" w:cstheme="majorBidi"/>
                  <w:b/>
                  <w:bCs/>
                  <w:color w:val="000000" w:themeColor="text1"/>
                  <w:sz w:val="20"/>
                  <w:szCs w:val="20"/>
                  <w:vertAlign w:val="superscript"/>
                </w:rPr>
                <w:t>[87]</w:t>
              </w:r>
            </w:hyperlink>
          </w:p>
        </w:tc>
        <w:tc>
          <w:tcPr>
            <w:tcW w:w="616" w:type="dxa"/>
          </w:tcPr>
          <w:p w14:paraId="4767D1DC" w14:textId="77777777" w:rsidR="0043299D" w:rsidRPr="00092185" w:rsidRDefault="0043299D" w:rsidP="0043299D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92185">
              <w:rPr>
                <w:rFonts w:asciiTheme="majorBidi" w:hAnsiTheme="majorBidi" w:cstheme="majorBidi"/>
                <w:sz w:val="20"/>
                <w:szCs w:val="20"/>
              </w:rPr>
              <w:t>2021</w:t>
            </w:r>
          </w:p>
        </w:tc>
        <w:tc>
          <w:tcPr>
            <w:tcW w:w="950" w:type="dxa"/>
          </w:tcPr>
          <w:p w14:paraId="74EAAE93" w14:textId="77777777" w:rsidR="0043299D" w:rsidRPr="00092185" w:rsidRDefault="0043299D" w:rsidP="0043299D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92185">
              <w:rPr>
                <w:rFonts w:asciiTheme="majorBidi" w:hAnsiTheme="majorBidi" w:cstheme="majorBidi"/>
                <w:sz w:val="20"/>
                <w:szCs w:val="20"/>
              </w:rPr>
              <w:t>Korea</w:t>
            </w:r>
          </w:p>
        </w:tc>
        <w:tc>
          <w:tcPr>
            <w:tcW w:w="2598" w:type="dxa"/>
          </w:tcPr>
          <w:p w14:paraId="6A382C72" w14:textId="77777777" w:rsidR="0043299D" w:rsidRPr="00092185" w:rsidRDefault="0043299D" w:rsidP="0043299D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92185">
              <w:rPr>
                <w:rFonts w:asciiTheme="majorBidi" w:hAnsiTheme="majorBidi" w:cstheme="majorBidi"/>
                <w:sz w:val="20"/>
                <w:szCs w:val="20"/>
              </w:rPr>
              <w:t>Pancreatic cancer</w:t>
            </w:r>
          </w:p>
        </w:tc>
        <w:tc>
          <w:tcPr>
            <w:tcW w:w="1006" w:type="dxa"/>
          </w:tcPr>
          <w:p w14:paraId="080DF2C0" w14:textId="77777777" w:rsidR="0043299D" w:rsidRPr="00092185" w:rsidRDefault="0043299D" w:rsidP="0043299D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92185">
              <w:rPr>
                <w:rFonts w:asciiTheme="majorBidi" w:hAnsiTheme="majorBidi" w:cstheme="majorBidi"/>
                <w:sz w:val="20"/>
                <w:szCs w:val="20"/>
              </w:rPr>
              <w:t>I-IV</w:t>
            </w:r>
          </w:p>
        </w:tc>
        <w:tc>
          <w:tcPr>
            <w:tcW w:w="1317" w:type="dxa"/>
          </w:tcPr>
          <w:p w14:paraId="1A26615B" w14:textId="77777777" w:rsidR="0043299D" w:rsidRPr="00092185" w:rsidRDefault="0043299D" w:rsidP="0043299D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92185">
              <w:rPr>
                <w:rFonts w:asciiTheme="majorBidi" w:hAnsiTheme="majorBidi" w:cstheme="majorBidi"/>
                <w:sz w:val="20"/>
                <w:szCs w:val="20"/>
              </w:rPr>
              <w:t>Tissue</w:t>
            </w:r>
          </w:p>
        </w:tc>
        <w:tc>
          <w:tcPr>
            <w:tcW w:w="1349" w:type="dxa"/>
          </w:tcPr>
          <w:p w14:paraId="4D719CFA" w14:textId="77777777" w:rsidR="0043299D" w:rsidRPr="00092185" w:rsidRDefault="0043299D" w:rsidP="0043299D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92185">
              <w:rPr>
                <w:rFonts w:asciiTheme="majorBidi" w:hAnsiTheme="majorBidi" w:cstheme="majorBidi"/>
                <w:sz w:val="20"/>
                <w:szCs w:val="20"/>
              </w:rPr>
              <w:t>IHC</w:t>
            </w:r>
          </w:p>
        </w:tc>
        <w:tc>
          <w:tcPr>
            <w:tcW w:w="1013" w:type="dxa"/>
          </w:tcPr>
          <w:p w14:paraId="1A9FF026" w14:textId="77777777" w:rsidR="0043299D" w:rsidRPr="00092185" w:rsidRDefault="0043299D" w:rsidP="0043299D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92185">
              <w:rPr>
                <w:rFonts w:asciiTheme="majorBidi" w:hAnsiTheme="majorBidi" w:cstheme="majorBidi"/>
                <w:sz w:val="20"/>
                <w:szCs w:val="20"/>
              </w:rPr>
              <w:t>140</w:t>
            </w:r>
          </w:p>
        </w:tc>
        <w:tc>
          <w:tcPr>
            <w:tcW w:w="1154" w:type="dxa"/>
          </w:tcPr>
          <w:p w14:paraId="04CCA6AB" w14:textId="77777777" w:rsidR="0043299D" w:rsidRPr="00092185" w:rsidRDefault="0043299D" w:rsidP="0043299D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92185">
              <w:rPr>
                <w:rFonts w:asciiTheme="majorBidi" w:hAnsiTheme="majorBidi" w:cstheme="majorBidi"/>
                <w:sz w:val="20"/>
                <w:szCs w:val="20"/>
              </w:rPr>
              <w:t>NR</w:t>
            </w:r>
          </w:p>
        </w:tc>
        <w:tc>
          <w:tcPr>
            <w:tcW w:w="666" w:type="dxa"/>
          </w:tcPr>
          <w:p w14:paraId="3A229ED3" w14:textId="77777777" w:rsidR="0043299D" w:rsidRPr="00092185" w:rsidRDefault="0043299D" w:rsidP="0043299D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92185">
              <w:rPr>
                <w:rFonts w:asciiTheme="majorBidi" w:hAnsiTheme="majorBidi" w:cstheme="majorBidi"/>
                <w:sz w:val="20"/>
                <w:szCs w:val="20"/>
              </w:rPr>
              <w:t>NR</w:t>
            </w:r>
          </w:p>
        </w:tc>
        <w:tc>
          <w:tcPr>
            <w:tcW w:w="1009" w:type="dxa"/>
          </w:tcPr>
          <w:p w14:paraId="5D33E10A" w14:textId="77777777" w:rsidR="0043299D" w:rsidRPr="00092185" w:rsidRDefault="0043299D" w:rsidP="0043299D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92185">
              <w:rPr>
                <w:rFonts w:asciiTheme="majorBidi" w:hAnsiTheme="majorBidi" w:cstheme="majorBidi"/>
                <w:sz w:val="20"/>
                <w:szCs w:val="20"/>
              </w:rPr>
              <w:t>NR</w:t>
            </w:r>
          </w:p>
        </w:tc>
        <w:tc>
          <w:tcPr>
            <w:tcW w:w="1412" w:type="dxa"/>
          </w:tcPr>
          <w:p w14:paraId="2A4D150D" w14:textId="77777777" w:rsidR="0043299D" w:rsidRPr="00092185" w:rsidRDefault="0043299D" w:rsidP="0043299D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92185">
              <w:rPr>
                <w:rFonts w:asciiTheme="majorBidi" w:hAnsiTheme="majorBidi" w:cstheme="majorBidi"/>
                <w:sz w:val="20"/>
                <w:szCs w:val="20"/>
              </w:rPr>
              <w:t>NR</w:t>
            </w:r>
          </w:p>
        </w:tc>
        <w:tc>
          <w:tcPr>
            <w:tcW w:w="2191" w:type="dxa"/>
          </w:tcPr>
          <w:p w14:paraId="6A2D5415" w14:textId="77777777" w:rsidR="0043299D" w:rsidRPr="00092185" w:rsidRDefault="0043299D" w:rsidP="0043299D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92185">
              <w:rPr>
                <w:rFonts w:asciiTheme="majorBidi" w:hAnsiTheme="majorBidi" w:cstheme="majorBidi"/>
                <w:sz w:val="20"/>
                <w:szCs w:val="20"/>
              </w:rPr>
              <w:t>NR</w:t>
            </w:r>
          </w:p>
        </w:tc>
        <w:tc>
          <w:tcPr>
            <w:tcW w:w="844" w:type="dxa"/>
          </w:tcPr>
          <w:p w14:paraId="67FFAAF4" w14:textId="77777777" w:rsidR="0043299D" w:rsidRPr="00092185" w:rsidRDefault="0043299D" w:rsidP="0043299D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92185">
              <w:rPr>
                <w:rFonts w:asciiTheme="majorBidi" w:hAnsiTheme="majorBidi" w:cstheme="majorBidi"/>
                <w:sz w:val="20"/>
                <w:szCs w:val="20"/>
              </w:rPr>
              <w:t>70</w:t>
            </w:r>
          </w:p>
        </w:tc>
        <w:tc>
          <w:tcPr>
            <w:tcW w:w="799" w:type="dxa"/>
          </w:tcPr>
          <w:p w14:paraId="564E401C" w14:textId="77777777" w:rsidR="0043299D" w:rsidRPr="00092185" w:rsidRDefault="0043299D" w:rsidP="0043299D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92185">
              <w:rPr>
                <w:rFonts w:asciiTheme="majorBidi" w:hAnsiTheme="majorBidi" w:cstheme="majorBidi"/>
                <w:sz w:val="20"/>
                <w:szCs w:val="20"/>
              </w:rPr>
              <w:t>70</w:t>
            </w:r>
          </w:p>
        </w:tc>
        <w:tc>
          <w:tcPr>
            <w:tcW w:w="1380" w:type="dxa"/>
          </w:tcPr>
          <w:p w14:paraId="12FE5A7A" w14:textId="77777777" w:rsidR="0043299D" w:rsidRPr="00092185" w:rsidRDefault="0043299D" w:rsidP="0043299D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92185">
              <w:rPr>
                <w:rFonts w:asciiTheme="majorBidi" w:hAnsiTheme="majorBidi" w:cstheme="majorBidi"/>
                <w:sz w:val="20"/>
                <w:szCs w:val="20"/>
              </w:rPr>
              <w:t>OS</w:t>
            </w:r>
          </w:p>
        </w:tc>
        <w:tc>
          <w:tcPr>
            <w:tcW w:w="2300" w:type="dxa"/>
          </w:tcPr>
          <w:p w14:paraId="42E1A7CD" w14:textId="77777777" w:rsidR="0043299D" w:rsidRPr="00092185" w:rsidRDefault="0043299D" w:rsidP="0043299D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92185">
              <w:rPr>
                <w:rFonts w:asciiTheme="majorBidi" w:hAnsiTheme="majorBidi" w:cstheme="majorBidi"/>
                <w:sz w:val="20"/>
                <w:szCs w:val="20"/>
              </w:rPr>
              <w:t>NR</w:t>
            </w:r>
          </w:p>
        </w:tc>
      </w:tr>
      <w:tr w:rsidR="0043299D" w:rsidRPr="00092185" w14:paraId="3BA7F05D" w14:textId="77777777" w:rsidTr="0043299D">
        <w:tc>
          <w:tcPr>
            <w:tcW w:w="22364" w:type="dxa"/>
            <w:gridSpan w:val="17"/>
          </w:tcPr>
          <w:p w14:paraId="278886CB" w14:textId="77777777" w:rsidR="0043299D" w:rsidRPr="00092185" w:rsidRDefault="0043299D" w:rsidP="0043299D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IHC: immunohistochemistry; </w:t>
            </w:r>
            <w:proofErr w:type="spellStart"/>
            <w:r w:rsidRPr="00294281">
              <w:rPr>
                <w:rFonts w:asciiTheme="majorBidi" w:hAnsiTheme="majorBidi" w:cstheme="majorBidi"/>
                <w:sz w:val="20"/>
                <w:szCs w:val="20"/>
              </w:rPr>
              <w:t>qRT</w:t>
            </w:r>
            <w:proofErr w:type="spellEnd"/>
            <w:r w:rsidRPr="00294281">
              <w:rPr>
                <w:rFonts w:asciiTheme="majorBidi" w:hAnsiTheme="majorBidi" w:cstheme="majorBidi"/>
                <w:sz w:val="20"/>
                <w:szCs w:val="20"/>
              </w:rPr>
              <w:t>-PCR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: quantitative reverse transcription polymerase chain reaction; ELISA: enzyme linked immunosorbent assay; </w:t>
            </w:r>
            <w:r w:rsidRPr="00294281">
              <w:rPr>
                <w:rFonts w:asciiTheme="majorBidi" w:hAnsiTheme="majorBidi" w:cstheme="majorBidi"/>
                <w:sz w:val="20"/>
                <w:szCs w:val="20"/>
              </w:rPr>
              <w:t>ANGPTL4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: angiopoietin like4; OS: overall survival; DFS: disease free survival</w:t>
            </w:r>
          </w:p>
        </w:tc>
      </w:tr>
    </w:tbl>
    <w:p w14:paraId="1F5BFEBD" w14:textId="77777777" w:rsidR="00301C35" w:rsidRDefault="00301C35"/>
    <w:sectPr w:rsidR="00301C35" w:rsidSect="0043299D">
      <w:pgSz w:w="28800" w:h="21600" w:orient="landscape" w:code="1"/>
      <w:pgMar w:top="4680" w:right="1440" w:bottom="4680" w:left="1296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672460F" w14:textId="77777777" w:rsidR="005B74C5" w:rsidRDefault="005B74C5" w:rsidP="0043299D">
      <w:pPr>
        <w:spacing w:after="0" w:line="240" w:lineRule="auto"/>
      </w:pPr>
      <w:r>
        <w:separator/>
      </w:r>
    </w:p>
  </w:endnote>
  <w:endnote w:type="continuationSeparator" w:id="0">
    <w:p w14:paraId="03DC3D21" w14:textId="77777777" w:rsidR="005B74C5" w:rsidRDefault="005B74C5" w:rsidP="0043299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4CCACB7" w14:textId="77777777" w:rsidR="005B74C5" w:rsidRDefault="005B74C5" w:rsidP="0043299D">
      <w:pPr>
        <w:spacing w:after="0" w:line="240" w:lineRule="auto"/>
      </w:pPr>
      <w:r>
        <w:separator/>
      </w:r>
    </w:p>
  </w:footnote>
  <w:footnote w:type="continuationSeparator" w:id="0">
    <w:p w14:paraId="20899DA1" w14:textId="77777777" w:rsidR="005B74C5" w:rsidRDefault="005B74C5" w:rsidP="0043299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299D"/>
    <w:rsid w:val="00235E6F"/>
    <w:rsid w:val="00301C35"/>
    <w:rsid w:val="0043299D"/>
    <w:rsid w:val="005B74C5"/>
    <w:rsid w:val="008349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307CB7"/>
  <w15:chartTrackingRefBased/>
  <w15:docId w15:val="{0A138502-1531-44BA-8949-B795382834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3299D"/>
  </w:style>
  <w:style w:type="paragraph" w:styleId="Heading1">
    <w:name w:val="heading 1"/>
    <w:basedOn w:val="Normal"/>
    <w:next w:val="Normal"/>
    <w:link w:val="Heading1Char"/>
    <w:uiPriority w:val="9"/>
    <w:qFormat/>
    <w:rsid w:val="0043299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3299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3299D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3299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3299D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3299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3299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3299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3299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3299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3299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3299D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3299D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3299D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3299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3299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3299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3299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3299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3299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3299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3299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3299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3299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3299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3299D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3299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3299D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3299D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43299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43299D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43299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3299D"/>
  </w:style>
  <w:style w:type="paragraph" w:styleId="Footer">
    <w:name w:val="footer"/>
    <w:basedOn w:val="Normal"/>
    <w:link w:val="FooterChar"/>
    <w:uiPriority w:val="99"/>
    <w:unhideWhenUsed/>
    <w:rsid w:val="0043299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3299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pubmed.ncbi.nlm.nih.gov/21674552/" TargetMode="External"/><Relationship Id="rId13" Type="http://schemas.openxmlformats.org/officeDocument/2006/relationships/hyperlink" Target="https://pubmed.ncbi.nlm.nih.gov/25060575/" TargetMode="External"/><Relationship Id="rId18" Type="http://schemas.openxmlformats.org/officeDocument/2006/relationships/hyperlink" Target="https://pubmed.ncbi.nlm.nih.gov/35732325/" TargetMode="External"/><Relationship Id="rId26" Type="http://schemas.openxmlformats.org/officeDocument/2006/relationships/hyperlink" Target="https://pubmed.ncbi.nlm.nih.gov/34311032/" TargetMode="External"/><Relationship Id="rId3" Type="http://schemas.openxmlformats.org/officeDocument/2006/relationships/webSettings" Target="webSettings.xml"/><Relationship Id="rId21" Type="http://schemas.openxmlformats.org/officeDocument/2006/relationships/hyperlink" Target="https://pubmed.ncbi.nlm.nih.gov/29277583/" TargetMode="External"/><Relationship Id="rId7" Type="http://schemas.openxmlformats.org/officeDocument/2006/relationships/hyperlink" Target="https://pubmed.ncbi.nlm.nih.gov/20861003/" TargetMode="External"/><Relationship Id="rId12" Type="http://schemas.openxmlformats.org/officeDocument/2006/relationships/hyperlink" Target="https://pubmed.ncbi.nlm.nih.gov/26745120/" TargetMode="External"/><Relationship Id="rId17" Type="http://schemas.openxmlformats.org/officeDocument/2006/relationships/hyperlink" Target="https://pubmed.ncbi.nlm.nih.gov/27505034/" TargetMode="External"/><Relationship Id="rId25" Type="http://schemas.openxmlformats.org/officeDocument/2006/relationships/hyperlink" Target="https://pubmed.ncbi.nlm.nih.gov/35195748/" TargetMode="External"/><Relationship Id="rId2" Type="http://schemas.openxmlformats.org/officeDocument/2006/relationships/settings" Target="settings.xml"/><Relationship Id="rId16" Type="http://schemas.openxmlformats.org/officeDocument/2006/relationships/hyperlink" Target="https://pubmed.ncbi.nlm.nih.gov/27166634/" TargetMode="External"/><Relationship Id="rId20" Type="http://schemas.openxmlformats.org/officeDocument/2006/relationships/hyperlink" Target="https://pubmed.ncbi.nlm.nih.gov/28110976/" TargetMode="External"/><Relationship Id="rId1" Type="http://schemas.openxmlformats.org/officeDocument/2006/relationships/styles" Target="styles.xml"/><Relationship Id="rId6" Type="http://schemas.openxmlformats.org/officeDocument/2006/relationships/hyperlink" Target="https://pubmed.ncbi.nlm.nih.gov/20664963/" TargetMode="External"/><Relationship Id="rId11" Type="http://schemas.openxmlformats.org/officeDocument/2006/relationships/hyperlink" Target="https://pubmed.ncbi.nlm.nih.gov/25148701/" TargetMode="External"/><Relationship Id="rId24" Type="http://schemas.openxmlformats.org/officeDocument/2006/relationships/hyperlink" Target="https://pubmed.ncbi.nlm.nih.gov/34645607/" TargetMode="External"/><Relationship Id="rId5" Type="http://schemas.openxmlformats.org/officeDocument/2006/relationships/endnotes" Target="endnotes.xml"/><Relationship Id="rId15" Type="http://schemas.openxmlformats.org/officeDocument/2006/relationships/hyperlink" Target="https://pubmed.ncbi.nlm.nih.gov/26893686/" TargetMode="External"/><Relationship Id="rId23" Type="http://schemas.openxmlformats.org/officeDocument/2006/relationships/hyperlink" Target="https://pubmed.ncbi.nlm.nih.gov/32405335/" TargetMode="External"/><Relationship Id="rId28" Type="http://schemas.openxmlformats.org/officeDocument/2006/relationships/theme" Target="theme/theme1.xml"/><Relationship Id="rId10" Type="http://schemas.openxmlformats.org/officeDocument/2006/relationships/hyperlink" Target="https://pubmed.ncbi.nlm.nih.gov/23925665/" TargetMode="External"/><Relationship Id="rId19" Type="http://schemas.openxmlformats.org/officeDocument/2006/relationships/hyperlink" Target="https://pubmed.ncbi.nlm.nih.gov/35366286/" TargetMode="External"/><Relationship Id="rId4" Type="http://schemas.openxmlformats.org/officeDocument/2006/relationships/footnotes" Target="footnotes.xml"/><Relationship Id="rId9" Type="http://schemas.openxmlformats.org/officeDocument/2006/relationships/hyperlink" Target="https://pubmed.ncbi.nlm.nih.gov/22034887/" TargetMode="External"/><Relationship Id="rId14" Type="http://schemas.openxmlformats.org/officeDocument/2006/relationships/hyperlink" Target="https://pubmed.ncbi.nlm.nih.gov/26417691/" TargetMode="External"/><Relationship Id="rId22" Type="http://schemas.openxmlformats.org/officeDocument/2006/relationships/hyperlink" Target="https://pubmed.ncbi.nlm.nih.gov/27282075/" TargetMode="External"/><Relationship Id="rId27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919</Words>
  <Characters>5241</Characters>
  <Application>Microsoft Office Word</Application>
  <DocSecurity>0</DocSecurity>
  <Lines>43</Lines>
  <Paragraphs>12</Paragraphs>
  <ScaleCrop>false</ScaleCrop>
  <Company/>
  <LinksUpToDate>false</LinksUpToDate>
  <CharactersWithSpaces>61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SAMA MUSTAFA KAMAL YOUNIS</dc:creator>
  <cp:keywords/>
  <dc:description/>
  <cp:lastModifiedBy>OSAMA MUSTAFA KAMAL YOUNIS</cp:lastModifiedBy>
  <cp:revision>1</cp:revision>
  <dcterms:created xsi:type="dcterms:W3CDTF">2025-01-28T21:00:00Z</dcterms:created>
  <dcterms:modified xsi:type="dcterms:W3CDTF">2025-01-28T21:05:00Z</dcterms:modified>
</cp:coreProperties>
</file>